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1B2DD" w14:textId="77777777" w:rsidR="0099787D" w:rsidRPr="00902041" w:rsidRDefault="0099787D" w:rsidP="0099787D">
      <w:pPr>
        <w:jc w:val="center"/>
        <w:rPr>
          <w:b/>
          <w:bCs/>
          <w:sz w:val="24"/>
          <w:szCs w:val="24"/>
        </w:rPr>
      </w:pPr>
      <w:r w:rsidRPr="00902041">
        <w:rPr>
          <w:b/>
          <w:bCs/>
          <w:sz w:val="24"/>
          <w:szCs w:val="24"/>
        </w:rPr>
        <w:t>Supplementary Materials</w:t>
      </w:r>
    </w:p>
    <w:p w14:paraId="34200C30" w14:textId="502DF9D6" w:rsidR="00650872" w:rsidRPr="0099787D" w:rsidRDefault="00650872" w:rsidP="009978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Construction of the </w:t>
      </w:r>
      <w:proofErr w:type="spellStart"/>
      <w:r w:rsidRPr="009978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9787D">
        <w:rPr>
          <w:rFonts w:ascii="Times New Roman" w:hAnsi="Times New Roman" w:cs="Times New Roman"/>
          <w:b/>
          <w:bCs/>
          <w:sz w:val="24"/>
          <w:szCs w:val="24"/>
        </w:rPr>
        <w:t>constitutive expression strain</w:t>
      </w:r>
      <w:r w:rsidR="00674917" w:rsidRPr="0099787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74917" w:rsidRPr="0099787D">
        <w:rPr>
          <w:rFonts w:ascii="Times New Roman" w:hAnsi="Times New Roman" w:cs="Times New Roman"/>
          <w:b/>
          <w:bCs/>
          <w:sz w:val="24"/>
          <w:szCs w:val="24"/>
        </w:rPr>
        <w:t>S879</w:t>
      </w:r>
    </w:p>
    <w:p w14:paraId="4C806853" w14:textId="72AE6565" w:rsidR="00650872" w:rsidRPr="0099787D" w:rsidRDefault="00650872" w:rsidP="0099787D">
      <w:pPr>
        <w:rPr>
          <w:rFonts w:ascii="Times New Roman" w:hAnsi="Times New Roman" w:cs="Times New Roman"/>
          <w:sz w:val="24"/>
          <w:szCs w:val="24"/>
        </w:rPr>
      </w:pPr>
      <w:r w:rsidRPr="0099787D">
        <w:rPr>
          <w:rFonts w:ascii="Times New Roman" w:hAnsi="Times New Roman" w:cs="Times New Roman"/>
          <w:sz w:val="24"/>
          <w:szCs w:val="24"/>
        </w:rPr>
        <w:t>The</w:t>
      </w:r>
      <w:r w:rsidRPr="009978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constitutive expression strain </w:t>
      </w:r>
      <w:r w:rsidR="00674917" w:rsidRPr="0099787D">
        <w:rPr>
          <w:rFonts w:ascii="Times New Roman" w:hAnsi="Times New Roman" w:cs="Times New Roman"/>
          <w:sz w:val="24"/>
          <w:szCs w:val="24"/>
        </w:rPr>
        <w:t xml:space="preserve">S879 </w:t>
      </w:r>
      <w:r w:rsidRPr="0099787D">
        <w:rPr>
          <w:rFonts w:ascii="Times New Roman" w:hAnsi="Times New Roman" w:cs="Times New Roman"/>
          <w:sz w:val="24"/>
          <w:szCs w:val="24"/>
        </w:rPr>
        <w:t>was created by replac</w:t>
      </w:r>
      <w:r w:rsidR="00B42037" w:rsidRPr="0099787D">
        <w:rPr>
          <w:rFonts w:ascii="Times New Roman" w:hAnsi="Times New Roman" w:cs="Times New Roman"/>
          <w:sz w:val="24"/>
          <w:szCs w:val="24"/>
        </w:rPr>
        <w:t>ing</w:t>
      </w:r>
      <w:r w:rsidRPr="0099787D">
        <w:rPr>
          <w:rFonts w:ascii="Times New Roman" w:hAnsi="Times New Roman" w:cs="Times New Roman"/>
          <w:sz w:val="24"/>
          <w:szCs w:val="24"/>
        </w:rPr>
        <w:t xml:space="preserve"> the native promoter of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with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that of </w:t>
      </w:r>
      <w:r w:rsidRPr="0099787D">
        <w:rPr>
          <w:rFonts w:ascii="Times New Roman" w:hAnsi="Times New Roman" w:cs="Times New Roman"/>
          <w:sz w:val="24"/>
          <w:szCs w:val="24"/>
        </w:rPr>
        <w:t xml:space="preserve">the constitutive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ldh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(lactate dehydrogenase) promoter using a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markerless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mutagenesis approach </w:t>
      </w:r>
      <w:r w:rsidRPr="0099787D">
        <w:rPr>
          <w:rFonts w:ascii="Times New Roman" w:hAnsi="Times New Roman" w:cs="Times New Roman"/>
          <w:sz w:val="24"/>
          <w:szCs w:val="24"/>
        </w:rPr>
        <w:fldChar w:fldCharType="begin"/>
      </w:r>
      <w:r w:rsidR="00674917" w:rsidRPr="0099787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ie&lt;/Author&gt;&lt;Year&gt;2011&lt;/Year&gt;&lt;RecNum&gt;28&lt;/RecNum&gt;&lt;DisplayText&gt;[1]&lt;/DisplayText&gt;&lt;record&gt;&lt;rec-number&gt;28&lt;/rec-number&gt;&lt;foreign-keys&gt;&lt;key app="EN" db-id="waeeawerv5z95zezfw6vs9x2xw5xvfxxfxsv"&gt;28&lt;/key&gt;&lt;/foreign-keys&gt;&lt;ref-type name="Journal Article"&gt;17&lt;/ref-type&gt;&lt;contributors&gt;&lt;authors&gt;&lt;author&gt;Xie, Z.&lt;/author&gt;&lt;author&gt;Okinaga, T.&lt;/author&gt;&lt;author&gt;Qi, F.&lt;/author&gt;&lt;author&gt;Zhang, Z.&lt;/author&gt;&lt;author&gt;Merritt, J.&lt;/author&gt;&lt;/authors&gt;&lt;/contributors&gt;&lt;auth-address&gt;Department of Microbiology and Immunology, University of Oklahoma Health Sciences Center, Oklahoma City, Oklahoma 73104, USA.&lt;/auth-address&gt;&lt;titles&gt;&lt;title&gt;Cloning-independent and counterselectable markerless mutagenesis system in Streptococcus mutan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8025-33&lt;/pages&gt;&lt;volume&gt;77&lt;/volume&gt;&lt;number&gt;22&lt;/number&gt;&lt;keywords&gt;&lt;keyword&gt;*Gene Deletion&lt;/keyword&gt;&lt;keyword&gt;Genetic Vectors&lt;/keyword&gt;&lt;keyword&gt;Genetics, Microbial/*methods&lt;/keyword&gt;&lt;keyword&gt;*Mutagenesis&lt;/keyword&gt;&lt;keyword&gt;Plasmids&lt;/keyword&gt;&lt;keyword&gt;Selection, Genetic&lt;/keyword&gt;&lt;keyword&gt;Streptococcus mutans/*genetics&lt;/keyword&gt;&lt;/keywords&gt;&lt;dates&gt;&lt;year&gt;2011&lt;/year&gt;&lt;pub-dates&gt;&lt;date&gt;Nov&lt;/date&gt;&lt;/pub-dates&gt;&lt;/dates&gt;&lt;isbn&gt;1098-5336 (Electronic)&amp;#xD;0099-2240 (Linking)&lt;/isbn&gt;&lt;accession-num&gt;21948849&lt;/accession-num&gt;&lt;urls&gt;&lt;related-urls&gt;&lt;url&gt;http://www.ncbi.nlm.nih.gov/pubmed/21948849&lt;/url&gt;&lt;/related-urls&gt;&lt;/urls&gt;&lt;custom2&gt;3208986&lt;/custom2&gt;&lt;electronic-resource-num&gt;10.1128/AEM.06362-11&lt;/electronic-resource-num&gt;&lt;/record&gt;&lt;/Cite&gt;&lt;/EndNote&gt;</w:instrText>
      </w:r>
      <w:r w:rsidRPr="0099787D">
        <w:rPr>
          <w:rFonts w:ascii="Times New Roman" w:hAnsi="Times New Roman" w:cs="Times New Roman"/>
          <w:sz w:val="24"/>
          <w:szCs w:val="24"/>
        </w:rPr>
        <w:fldChar w:fldCharType="separate"/>
      </w:r>
      <w:r w:rsidR="00674917" w:rsidRPr="0099787D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Xie, 2011 #28" w:history="1">
        <w:r w:rsidR="00674917" w:rsidRPr="0099787D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674917" w:rsidRPr="0099787D">
        <w:rPr>
          <w:rFonts w:ascii="Times New Roman" w:hAnsi="Times New Roman" w:cs="Times New Roman"/>
          <w:noProof/>
          <w:sz w:val="24"/>
          <w:szCs w:val="24"/>
        </w:rPr>
        <w:t>]</w:t>
      </w:r>
      <w:r w:rsidRPr="0099787D">
        <w:rPr>
          <w:rFonts w:ascii="Times New Roman" w:hAnsi="Times New Roman" w:cs="Times New Roman"/>
          <w:sz w:val="24"/>
          <w:szCs w:val="24"/>
        </w:rPr>
        <w:fldChar w:fldCharType="end"/>
      </w:r>
      <w:r w:rsidRPr="0099787D">
        <w:rPr>
          <w:rFonts w:ascii="Times New Roman" w:hAnsi="Times New Roman" w:cs="Times New Roman"/>
          <w:sz w:val="24"/>
          <w:szCs w:val="24"/>
        </w:rPr>
        <w:t xml:space="preserve">. We first inserted the counter-selectable IFDC2 cassette upstream of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. Using UA159 genomic DNA as a template, two fragments corresponding to the upstream and downstream regions of the insert site were amplified with the primer pairs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up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upR-ldh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-erm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, respectively. The IFDC2 cassette was amplified using the primer pair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ldh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erm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. The three fragments were mixed and used as the template for </w:t>
      </w:r>
      <w:r w:rsidR="00B42037" w:rsidRPr="0099787D">
        <w:rPr>
          <w:rFonts w:ascii="Times New Roman" w:hAnsi="Times New Roman" w:cs="Times New Roman"/>
          <w:sz w:val="24"/>
          <w:szCs w:val="24"/>
        </w:rPr>
        <w:t>OE-</w:t>
      </w:r>
      <w:r w:rsidRPr="0099787D">
        <w:rPr>
          <w:rFonts w:ascii="Times New Roman" w:hAnsi="Times New Roman" w:cs="Times New Roman"/>
          <w:sz w:val="24"/>
          <w:szCs w:val="24"/>
        </w:rPr>
        <w:t xml:space="preserve">PCR with the primer pair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up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. The resulting PCR product was transformed into UA159 and selected on medium containing erythromycin to obtain a strain containing the IFDC2 cassette. Next, a DNA fragment containing the upstream region of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ldh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promoter was amplified with the primer pair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up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ldhR-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B42037" w:rsidRPr="0099787D">
        <w:rPr>
          <w:rFonts w:ascii="Times New Roman" w:hAnsi="Times New Roman" w:cs="Times New Roman"/>
          <w:sz w:val="24"/>
          <w:szCs w:val="24"/>
        </w:rPr>
        <w:t>using</w:t>
      </w:r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the IFDC2 mutant </w:t>
      </w:r>
      <w:r w:rsidRPr="0099787D">
        <w:rPr>
          <w:rFonts w:ascii="Times New Roman" w:hAnsi="Times New Roman" w:cs="Times New Roman"/>
          <w:sz w:val="24"/>
          <w:szCs w:val="24"/>
        </w:rPr>
        <w:t xml:space="preserve">strain as the template. </w:t>
      </w:r>
      <w:r w:rsidR="00B42037" w:rsidRPr="0099787D">
        <w:rPr>
          <w:rFonts w:ascii="Times New Roman" w:hAnsi="Times New Roman" w:cs="Times New Roman"/>
          <w:sz w:val="24"/>
          <w:szCs w:val="24"/>
        </w:rPr>
        <w:t>A</w:t>
      </w:r>
      <w:r w:rsidRPr="0099787D">
        <w:rPr>
          <w:rFonts w:ascii="Times New Roman" w:hAnsi="Times New Roman" w:cs="Times New Roman"/>
          <w:sz w:val="24"/>
          <w:szCs w:val="24"/>
        </w:rPr>
        <w:t xml:space="preserve"> fragment corresponding to the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ORF was amplified with the primer pair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F-ldh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R</w:t>
      </w:r>
      <w:proofErr w:type="spellEnd"/>
      <w:r w:rsidR="00B42037" w:rsidRPr="0099787D">
        <w:rPr>
          <w:rFonts w:ascii="Times New Roman" w:hAnsi="Times New Roman" w:cs="Times New Roman"/>
          <w:sz w:val="24"/>
          <w:szCs w:val="24"/>
        </w:rPr>
        <w:t xml:space="preserve"> from strain UA159</w:t>
      </w:r>
      <w:r w:rsidRPr="0099787D">
        <w:rPr>
          <w:rFonts w:ascii="Times New Roman" w:hAnsi="Times New Roman" w:cs="Times New Roman"/>
          <w:sz w:val="24"/>
          <w:szCs w:val="24"/>
        </w:rPr>
        <w:t xml:space="preserve">. The two fragments were mixed and assembled with </w:t>
      </w:r>
      <w:r w:rsidR="00B42037" w:rsidRPr="0099787D">
        <w:rPr>
          <w:rFonts w:ascii="Times New Roman" w:hAnsi="Times New Roman" w:cs="Times New Roman"/>
          <w:sz w:val="24"/>
          <w:szCs w:val="24"/>
        </w:rPr>
        <w:t>OE-</w:t>
      </w:r>
      <w:r w:rsidRPr="0099787D">
        <w:rPr>
          <w:rFonts w:ascii="Times New Roman" w:hAnsi="Times New Roman" w:cs="Times New Roman"/>
          <w:sz w:val="24"/>
          <w:szCs w:val="24"/>
        </w:rPr>
        <w:t xml:space="preserve">PCR using the primer pair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up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gbpB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. The PCR amplicon was transformed into the intermediate strain containing IFDC2 cassette and selected on medium containing 4-CP to obtain strain </w:t>
      </w:r>
      <w:r w:rsidR="006A64AE" w:rsidRPr="0099787D">
        <w:rPr>
          <w:rFonts w:ascii="Times New Roman" w:hAnsi="Times New Roman" w:cs="Times New Roman"/>
          <w:sz w:val="24"/>
          <w:szCs w:val="24"/>
        </w:rPr>
        <w:t>S879</w:t>
      </w:r>
      <w:r w:rsidRPr="0099787D">
        <w:rPr>
          <w:rFonts w:ascii="Times New Roman" w:hAnsi="Times New Roman" w:cs="Times New Roman"/>
          <w:sz w:val="24"/>
          <w:szCs w:val="24"/>
        </w:rPr>
        <w:t>.</w:t>
      </w:r>
    </w:p>
    <w:p w14:paraId="752F1EA7" w14:textId="284B1A46" w:rsidR="00650872" w:rsidRPr="0099787D" w:rsidRDefault="00650872" w:rsidP="009978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Construction of </w:t>
      </w:r>
      <w:proofErr w:type="spellStart"/>
      <w:r w:rsidRPr="009978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 deletion mutant</w:t>
      </w:r>
      <w:r w:rsidR="00674917"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 S88</w:t>
      </w:r>
      <w:r w:rsidR="00951D05" w:rsidRPr="0099787D">
        <w:rPr>
          <w:rFonts w:ascii="Times New Roman" w:hAnsi="Times New Roman" w:cs="Times New Roman"/>
          <w:b/>
          <w:bCs/>
          <w:sz w:val="24"/>
          <w:szCs w:val="24"/>
        </w:rPr>
        <w:t>0</w:t>
      </w:r>
    </w:p>
    <w:p w14:paraId="2BB7D917" w14:textId="0C9DD952" w:rsidR="00650872" w:rsidRPr="0099787D" w:rsidRDefault="00650872" w:rsidP="0099787D">
      <w:pPr>
        <w:rPr>
          <w:rFonts w:ascii="Times New Roman" w:hAnsi="Times New Roman" w:cs="Times New Roman"/>
          <w:sz w:val="24"/>
          <w:szCs w:val="24"/>
        </w:rPr>
      </w:pPr>
      <w:r w:rsidRPr="0099787D">
        <w:rPr>
          <w:rFonts w:ascii="Times New Roman" w:hAnsi="Times New Roman" w:cs="Times New Roman"/>
          <w:sz w:val="24"/>
          <w:szCs w:val="24"/>
        </w:rPr>
        <w:t xml:space="preserve">The kanamycin resistance marker was used for the construction of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deletion mutant</w:t>
      </w:r>
      <w:r w:rsidRPr="0099787D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99787D">
        <w:rPr>
          <w:rFonts w:ascii="Times New Roman" w:hAnsi="Times New Roman" w:cs="Times New Roman"/>
          <w:sz w:val="24"/>
          <w:szCs w:val="24"/>
        </w:rPr>
        <w:t xml:space="preserve">via </w:t>
      </w:r>
      <w:r w:rsidR="00B42037" w:rsidRPr="0099787D">
        <w:rPr>
          <w:rFonts w:ascii="Times New Roman" w:hAnsi="Times New Roman" w:cs="Times New Roman"/>
          <w:sz w:val="24"/>
          <w:szCs w:val="24"/>
        </w:rPr>
        <w:t>allelic replacement mutagenesis</w:t>
      </w:r>
      <w:r w:rsidRPr="0099787D">
        <w:rPr>
          <w:rFonts w:ascii="Times New Roman" w:hAnsi="Times New Roman" w:cs="Times New Roman"/>
          <w:sz w:val="24"/>
          <w:szCs w:val="24"/>
        </w:rPr>
        <w:t xml:space="preserve">. Briefly, the primer pairs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Up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UpR-kan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DnF-kan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Dn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were </w:t>
      </w:r>
      <w:r w:rsidRPr="0099787D">
        <w:rPr>
          <w:rFonts w:ascii="Times New Roman" w:hAnsi="Times New Roman" w:cs="Times New Roman"/>
          <w:sz w:val="24"/>
          <w:szCs w:val="24"/>
        </w:rPr>
        <w:t xml:space="preserve">used to amplify two fragments corresponding to approximately 1 kb of the upstream and downstream sequences of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respectively. The kanamycin resistance gene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aphAIII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was amplified using the primers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kan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kan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. Primers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UpR-kan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DnF-kan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incorporated 18 bases complementary to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aphAIII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cassette. The upstream and downstream fragments of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and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 the</w:t>
      </w:r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aphAIII</w:t>
      </w:r>
      <w:proofErr w:type="spellEnd"/>
      <w:r w:rsidRPr="009978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9787D">
        <w:rPr>
          <w:rFonts w:ascii="Times New Roman" w:hAnsi="Times New Roman" w:cs="Times New Roman"/>
          <w:sz w:val="24"/>
          <w:szCs w:val="24"/>
        </w:rPr>
        <w:t xml:space="preserve">cassette were mixed and </w:t>
      </w:r>
      <w:r w:rsidR="00B42037" w:rsidRPr="0099787D">
        <w:rPr>
          <w:rFonts w:ascii="Times New Roman" w:hAnsi="Times New Roman" w:cs="Times New Roman"/>
          <w:sz w:val="24"/>
          <w:szCs w:val="24"/>
        </w:rPr>
        <w:t>assembled via OE-PCR</w:t>
      </w:r>
      <w:r w:rsidRPr="0099787D">
        <w:rPr>
          <w:rFonts w:ascii="Times New Roman" w:hAnsi="Times New Roman" w:cs="Times New Roman"/>
          <w:sz w:val="24"/>
          <w:szCs w:val="24"/>
        </w:rPr>
        <w:t xml:space="preserve"> with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the </w:t>
      </w:r>
      <w:r w:rsidRPr="0099787D">
        <w:rPr>
          <w:rFonts w:ascii="Times New Roman" w:hAnsi="Times New Roman" w:cs="Times New Roman"/>
          <w:sz w:val="24"/>
          <w:szCs w:val="24"/>
        </w:rPr>
        <w:t xml:space="preserve">primer pair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UpF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vicRDn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. The resulting PCR amplicon (</w:t>
      </w:r>
      <w:proofErr w:type="spellStart"/>
      <w:proofErr w:type="gramStart"/>
      <w:r w:rsidRPr="0099787D">
        <w:rPr>
          <w:rFonts w:ascii="Times New Roman" w:hAnsi="Times New Roman" w:cs="Times New Roman"/>
          <w:sz w:val="24"/>
          <w:szCs w:val="24"/>
        </w:rPr>
        <w:t>UD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99787D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)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was </w:t>
      </w:r>
      <w:r w:rsidRPr="0099787D">
        <w:rPr>
          <w:rFonts w:ascii="Times New Roman" w:hAnsi="Times New Roman" w:cs="Times New Roman"/>
          <w:sz w:val="24"/>
          <w:szCs w:val="24"/>
        </w:rPr>
        <w:t xml:space="preserve">transformed and selected on BHI agar with kanamycin. No transformants were obtained when wild type strain UA159 was used as the recipient strain. When strain </w:t>
      </w:r>
      <w:r w:rsidR="00951D05" w:rsidRPr="0099787D">
        <w:rPr>
          <w:rFonts w:ascii="Times New Roman" w:hAnsi="Times New Roman" w:cs="Times New Roman"/>
          <w:sz w:val="24"/>
          <w:szCs w:val="24"/>
        </w:rPr>
        <w:t>S879</w:t>
      </w:r>
      <w:r w:rsidRPr="0099787D">
        <w:rPr>
          <w:rFonts w:ascii="Times New Roman" w:hAnsi="Times New Roman" w:cs="Times New Roman"/>
          <w:sz w:val="24"/>
          <w:szCs w:val="24"/>
        </w:rPr>
        <w:t xml:space="preserve"> was used as the recipient strains,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the expected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deletion strain </w:t>
      </w:r>
      <w:r w:rsidR="00B42037" w:rsidRPr="0099787D">
        <w:rPr>
          <w:rFonts w:ascii="Times New Roman" w:hAnsi="Times New Roman" w:cs="Times New Roman"/>
          <w:sz w:val="24"/>
          <w:szCs w:val="24"/>
        </w:rPr>
        <w:t>was</w:t>
      </w:r>
      <w:r w:rsidRPr="0099787D">
        <w:rPr>
          <w:rFonts w:ascii="Times New Roman" w:hAnsi="Times New Roman" w:cs="Times New Roman"/>
          <w:sz w:val="24"/>
          <w:szCs w:val="24"/>
        </w:rPr>
        <w:t xml:space="preserve"> obtained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 and</w:t>
      </w:r>
      <w:r w:rsidRPr="0099787D">
        <w:rPr>
          <w:rFonts w:ascii="Times New Roman" w:hAnsi="Times New Roman" w:cs="Times New Roman"/>
          <w:sz w:val="24"/>
          <w:szCs w:val="24"/>
        </w:rPr>
        <w:t xml:space="preserve"> designated as </w:t>
      </w:r>
      <w:r w:rsidR="005A622C" w:rsidRPr="0099787D">
        <w:rPr>
          <w:rFonts w:ascii="Times New Roman" w:eastAsia="宋体" w:hAnsi="Times New Roman" w:cs="Times New Roman"/>
          <w:sz w:val="24"/>
          <w:szCs w:val="24"/>
        </w:rPr>
        <w:t>S8</w:t>
      </w:r>
      <w:r w:rsidR="00951D05" w:rsidRPr="0099787D">
        <w:rPr>
          <w:rFonts w:ascii="Times New Roman" w:eastAsia="宋体" w:hAnsi="Times New Roman" w:cs="Times New Roman"/>
          <w:sz w:val="24"/>
          <w:szCs w:val="24"/>
        </w:rPr>
        <w:t>80</w:t>
      </w:r>
      <w:r w:rsidRPr="0099787D">
        <w:rPr>
          <w:rFonts w:ascii="Times New Roman" w:hAnsi="Times New Roman" w:cs="Times New Roman"/>
          <w:sz w:val="24"/>
          <w:szCs w:val="24"/>
        </w:rPr>
        <w:t>.</w:t>
      </w:r>
    </w:p>
    <w:p w14:paraId="0039378B" w14:textId="3A4CF717" w:rsidR="00951D05" w:rsidRPr="0099787D" w:rsidRDefault="00951D05" w:rsidP="0099787D">
      <w:pPr>
        <w:rPr>
          <w:rFonts w:ascii="Times New Roman" w:hAnsi="Times New Roman" w:cs="Times New Roman"/>
          <w:sz w:val="24"/>
          <w:szCs w:val="24"/>
        </w:rPr>
      </w:pP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Construction of </w:t>
      </w:r>
      <w:r w:rsidR="00B42037"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strain </w:t>
      </w: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S881 </w:t>
      </w:r>
    </w:p>
    <w:p w14:paraId="2E147BA1" w14:textId="4888AEA5" w:rsidR="00951D05" w:rsidRPr="0099787D" w:rsidRDefault="00951D05" w:rsidP="001438E5">
      <w:pPr>
        <w:rPr>
          <w:rFonts w:ascii="Times New Roman" w:hAnsi="Times New Roman" w:cs="Times New Roman"/>
          <w:sz w:val="24"/>
          <w:szCs w:val="24"/>
        </w:rPr>
      </w:pPr>
      <w:r w:rsidRPr="0099787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markerless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="0099787D" w:rsidRPr="009978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9787D" w:rsidRPr="0099787D">
        <w:rPr>
          <w:rFonts w:ascii="Times New Roman" w:hAnsi="Times New Roman" w:cs="Times New Roman"/>
          <w:sz w:val="24"/>
          <w:szCs w:val="24"/>
        </w:rPr>
        <w:t>(</w:t>
      </w:r>
      <w:r w:rsidRPr="0099787D">
        <w:rPr>
          <w:rFonts w:ascii="Times New Roman" w:hAnsi="Times New Roman" w:cs="Times New Roman"/>
          <w:sz w:val="24"/>
          <w:szCs w:val="24"/>
        </w:rPr>
        <w:t>G195R</w:t>
      </w:r>
      <w:r w:rsidR="0099787D" w:rsidRPr="0099787D">
        <w:rPr>
          <w:rFonts w:ascii="Times New Roman" w:hAnsi="Times New Roman" w:cs="Times New Roman"/>
          <w:sz w:val="24"/>
          <w:szCs w:val="24"/>
        </w:rPr>
        <w:t xml:space="preserve">) </w:t>
      </w:r>
      <w:r w:rsidRPr="0099787D">
        <w:rPr>
          <w:rFonts w:ascii="Times New Roman" w:hAnsi="Times New Roman" w:cs="Times New Roman"/>
          <w:sz w:val="24"/>
          <w:szCs w:val="24"/>
        </w:rPr>
        <w:t xml:space="preserve">mutation was introduced into strain S879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using </w:t>
      </w:r>
      <w:r w:rsidRPr="0099787D">
        <w:rPr>
          <w:rFonts w:ascii="Times New Roman" w:hAnsi="Times New Roman" w:cs="Times New Roman"/>
          <w:sz w:val="24"/>
          <w:szCs w:val="24"/>
        </w:rPr>
        <w:t xml:space="preserve">the same </w:t>
      </w:r>
      <w:r w:rsidR="00B42037" w:rsidRPr="0099787D">
        <w:rPr>
          <w:rFonts w:ascii="Times New Roman" w:hAnsi="Times New Roman" w:cs="Times New Roman"/>
          <w:sz w:val="24"/>
          <w:szCs w:val="24"/>
        </w:rPr>
        <w:t>strategy as strain</w:t>
      </w:r>
      <w:r w:rsidRPr="0099787D">
        <w:rPr>
          <w:rFonts w:ascii="Times New Roman" w:hAnsi="Times New Roman" w:cs="Times New Roman"/>
          <w:sz w:val="24"/>
          <w:szCs w:val="24"/>
        </w:rPr>
        <w:t xml:space="preserve"> S877, except that </w:t>
      </w:r>
      <w:r w:rsidR="00B42037" w:rsidRPr="0099787D">
        <w:rPr>
          <w:rFonts w:ascii="Times New Roman" w:hAnsi="Times New Roman" w:cs="Times New Roman"/>
          <w:sz w:val="24"/>
          <w:szCs w:val="24"/>
        </w:rPr>
        <w:t xml:space="preserve">strain </w:t>
      </w:r>
      <w:r w:rsidRPr="0099787D">
        <w:rPr>
          <w:rFonts w:ascii="Times New Roman" w:hAnsi="Times New Roman" w:cs="Times New Roman"/>
          <w:sz w:val="24"/>
          <w:szCs w:val="24"/>
        </w:rPr>
        <w:t xml:space="preserve">S879 </w:t>
      </w:r>
      <w:r w:rsidR="00B42037" w:rsidRPr="0099787D">
        <w:rPr>
          <w:rFonts w:ascii="Times New Roman" w:hAnsi="Times New Roman" w:cs="Times New Roman"/>
          <w:sz w:val="24"/>
          <w:szCs w:val="24"/>
        </w:rPr>
        <w:t>served as the parent strain</w:t>
      </w:r>
      <w:r w:rsidRPr="0099787D">
        <w:rPr>
          <w:rFonts w:ascii="Times New Roman" w:hAnsi="Times New Roman" w:cs="Times New Roman"/>
          <w:sz w:val="24"/>
          <w:szCs w:val="24"/>
        </w:rPr>
        <w:t>. The resulting strain was designated as S881</w:t>
      </w:r>
    </w:p>
    <w:p w14:paraId="4F7BB087" w14:textId="4BAC8E13" w:rsidR="0068331A" w:rsidRPr="001438E5" w:rsidRDefault="001438E5" w:rsidP="009978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38E5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Pr="001438E5">
        <w:rPr>
          <w:rFonts w:ascii="Times New Roman" w:hAnsi="Times New Roman" w:cs="Times New Roman"/>
          <w:b/>
          <w:bCs/>
          <w:color w:val="FF0000"/>
          <w:sz w:val="24"/>
          <w:szCs w:val="24"/>
        </w:rPr>
        <w:t>ccession</w:t>
      </w:r>
      <w:r w:rsidRPr="001438E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number </w:t>
      </w:r>
    </w:p>
    <w:p w14:paraId="3DB3EB90" w14:textId="77777777" w:rsidR="001438E5" w:rsidRPr="001438E5" w:rsidRDefault="001438E5" w:rsidP="001438E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1438E5">
        <w:rPr>
          <w:rFonts w:ascii="Times New Roman" w:hAnsi="Times New Roman" w:cs="Times New Roman"/>
          <w:color w:val="FF0000"/>
          <w:sz w:val="24"/>
          <w:szCs w:val="24"/>
        </w:rPr>
        <w:t>The datasets generated for this study were deposited with the Sequence Read Archive (SRA) at the National Center for Biotechnology Institute under the accession PRJNA715382.</w:t>
      </w:r>
    </w:p>
    <w:p w14:paraId="143979D2" w14:textId="7C0336CB" w:rsidR="004D39C0" w:rsidRPr="001438E5" w:rsidRDefault="004D39C0" w:rsidP="0099787D"/>
    <w:p w14:paraId="2259F65B" w14:textId="2E62BE64" w:rsidR="004D39C0" w:rsidRDefault="004D39C0">
      <w:pPr>
        <w:widowControl/>
        <w:jc w:val="left"/>
      </w:pPr>
      <w:r>
        <w:br w:type="page"/>
      </w:r>
    </w:p>
    <w:p w14:paraId="2523C473" w14:textId="09C832D8" w:rsidR="004D39C0" w:rsidRPr="009C5858" w:rsidRDefault="004D39C0" w:rsidP="004D39C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858">
        <w:rPr>
          <w:rFonts w:ascii="Times New Roman" w:hAnsi="Times New Roman" w:cs="Times New Roman"/>
          <w:b/>
          <w:sz w:val="24"/>
          <w:szCs w:val="24"/>
          <w:lang w:val="en-NZ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  <w:lang w:val="en-NZ"/>
        </w:rPr>
        <w:t>S</w:t>
      </w:r>
      <w:r w:rsidRPr="009C5858">
        <w:rPr>
          <w:rFonts w:ascii="Times New Roman" w:hAnsi="Times New Roman" w:cs="Times New Roman"/>
          <w:b/>
          <w:sz w:val="24"/>
          <w:szCs w:val="24"/>
          <w:lang w:val="en-NZ"/>
        </w:rPr>
        <w:t xml:space="preserve">1 </w:t>
      </w:r>
      <w:r w:rsidRPr="009C5858">
        <w:rPr>
          <w:rFonts w:ascii="Times New Roman" w:hAnsi="Times New Roman" w:cs="Times New Roman"/>
          <w:b/>
          <w:sz w:val="24"/>
          <w:szCs w:val="24"/>
        </w:rPr>
        <w:t>Bacterial strains and plasmid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1"/>
        <w:gridCol w:w="284"/>
        <w:gridCol w:w="1633"/>
      </w:tblGrid>
      <w:tr w:rsidR="004D39C0" w:rsidRPr="0099787D" w14:paraId="1F79F245" w14:textId="77777777" w:rsidTr="005C38F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342892" w14:textId="77777777" w:rsidR="004D39C0" w:rsidRPr="0099787D" w:rsidRDefault="004D39C0" w:rsidP="0099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b/>
                <w:sz w:val="24"/>
                <w:szCs w:val="24"/>
              </w:rPr>
              <w:t>Strain or plasmid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55D1B" w14:textId="77777777" w:rsidR="004D39C0" w:rsidRPr="0099787D" w:rsidRDefault="004D39C0" w:rsidP="0099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b/>
                <w:sz w:val="24"/>
                <w:szCs w:val="24"/>
              </w:rPr>
              <w:t>Genotype/</w:t>
            </w:r>
            <w:proofErr w:type="spellStart"/>
            <w:r w:rsidRPr="0099787D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henotype</w:t>
            </w:r>
            <w:r w:rsidRPr="0099787D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CD19625" w14:textId="77777777" w:rsidR="004D39C0" w:rsidRPr="0099787D" w:rsidRDefault="004D39C0" w:rsidP="0099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4D39C0" w:rsidRPr="0099787D" w14:paraId="57F11647" w14:textId="77777777" w:rsidTr="00026D1F">
        <w:tc>
          <w:tcPr>
            <w:tcW w:w="2268" w:type="dxa"/>
            <w:tcBorders>
              <w:top w:val="single" w:sz="4" w:space="0" w:color="auto"/>
            </w:tcBorders>
          </w:tcPr>
          <w:p w14:paraId="244FF8F7" w14:textId="3F013A26" w:rsidR="004D39C0" w:rsidRPr="0099787D" w:rsidRDefault="00B42037" w:rsidP="009978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train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B0EE28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7515948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595F4C79" w14:textId="77777777" w:rsidTr="00026D1F">
        <w:tc>
          <w:tcPr>
            <w:tcW w:w="2268" w:type="dxa"/>
          </w:tcPr>
          <w:p w14:paraId="56F0840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</w:p>
        </w:tc>
        <w:tc>
          <w:tcPr>
            <w:tcW w:w="4111" w:type="dxa"/>
          </w:tcPr>
          <w:p w14:paraId="6405B90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r w:rsidRPr="0099787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mutans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UA159, the wild type strain</w:t>
            </w:r>
          </w:p>
        </w:tc>
        <w:tc>
          <w:tcPr>
            <w:tcW w:w="1917" w:type="dxa"/>
            <w:gridSpan w:val="2"/>
          </w:tcPr>
          <w:p w14:paraId="4A988CD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noProof/>
                <w:sz w:val="24"/>
                <w:szCs w:val="24"/>
              </w:rPr>
              <w:t>(Ajdic et al., 2002)</w:t>
            </w:r>
          </w:p>
        </w:tc>
      </w:tr>
      <w:tr w:rsidR="00E41D36" w:rsidRPr="0099787D" w14:paraId="6122D771" w14:textId="77777777" w:rsidTr="00026D1F">
        <w:tc>
          <w:tcPr>
            <w:tcW w:w="2268" w:type="dxa"/>
          </w:tcPr>
          <w:p w14:paraId="6AD16C33" w14:textId="6B8E5439" w:rsidR="00E41D36" w:rsidRPr="0099787D" w:rsidRDefault="00CF5C98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</w:t>
            </w:r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/UA159</w:t>
            </w:r>
          </w:p>
        </w:tc>
        <w:tc>
          <w:tcPr>
            <w:tcW w:w="4111" w:type="dxa"/>
          </w:tcPr>
          <w:p w14:paraId="7F30CA3F" w14:textId="59DECD5C" w:rsidR="00E41D36" w:rsidRPr="0099787D" w:rsidRDefault="00E41D36" w:rsidP="0099787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iCs/>
                <w:sz w:val="24"/>
                <w:szCs w:val="24"/>
              </w:rPr>
              <w:t>UA159+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pXylS1</w:t>
            </w:r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0DCBDE7B" w14:textId="07695FB3" w:rsidR="00E41D36" w:rsidRPr="0099787D" w:rsidRDefault="00186908" w:rsidP="009978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A6DE1" w:rsidRPr="0099787D" w14:paraId="0706552E" w14:textId="77777777" w:rsidTr="00026D1F">
        <w:tc>
          <w:tcPr>
            <w:tcW w:w="2268" w:type="dxa"/>
          </w:tcPr>
          <w:p w14:paraId="25071543" w14:textId="48AA2247" w:rsidR="009A6DE1" w:rsidRPr="0099787D" w:rsidRDefault="00026D1F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</w:t>
            </w:r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99787D" w:rsidRPr="0099787D">
              <w:rPr>
                <w:rFonts w:ascii="Times New Roman" w:eastAsia="微软雅黑" w:hAnsi="Times New Roman" w:cs="Times New Roman"/>
                <w:iCs/>
                <w:sz w:val="24"/>
                <w:szCs w:val="24"/>
              </w:rPr>
              <w:t>∆</w:t>
            </w:r>
            <w:proofErr w:type="spellStart"/>
            <w:r w:rsidRPr="0099787D">
              <w:rPr>
                <w:rFonts w:ascii="Times New Roman" w:hAnsi="Times New Roman" w:cs="Times New Roman"/>
                <w:i/>
                <w:sz w:val="24"/>
                <w:szCs w:val="24"/>
              </w:rPr>
              <w:t>ftsH</w:t>
            </w:r>
            <w:proofErr w:type="spellEnd"/>
          </w:p>
        </w:tc>
        <w:tc>
          <w:tcPr>
            <w:tcW w:w="4111" w:type="dxa"/>
          </w:tcPr>
          <w:p w14:paraId="1BC77EE3" w14:textId="42844D5F" w:rsidR="009A6DE1" w:rsidRPr="0099787D" w:rsidRDefault="009A6DE1" w:rsidP="0099787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UA159 </w:t>
            </w:r>
            <w:r w:rsidR="0099787D" w:rsidRPr="0099787D">
              <w:rPr>
                <w:rFonts w:ascii="Times New Roman" w:eastAsia="微软雅黑" w:hAnsi="Times New Roman" w:cs="Times New Roman"/>
                <w:iCs/>
                <w:sz w:val="24"/>
                <w:szCs w:val="24"/>
              </w:rPr>
              <w:t>∆</w:t>
            </w:r>
            <w:proofErr w:type="spellStart"/>
            <w:r w:rsidRPr="0099787D">
              <w:rPr>
                <w:rFonts w:ascii="Times New Roman" w:hAnsi="Times New Roman" w:cs="Times New Roman"/>
                <w:i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+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pXylS1</w:t>
            </w:r>
            <w:proofErr w:type="gram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proofErr w:type="gram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4F5B923F" w14:textId="289383A2" w:rsidR="009A6DE1" w:rsidRPr="0099787D" w:rsidRDefault="00026D1F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4BACF715" w14:textId="77777777" w:rsidTr="00026D1F">
        <w:tc>
          <w:tcPr>
            <w:tcW w:w="2268" w:type="dxa"/>
          </w:tcPr>
          <w:p w14:paraId="3805A549" w14:textId="43A82597" w:rsidR="004D39C0" w:rsidRPr="0099787D" w:rsidRDefault="00DB633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8868D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1" w:type="dxa"/>
          </w:tcPr>
          <w:p w14:paraId="4BA2A781" w14:textId="4DBDF2AB" w:rsidR="004D39C0" w:rsidRPr="0099787D" w:rsidRDefault="007A5F28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r w:rsidR="00E41D36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XylS1</w:t>
            </w:r>
            <w:proofErr w:type="gramStart"/>
            <w:r w:rsidR="004D39C0" w:rsidRPr="009978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="004D39C0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="004D39C0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E41D36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41D36" w:rsidRPr="0099787D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</w:p>
        </w:tc>
        <w:tc>
          <w:tcPr>
            <w:tcW w:w="1917" w:type="dxa"/>
            <w:gridSpan w:val="2"/>
          </w:tcPr>
          <w:p w14:paraId="3A00CC5E" w14:textId="0DD2381D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05432B4D" w14:textId="77777777" w:rsidTr="00026D1F">
        <w:tc>
          <w:tcPr>
            <w:tcW w:w="2268" w:type="dxa"/>
          </w:tcPr>
          <w:p w14:paraId="458FBEAA" w14:textId="167494BF" w:rsidR="004D39C0" w:rsidRPr="0099787D" w:rsidRDefault="00DB633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8868DB" w:rsidRPr="009978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1" w:type="dxa"/>
          </w:tcPr>
          <w:p w14:paraId="36925806" w14:textId="2DC8B669" w:rsidR="004D39C0" w:rsidRPr="0099787D" w:rsidRDefault="00EE06E7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8868D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6A64AE"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pontaneous </w:t>
            </w:r>
            <w:proofErr w:type="spellStart"/>
            <w:r w:rsidR="006A64AE" w:rsidRPr="0099787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tsH</w:t>
            </w:r>
            <w:proofErr w:type="spellEnd"/>
            <w:r w:rsidR="006A64AE"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uppressor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  <w:r w:rsidR="007A5F28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41D36" w:rsidRPr="0099787D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</w:p>
        </w:tc>
        <w:tc>
          <w:tcPr>
            <w:tcW w:w="1917" w:type="dxa"/>
            <w:gridSpan w:val="2"/>
          </w:tcPr>
          <w:p w14:paraId="2747B6F9" w14:textId="1F9F07B3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48B914AF" w14:textId="77777777" w:rsidTr="00026D1F">
        <w:tc>
          <w:tcPr>
            <w:tcW w:w="2268" w:type="dxa"/>
          </w:tcPr>
          <w:p w14:paraId="7CE0EF54" w14:textId="3CA43160" w:rsidR="004D39C0" w:rsidRPr="0099787D" w:rsidRDefault="00DB633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8868DB" w:rsidRPr="009978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1" w:type="dxa"/>
          </w:tcPr>
          <w:p w14:paraId="5C4A58DC" w14:textId="4F74C532" w:rsidR="004D39C0" w:rsidRPr="0099787D" w:rsidRDefault="007A5F28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r w:rsidR="00EE06E7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(G195R)</w:t>
            </w:r>
            <w:r w:rsidR="002874F3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B0FA3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B0FA3" w:rsidRPr="0099787D">
              <w:rPr>
                <w:rFonts w:ascii="Times New Roman" w:hAnsi="Times New Roman" w:cs="Times New Roman"/>
                <w:sz w:val="24"/>
                <w:szCs w:val="24"/>
              </w:rPr>
              <w:t>arkerless</w:t>
            </w:r>
            <w:proofErr w:type="spellEnd"/>
          </w:p>
        </w:tc>
        <w:tc>
          <w:tcPr>
            <w:tcW w:w="1917" w:type="dxa"/>
            <w:gridSpan w:val="2"/>
          </w:tcPr>
          <w:p w14:paraId="2B3FC6C4" w14:textId="32F71673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26D1F" w:rsidRPr="0099787D" w14:paraId="02C84C95" w14:textId="77777777" w:rsidTr="00026D1F">
        <w:tc>
          <w:tcPr>
            <w:tcW w:w="2268" w:type="dxa"/>
          </w:tcPr>
          <w:p w14:paraId="7D6F828D" w14:textId="78BDCF3A" w:rsidR="00026D1F" w:rsidRPr="0099787D" w:rsidRDefault="00DE1323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8</w:t>
            </w:r>
          </w:p>
        </w:tc>
        <w:tc>
          <w:tcPr>
            <w:tcW w:w="4111" w:type="dxa"/>
          </w:tcPr>
          <w:p w14:paraId="39F05CA0" w14:textId="3FCA7018" w:rsidR="00026D1F" w:rsidRPr="0099787D" w:rsidRDefault="00026D1F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UA159 </w:t>
            </w: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(G195R) </w:t>
            </w:r>
            <w:r w:rsidR="0099787D"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</w:t>
            </w:r>
            <w:proofErr w:type="spellEnd"/>
            <w:r w:rsidR="00DE1323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DE1323" w:rsidRPr="009978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E1323" w:rsidRPr="0099787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551E3446" w14:textId="24EB5466" w:rsidR="00026D1F" w:rsidRPr="0099787D" w:rsidRDefault="0049643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="00FE719B" w:rsidRPr="009978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</w:tr>
      <w:tr w:rsidR="004D39C0" w:rsidRPr="0099787D" w14:paraId="15247E5A" w14:textId="77777777" w:rsidTr="00026D1F">
        <w:tc>
          <w:tcPr>
            <w:tcW w:w="2268" w:type="dxa"/>
          </w:tcPr>
          <w:p w14:paraId="7F5B6259" w14:textId="09304DBB" w:rsidR="004D39C0" w:rsidRPr="0099787D" w:rsidRDefault="00DB633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DE1323" w:rsidRPr="0099787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11" w:type="dxa"/>
          </w:tcPr>
          <w:p w14:paraId="6FD8FC4C" w14:textId="356B25ED" w:rsidR="004D39C0" w:rsidRPr="0099787D" w:rsidRDefault="003B0FA3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UA159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4D39C0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="00D62047" w:rsidRPr="0099787D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="004D39C0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bpB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, ,</w:t>
            </w:r>
            <w:proofErr w:type="spellStart"/>
            <w:r w:rsidR="00E41D36" w:rsidRPr="0099787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rkerless</w:t>
            </w:r>
            <w:proofErr w:type="spellEnd"/>
          </w:p>
        </w:tc>
        <w:tc>
          <w:tcPr>
            <w:tcW w:w="1917" w:type="dxa"/>
            <w:gridSpan w:val="2"/>
          </w:tcPr>
          <w:p w14:paraId="7253D522" w14:textId="4C250B00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0445D573" w14:textId="77777777" w:rsidTr="00026D1F">
        <w:tc>
          <w:tcPr>
            <w:tcW w:w="2268" w:type="dxa"/>
          </w:tcPr>
          <w:p w14:paraId="3410060F" w14:textId="1E8E515E" w:rsidR="004D39C0" w:rsidRPr="0099787D" w:rsidRDefault="00DB633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  <w:r w:rsidR="00DE1323" w:rsidRPr="0099787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111" w:type="dxa"/>
          </w:tcPr>
          <w:p w14:paraId="65C52C3D" w14:textId="7DA94299" w:rsidR="004D39C0" w:rsidRPr="0099787D" w:rsidRDefault="00951D0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S879 </w:t>
            </w:r>
            <w:r w:rsidR="0099787D"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583F023D" w14:textId="4423D4F1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573226B6" w14:textId="77777777" w:rsidTr="00026D1F">
        <w:tc>
          <w:tcPr>
            <w:tcW w:w="2268" w:type="dxa"/>
          </w:tcPr>
          <w:p w14:paraId="061A56DA" w14:textId="6C06EC62" w:rsidR="004D39C0" w:rsidRPr="0099787D" w:rsidRDefault="00DB633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  <w:r w:rsidR="008868DB" w:rsidRPr="0099787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1323" w:rsidRPr="009978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3B8293E8" w14:textId="0352D802" w:rsidR="004D39C0" w:rsidRPr="0099787D" w:rsidRDefault="00951D0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9</w:t>
            </w:r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R</w:t>
            </w:r>
            <w:proofErr w:type="spellEnd"/>
            <w:r w:rsidR="0099787D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(G195R), 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7" w:type="dxa"/>
            <w:gridSpan w:val="2"/>
          </w:tcPr>
          <w:p w14:paraId="1B70F34A" w14:textId="2DAD0881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4FC042F8" w14:textId="77777777" w:rsidTr="00026D1F">
        <w:tc>
          <w:tcPr>
            <w:tcW w:w="2268" w:type="dxa"/>
          </w:tcPr>
          <w:p w14:paraId="3A04033D" w14:textId="29416490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9-1367</w:t>
            </w:r>
          </w:p>
        </w:tc>
        <w:tc>
          <w:tcPr>
            <w:tcW w:w="4111" w:type="dxa"/>
          </w:tcPr>
          <w:p w14:paraId="46FCFCF2" w14:textId="570EE6A1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_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329-1367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</w:t>
            </w:r>
            <w:r w:rsidR="00D62047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7280BC2F" w14:textId="622C065E" w:rsidR="004D39C0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20E29DAE" w14:textId="77777777" w:rsidTr="00026D1F">
        <w:tc>
          <w:tcPr>
            <w:tcW w:w="2268" w:type="dxa"/>
          </w:tcPr>
          <w:p w14:paraId="3C7BA265" w14:textId="687B37D1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-1405</w:t>
            </w:r>
          </w:p>
        </w:tc>
        <w:tc>
          <w:tcPr>
            <w:tcW w:w="4111" w:type="dxa"/>
          </w:tcPr>
          <w:p w14:paraId="6E11D122" w14:textId="13D3E927" w:rsidR="00D62047" w:rsidRPr="0099787D" w:rsidRDefault="0099787D" w:rsidP="0099787D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_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402-1405</w:t>
            </w:r>
            <w:r w:rsidR="001E05E1" w:rsidRPr="009978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3C90FA64" w14:textId="4DFD2541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6A5AACB2" w14:textId="77777777" w:rsidTr="00026D1F">
        <w:tc>
          <w:tcPr>
            <w:tcW w:w="2268" w:type="dxa"/>
          </w:tcPr>
          <w:p w14:paraId="2DF31F25" w14:textId="0C94BF7F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4111" w:type="dxa"/>
          </w:tcPr>
          <w:p w14:paraId="62FEA1E9" w14:textId="5F70B0BD" w:rsidR="00D62047" w:rsidRPr="0099787D" w:rsidRDefault="0099787D" w:rsidP="0099787D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77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5D964ED2" w14:textId="038B180B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2DFB4633" w14:textId="77777777" w:rsidTr="00026D1F">
        <w:tc>
          <w:tcPr>
            <w:tcW w:w="2268" w:type="dxa"/>
          </w:tcPr>
          <w:p w14:paraId="0A85FB4E" w14:textId="09405292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4111" w:type="dxa"/>
          </w:tcPr>
          <w:p w14:paraId="5106A5FE" w14:textId="0514DDC1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4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071AE621" w14:textId="0A2600EB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3C3BFDF2" w14:textId="77777777" w:rsidTr="00026D1F">
        <w:tc>
          <w:tcPr>
            <w:tcW w:w="2268" w:type="dxa"/>
          </w:tcPr>
          <w:p w14:paraId="0790861A" w14:textId="6D799532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111" w:type="dxa"/>
          </w:tcPr>
          <w:p w14:paraId="4E7554C8" w14:textId="5AFBE5EF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proofErr w:type="gramStart"/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3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917" w:type="dxa"/>
            <w:gridSpan w:val="2"/>
          </w:tcPr>
          <w:p w14:paraId="0642657C" w14:textId="6EFDDD35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798191DD" w14:textId="77777777" w:rsidTr="00026D1F">
        <w:tc>
          <w:tcPr>
            <w:tcW w:w="2268" w:type="dxa"/>
          </w:tcPr>
          <w:p w14:paraId="6489F3B8" w14:textId="77CB1BB8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111" w:type="dxa"/>
          </w:tcPr>
          <w:p w14:paraId="1B57CCA3" w14:textId="256133F8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10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1252472F" w14:textId="1C1C300B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6F940187" w14:textId="77777777" w:rsidTr="00026D1F">
        <w:tc>
          <w:tcPr>
            <w:tcW w:w="2268" w:type="dxa"/>
          </w:tcPr>
          <w:p w14:paraId="7AC5C989" w14:textId="103BF638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4111" w:type="dxa"/>
          </w:tcPr>
          <w:p w14:paraId="10D18F86" w14:textId="1F3FBE7E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09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527BB9CE" w14:textId="006BDE28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4B9F4E9C" w14:textId="77777777" w:rsidTr="00026D1F">
        <w:tc>
          <w:tcPr>
            <w:tcW w:w="2268" w:type="dxa"/>
          </w:tcPr>
          <w:p w14:paraId="1C0B9540" w14:textId="01334A17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1322</w:t>
            </w:r>
          </w:p>
        </w:tc>
        <w:tc>
          <w:tcPr>
            <w:tcW w:w="4111" w:type="dxa"/>
          </w:tcPr>
          <w:p w14:paraId="03697FCF" w14:textId="5789A96B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22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0158ED96" w14:textId="453654EF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16446A98" w14:textId="77777777" w:rsidTr="00026D1F">
        <w:tc>
          <w:tcPr>
            <w:tcW w:w="2268" w:type="dxa"/>
          </w:tcPr>
          <w:p w14:paraId="1A162014" w14:textId="321132A2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1803</w:t>
            </w:r>
          </w:p>
        </w:tc>
        <w:tc>
          <w:tcPr>
            <w:tcW w:w="4111" w:type="dxa"/>
          </w:tcPr>
          <w:p w14:paraId="5DD96014" w14:textId="49557F67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03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7747BDAC" w14:textId="50653BB4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65B6687F" w14:textId="77777777" w:rsidTr="00026D1F">
        <w:tc>
          <w:tcPr>
            <w:tcW w:w="2268" w:type="dxa"/>
          </w:tcPr>
          <w:p w14:paraId="59BA0D7A" w14:textId="1DF6D08B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1882</w:t>
            </w:r>
          </w:p>
        </w:tc>
        <w:tc>
          <w:tcPr>
            <w:tcW w:w="4111" w:type="dxa"/>
          </w:tcPr>
          <w:p w14:paraId="51A3ED5E" w14:textId="6197DC89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u</w:t>
            </w:r>
            <w:r w:rsidR="00FF44E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82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9B2E5E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18D60625" w14:textId="56B03664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2047" w:rsidRPr="0099787D" w14:paraId="23E424C9" w14:textId="77777777" w:rsidTr="00026D1F">
        <w:tc>
          <w:tcPr>
            <w:tcW w:w="2268" w:type="dxa"/>
          </w:tcPr>
          <w:p w14:paraId="21D3ACAD" w14:textId="51992E8F" w:rsidR="00D62047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6A32F5" w:rsidRPr="0099787D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4111" w:type="dxa"/>
          </w:tcPr>
          <w:p w14:paraId="509428D6" w14:textId="0A43DEF3" w:rsidR="00D62047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mu</w:t>
            </w:r>
            <w:r w:rsidR="008D4081" w:rsidRPr="0099787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_</w:t>
            </w:r>
            <w:r w:rsidR="00D62047"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35</w:t>
            </w:r>
            <w:r w:rsidR="001E05E1" w:rsidRPr="0099787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1E05E1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="009B2E5E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5EEF783A" w14:textId="4123778A" w:rsidR="00D62047" w:rsidRPr="0099787D" w:rsidRDefault="00C10D5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D39C0" w:rsidRPr="0099787D" w14:paraId="4F9523AA" w14:textId="77777777" w:rsidTr="00026D1F">
        <w:tc>
          <w:tcPr>
            <w:tcW w:w="2268" w:type="dxa"/>
          </w:tcPr>
          <w:p w14:paraId="1DD6138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4111" w:type="dxa"/>
          </w:tcPr>
          <w:p w14:paraId="38B7664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gridSpan w:val="2"/>
          </w:tcPr>
          <w:p w14:paraId="6EDA810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05FD4CDE" w14:textId="77777777" w:rsidTr="00026D1F">
        <w:tc>
          <w:tcPr>
            <w:tcW w:w="2268" w:type="dxa"/>
          </w:tcPr>
          <w:p w14:paraId="27861217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ZX9</w:t>
            </w:r>
          </w:p>
        </w:tc>
        <w:tc>
          <w:tcPr>
            <w:tcW w:w="4111" w:type="dxa"/>
          </w:tcPr>
          <w:p w14:paraId="5D70D452" w14:textId="70890348" w:rsidR="004D39C0" w:rsidRPr="0099787D" w:rsidRDefault="00F27FE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reptococcal replicon with </w:t>
            </w: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luc</w:t>
            </w:r>
            <w:proofErr w:type="spellEnd"/>
            <w:r w:rsidR="00186908" w:rsidRPr="0099787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F controlled by Xyl-S1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4C8E311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noProof/>
                <w:sz w:val="24"/>
                <w:szCs w:val="24"/>
              </w:rPr>
              <w:t>(Xie et al., 2013b)</w:t>
            </w:r>
          </w:p>
        </w:tc>
      </w:tr>
      <w:tr w:rsidR="004D39C0" w:rsidRPr="0099787D" w14:paraId="14D3CF45" w14:textId="77777777" w:rsidTr="00026D1F">
        <w:tc>
          <w:tcPr>
            <w:tcW w:w="2268" w:type="dxa"/>
          </w:tcPr>
          <w:p w14:paraId="617AA581" w14:textId="5A6A61BD" w:rsidR="004D39C0" w:rsidRPr="0099787D" w:rsidRDefault="00D62047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ftsH</w:t>
            </w:r>
          </w:p>
        </w:tc>
        <w:tc>
          <w:tcPr>
            <w:tcW w:w="4111" w:type="dxa"/>
          </w:tcPr>
          <w:p w14:paraId="392C434B" w14:textId="73202530" w:rsidR="004D39C0" w:rsidRPr="0099787D" w:rsidRDefault="00F27FE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reptococcal replicon with </w:t>
            </w: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F controlled by Xyl-S1. </w:t>
            </w:r>
            <w:proofErr w:type="spellStart"/>
            <w:r w:rsidR="00D62047" w:rsidRPr="0099787D">
              <w:rPr>
                <w:rFonts w:ascii="Times New Roman" w:hAnsi="Times New Roman" w:cs="Times New Roman"/>
                <w:sz w:val="24"/>
                <w:szCs w:val="24"/>
              </w:rPr>
              <w:t>Spec</w:t>
            </w:r>
            <w:r w:rsidR="00D62047"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17" w:type="dxa"/>
            <w:gridSpan w:val="2"/>
          </w:tcPr>
          <w:p w14:paraId="721E70A1" w14:textId="092C079E" w:rsidR="004D39C0" w:rsidRPr="0099787D" w:rsidRDefault="00D62047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97F2611" w14:textId="3359C97A" w:rsidR="004D39C0" w:rsidRPr="009B2E5E" w:rsidRDefault="004D39C0" w:rsidP="004D3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C5858">
        <w:rPr>
          <w:rFonts w:ascii="Times New Roman" w:hAnsi="Times New Roman" w:cs="Times New Roman"/>
          <w:sz w:val="24"/>
          <w:szCs w:val="24"/>
        </w:rPr>
        <w:t>Erm</w:t>
      </w:r>
      <w:r w:rsidRPr="009C5858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9C5858">
        <w:rPr>
          <w:rFonts w:ascii="Times New Roman" w:hAnsi="Times New Roman" w:cs="Times New Roman"/>
          <w:sz w:val="24"/>
          <w:szCs w:val="24"/>
        </w:rPr>
        <w:t xml:space="preserve">: erythromycin resistance; </w:t>
      </w:r>
      <w:proofErr w:type="spellStart"/>
      <w:r w:rsidRPr="009C5858">
        <w:rPr>
          <w:rFonts w:ascii="Times New Roman" w:hAnsi="Times New Roman" w:cs="Times New Roman"/>
          <w:sz w:val="24"/>
          <w:szCs w:val="24"/>
        </w:rPr>
        <w:t>Spec</w:t>
      </w:r>
      <w:r w:rsidRPr="009C5858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9C5858">
        <w:rPr>
          <w:rFonts w:ascii="Times New Roman" w:hAnsi="Times New Roman" w:cs="Times New Roman"/>
          <w:sz w:val="24"/>
          <w:szCs w:val="24"/>
        </w:rPr>
        <w:t>: spectinomycin resistance</w:t>
      </w:r>
      <w:r w:rsidR="009B2E5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B2E5E">
        <w:rPr>
          <w:rFonts w:ascii="Times New Roman" w:hAnsi="Times New Roman" w:cs="Times New Roman"/>
          <w:sz w:val="24"/>
          <w:szCs w:val="24"/>
        </w:rPr>
        <w:t>Kan</w:t>
      </w:r>
      <w:r w:rsidR="009B2E5E" w:rsidRPr="009B2E5E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9B2E5E">
        <w:rPr>
          <w:rFonts w:ascii="Times New Roman" w:hAnsi="Times New Roman" w:cs="Times New Roman"/>
          <w:sz w:val="24"/>
          <w:szCs w:val="24"/>
        </w:rPr>
        <w:t>: kanamycin resistance</w:t>
      </w:r>
    </w:p>
    <w:p w14:paraId="1D2EBD60" w14:textId="2898DEAF" w:rsidR="004D39C0" w:rsidRDefault="004D39C0">
      <w:pPr>
        <w:widowControl/>
        <w:jc w:val="left"/>
      </w:pPr>
      <w:r>
        <w:br w:type="page"/>
      </w:r>
    </w:p>
    <w:p w14:paraId="7B7B1ADC" w14:textId="54743954" w:rsidR="004D39C0" w:rsidRPr="00C63B7A" w:rsidRDefault="004D39C0" w:rsidP="004D39C0">
      <w:pPr>
        <w:rPr>
          <w:b/>
        </w:rPr>
      </w:pPr>
      <w:r w:rsidRPr="00C63B7A">
        <w:rPr>
          <w:b/>
        </w:rPr>
        <w:lastRenderedPageBreak/>
        <w:t>Table</w:t>
      </w:r>
      <w:r w:rsidR="0099787D">
        <w:rPr>
          <w:b/>
        </w:rPr>
        <w:t xml:space="preserve"> </w:t>
      </w:r>
      <w:r w:rsidRPr="00C63B7A">
        <w:rPr>
          <w:b/>
        </w:rPr>
        <w:t>S2.  Primers used in this study</w:t>
      </w:r>
    </w:p>
    <w:p w14:paraId="3CC25F69" w14:textId="77777777" w:rsidR="004D39C0" w:rsidRDefault="004D39C0" w:rsidP="004D39C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2352"/>
      </w:tblGrid>
      <w:tr w:rsidR="004D39C0" w:rsidRPr="0099787D" w14:paraId="13E7850F" w14:textId="77777777" w:rsidTr="00D6204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D311CB" w14:textId="2D20976D" w:rsidR="004D39C0" w:rsidRPr="0099787D" w:rsidRDefault="00B42037" w:rsidP="0099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75E59A2" w14:textId="77777777" w:rsidR="004D39C0" w:rsidRPr="0099787D" w:rsidRDefault="004D39C0" w:rsidP="0099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b/>
                <w:sz w:val="24"/>
                <w:szCs w:val="24"/>
              </w:rPr>
              <w:t>Sequence 5’→3’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09A1813C" w14:textId="77777777" w:rsidR="004D39C0" w:rsidRPr="0099787D" w:rsidRDefault="004D39C0" w:rsidP="009978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4D39C0" w:rsidRPr="0099787D" w14:paraId="57162589" w14:textId="77777777" w:rsidTr="00D62047">
        <w:tc>
          <w:tcPr>
            <w:tcW w:w="1418" w:type="dxa"/>
          </w:tcPr>
          <w:p w14:paraId="33E8550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upF</w:t>
            </w:r>
            <w:proofErr w:type="spellEnd"/>
          </w:p>
        </w:tc>
        <w:tc>
          <w:tcPr>
            <w:tcW w:w="4536" w:type="dxa"/>
          </w:tcPr>
          <w:p w14:paraId="73120F4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TAGGTCCTGAGACGGATAG</w:t>
            </w:r>
          </w:p>
        </w:tc>
        <w:tc>
          <w:tcPr>
            <w:tcW w:w="2352" w:type="dxa"/>
          </w:tcPr>
          <w:p w14:paraId="16E12A08" w14:textId="18C254ED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0749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07498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7498" w:rsidRPr="00305C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875 construction,</w:t>
            </w:r>
            <w:r w:rsidR="00305CFD" w:rsidRPr="00305C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707498" w:rsidRPr="00305C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 verification</w:t>
            </w:r>
          </w:p>
        </w:tc>
      </w:tr>
      <w:tr w:rsidR="004D39C0" w:rsidRPr="0099787D" w14:paraId="57F56149" w14:textId="77777777" w:rsidTr="00D62047">
        <w:tc>
          <w:tcPr>
            <w:tcW w:w="1418" w:type="dxa"/>
          </w:tcPr>
          <w:p w14:paraId="07AACE3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up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erm</w:t>
            </w:r>
          </w:p>
        </w:tc>
        <w:tc>
          <w:tcPr>
            <w:tcW w:w="4536" w:type="dxa"/>
          </w:tcPr>
          <w:p w14:paraId="3EB4E3F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CAACCACCCGACTTTGAAACTTTGTGAACCTGTTCCTC</w:t>
            </w:r>
          </w:p>
          <w:p w14:paraId="3C9AADC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150ABCB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D39C0" w:rsidRPr="0099787D" w14:paraId="6105A234" w14:textId="77777777" w:rsidTr="00D62047">
        <w:tc>
          <w:tcPr>
            <w:tcW w:w="1418" w:type="dxa"/>
          </w:tcPr>
          <w:p w14:paraId="7BA213F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dnF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erm</w:t>
            </w:r>
          </w:p>
        </w:tc>
        <w:tc>
          <w:tcPr>
            <w:tcW w:w="4536" w:type="dxa"/>
          </w:tcPr>
          <w:p w14:paraId="13E4105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ATACTACTGACAGCTTCAAGGATGCACATGCGCTTTC</w:t>
            </w:r>
          </w:p>
        </w:tc>
        <w:tc>
          <w:tcPr>
            <w:tcW w:w="2352" w:type="dxa"/>
          </w:tcPr>
          <w:p w14:paraId="2F54BDE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D39C0" w:rsidRPr="0099787D" w14:paraId="3B962CD9" w14:textId="77777777" w:rsidTr="00D62047">
        <w:tc>
          <w:tcPr>
            <w:tcW w:w="1418" w:type="dxa"/>
          </w:tcPr>
          <w:p w14:paraId="302C7E9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dnR</w:t>
            </w:r>
            <w:proofErr w:type="spellEnd"/>
          </w:p>
        </w:tc>
        <w:tc>
          <w:tcPr>
            <w:tcW w:w="4536" w:type="dxa"/>
          </w:tcPr>
          <w:p w14:paraId="3600DDD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TACCATTAAGCAAAGATGG</w:t>
            </w:r>
          </w:p>
        </w:tc>
        <w:tc>
          <w:tcPr>
            <w:tcW w:w="2352" w:type="dxa"/>
          </w:tcPr>
          <w:p w14:paraId="5A4C48EA" w14:textId="56D6E101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0749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07498" w:rsidRPr="00305C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R verification</w:t>
            </w:r>
          </w:p>
        </w:tc>
      </w:tr>
      <w:tr w:rsidR="004D39C0" w:rsidRPr="0099787D" w14:paraId="4312EDE6" w14:textId="77777777" w:rsidTr="00D62047">
        <w:tc>
          <w:tcPr>
            <w:tcW w:w="1418" w:type="dxa"/>
          </w:tcPr>
          <w:p w14:paraId="0B4353A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ermF</w:t>
            </w:r>
            <w:proofErr w:type="spellEnd"/>
          </w:p>
        </w:tc>
        <w:tc>
          <w:tcPr>
            <w:tcW w:w="4536" w:type="dxa"/>
          </w:tcPr>
          <w:p w14:paraId="30EC165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AAAGTCGGGTGGTTGTC</w:t>
            </w:r>
          </w:p>
        </w:tc>
        <w:tc>
          <w:tcPr>
            <w:tcW w:w="2352" w:type="dxa"/>
          </w:tcPr>
          <w:p w14:paraId="6C20D83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D39C0" w:rsidRPr="0099787D" w14:paraId="6848D339" w14:textId="77777777" w:rsidTr="00D62047">
        <w:tc>
          <w:tcPr>
            <w:tcW w:w="1418" w:type="dxa"/>
          </w:tcPr>
          <w:p w14:paraId="483D749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ermR</w:t>
            </w:r>
            <w:proofErr w:type="spellEnd"/>
          </w:p>
        </w:tc>
        <w:tc>
          <w:tcPr>
            <w:tcW w:w="4536" w:type="dxa"/>
          </w:tcPr>
          <w:p w14:paraId="78AE64C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GCTGTCAGTAGTATACC</w:t>
            </w:r>
          </w:p>
        </w:tc>
        <w:tc>
          <w:tcPr>
            <w:tcW w:w="2352" w:type="dxa"/>
          </w:tcPr>
          <w:p w14:paraId="555CE84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D39C0" w:rsidRPr="0099787D" w14:paraId="0143C79B" w14:textId="77777777" w:rsidTr="00D62047">
        <w:tc>
          <w:tcPr>
            <w:tcW w:w="1418" w:type="dxa"/>
          </w:tcPr>
          <w:p w14:paraId="4CDC183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ISF-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</w:t>
            </w:r>
            <w:proofErr w:type="spellEnd"/>
          </w:p>
        </w:tc>
        <w:tc>
          <w:tcPr>
            <w:tcW w:w="4536" w:type="dxa"/>
          </w:tcPr>
          <w:p w14:paraId="329995A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TAATACTGATTAATGGGAGATACGGTAAACTAGCCTCGT</w:t>
            </w:r>
          </w:p>
        </w:tc>
        <w:tc>
          <w:tcPr>
            <w:tcW w:w="2352" w:type="dxa"/>
          </w:tcPr>
          <w:p w14:paraId="490FE15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ftsH construction</w:t>
            </w:r>
          </w:p>
        </w:tc>
      </w:tr>
      <w:tr w:rsidR="004D39C0" w:rsidRPr="0099787D" w14:paraId="509FB801" w14:textId="77777777" w:rsidTr="00D62047">
        <w:tc>
          <w:tcPr>
            <w:tcW w:w="1418" w:type="dxa"/>
          </w:tcPr>
          <w:p w14:paraId="204D3D5B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ISR-</w:t>
            </w: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</w:t>
            </w:r>
            <w:proofErr w:type="spellEnd"/>
          </w:p>
        </w:tc>
        <w:tc>
          <w:tcPr>
            <w:tcW w:w="4536" w:type="dxa"/>
          </w:tcPr>
          <w:p w14:paraId="4E37A0C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TTTCGATTATTTTTCATATTTACCTCCTCCTTTGATTTAAGT</w:t>
            </w:r>
          </w:p>
        </w:tc>
        <w:tc>
          <w:tcPr>
            <w:tcW w:w="2352" w:type="dxa"/>
          </w:tcPr>
          <w:p w14:paraId="4720CE8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ftsH construction</w:t>
            </w:r>
          </w:p>
        </w:tc>
      </w:tr>
      <w:tr w:rsidR="004D39C0" w:rsidRPr="0099787D" w14:paraId="3308C3A9" w14:textId="77777777" w:rsidTr="00D62047">
        <w:tc>
          <w:tcPr>
            <w:tcW w:w="1418" w:type="dxa"/>
          </w:tcPr>
          <w:p w14:paraId="1A62E997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F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IS</w:t>
            </w:r>
          </w:p>
        </w:tc>
        <w:tc>
          <w:tcPr>
            <w:tcW w:w="4536" w:type="dxa"/>
          </w:tcPr>
          <w:p w14:paraId="5FA7F68F" w14:textId="77777777" w:rsidR="004D39C0" w:rsidRPr="0099787D" w:rsidRDefault="004D39C0" w:rsidP="009978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CAAAGGAGGAGGTAAATATGAAAAATAATCGAAATAATGGATTTGTTAG</w:t>
            </w:r>
          </w:p>
        </w:tc>
        <w:tc>
          <w:tcPr>
            <w:tcW w:w="2352" w:type="dxa"/>
          </w:tcPr>
          <w:p w14:paraId="49AAA85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ftsH construction</w:t>
            </w:r>
          </w:p>
        </w:tc>
      </w:tr>
      <w:tr w:rsidR="004D39C0" w:rsidRPr="0099787D" w14:paraId="78FE6B92" w14:textId="77777777" w:rsidTr="00D62047">
        <w:tc>
          <w:tcPr>
            <w:tcW w:w="1418" w:type="dxa"/>
          </w:tcPr>
          <w:p w14:paraId="7246EAC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IS</w:t>
            </w:r>
          </w:p>
        </w:tc>
        <w:tc>
          <w:tcPr>
            <w:tcW w:w="4536" w:type="dxa"/>
          </w:tcPr>
          <w:p w14:paraId="25A8EF7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GCTAGTTTACCGTATCTCCCATTAATCAGTATTATCTTCAGACA</w:t>
            </w:r>
          </w:p>
        </w:tc>
        <w:tc>
          <w:tcPr>
            <w:tcW w:w="2352" w:type="dxa"/>
          </w:tcPr>
          <w:p w14:paraId="5CF6894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pXylS1ftsH construction</w:t>
            </w:r>
          </w:p>
        </w:tc>
      </w:tr>
      <w:tr w:rsidR="004D39C0" w:rsidRPr="0099787D" w14:paraId="1F0A7D42" w14:textId="77777777" w:rsidTr="00D62047">
        <w:tc>
          <w:tcPr>
            <w:tcW w:w="1418" w:type="dxa"/>
          </w:tcPr>
          <w:p w14:paraId="1337AB6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upR-ldh</w:t>
            </w:r>
            <w:proofErr w:type="spellEnd"/>
          </w:p>
        </w:tc>
        <w:tc>
          <w:tcPr>
            <w:tcW w:w="4536" w:type="dxa"/>
          </w:tcPr>
          <w:p w14:paraId="59B7A58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GTGTTATTGTTGCTCGGCTTATTTTGAATAAACGTCTTCTTTC</w:t>
            </w:r>
          </w:p>
        </w:tc>
        <w:tc>
          <w:tcPr>
            <w:tcW w:w="2352" w:type="dxa"/>
          </w:tcPr>
          <w:p w14:paraId="7556D3DB" w14:textId="225C367B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FE719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015BE4FC" w14:textId="77777777" w:rsidTr="00D62047">
        <w:tc>
          <w:tcPr>
            <w:tcW w:w="1418" w:type="dxa"/>
          </w:tcPr>
          <w:p w14:paraId="70741AD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F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erm</w:t>
            </w:r>
          </w:p>
        </w:tc>
        <w:tc>
          <w:tcPr>
            <w:tcW w:w="4536" w:type="dxa"/>
          </w:tcPr>
          <w:p w14:paraId="3136064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ATACTACTGACAGCTTCAGGAGGTAATTAATATATGAAAAATAATCG</w:t>
            </w:r>
          </w:p>
        </w:tc>
        <w:tc>
          <w:tcPr>
            <w:tcW w:w="2352" w:type="dxa"/>
          </w:tcPr>
          <w:p w14:paraId="009C259F" w14:textId="6E2E257E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FE719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0FB9C386" w14:textId="77777777" w:rsidTr="00D62047">
        <w:tc>
          <w:tcPr>
            <w:tcW w:w="1418" w:type="dxa"/>
          </w:tcPr>
          <w:p w14:paraId="3D6C4F1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R</w:t>
            </w:r>
            <w:proofErr w:type="spellEnd"/>
          </w:p>
        </w:tc>
        <w:tc>
          <w:tcPr>
            <w:tcW w:w="4536" w:type="dxa"/>
          </w:tcPr>
          <w:p w14:paraId="7F223B5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CCTCTGATTTTTCAGGCAT</w:t>
            </w:r>
          </w:p>
        </w:tc>
        <w:tc>
          <w:tcPr>
            <w:tcW w:w="2352" w:type="dxa"/>
          </w:tcPr>
          <w:p w14:paraId="5F4C5DDD" w14:textId="5E9F5F3D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FE719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3BC9C5A2" w14:textId="77777777" w:rsidTr="00D62047">
        <w:tc>
          <w:tcPr>
            <w:tcW w:w="1418" w:type="dxa"/>
          </w:tcPr>
          <w:p w14:paraId="648EB62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ldhF</w:t>
            </w:r>
            <w:proofErr w:type="spellEnd"/>
          </w:p>
        </w:tc>
        <w:tc>
          <w:tcPr>
            <w:tcW w:w="4536" w:type="dxa"/>
          </w:tcPr>
          <w:p w14:paraId="51EF0B8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GCAACAATAACACTCATAGC</w:t>
            </w:r>
          </w:p>
        </w:tc>
        <w:tc>
          <w:tcPr>
            <w:tcW w:w="2352" w:type="dxa"/>
          </w:tcPr>
          <w:p w14:paraId="5A9907B6" w14:textId="507230F7" w:rsidR="004D39C0" w:rsidRPr="0099787D" w:rsidRDefault="00C41C3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IFDC2 cassette amplification</w:t>
            </w:r>
          </w:p>
        </w:tc>
      </w:tr>
      <w:tr w:rsidR="004D39C0" w:rsidRPr="0099787D" w14:paraId="1C8CF315" w14:textId="77777777" w:rsidTr="00D62047">
        <w:tc>
          <w:tcPr>
            <w:tcW w:w="1418" w:type="dxa"/>
          </w:tcPr>
          <w:p w14:paraId="46AF9CA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ermR</w:t>
            </w:r>
            <w:proofErr w:type="spellEnd"/>
          </w:p>
        </w:tc>
        <w:tc>
          <w:tcPr>
            <w:tcW w:w="4536" w:type="dxa"/>
          </w:tcPr>
          <w:p w14:paraId="5A18E95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AGCTGTCAGTAGTATACCT</w:t>
            </w:r>
          </w:p>
        </w:tc>
        <w:tc>
          <w:tcPr>
            <w:tcW w:w="2352" w:type="dxa"/>
          </w:tcPr>
          <w:p w14:paraId="08BB8293" w14:textId="5BC355FA" w:rsidR="004D39C0" w:rsidRPr="0099787D" w:rsidRDefault="00C41C3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IFDC2 cassette amplification</w:t>
            </w:r>
          </w:p>
        </w:tc>
      </w:tr>
      <w:tr w:rsidR="004D39C0" w:rsidRPr="0099787D" w14:paraId="2B7A9089" w14:textId="77777777" w:rsidTr="00D62047">
        <w:tc>
          <w:tcPr>
            <w:tcW w:w="1418" w:type="dxa"/>
          </w:tcPr>
          <w:p w14:paraId="6656308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ftsHupR-xylR</w:t>
            </w:r>
            <w:proofErr w:type="spellEnd"/>
          </w:p>
        </w:tc>
        <w:tc>
          <w:tcPr>
            <w:tcW w:w="4536" w:type="dxa"/>
          </w:tcPr>
          <w:p w14:paraId="1390012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GTGTTACCCCTATAAGTTACTTATTTTGAATAAACGTCTTCTTTC</w:t>
            </w:r>
          </w:p>
        </w:tc>
        <w:tc>
          <w:tcPr>
            <w:tcW w:w="2352" w:type="dxa"/>
          </w:tcPr>
          <w:p w14:paraId="16894722" w14:textId="0F07C060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FE719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69D212C7" w14:textId="77777777" w:rsidTr="00D62047">
        <w:tc>
          <w:tcPr>
            <w:tcW w:w="1418" w:type="dxa"/>
          </w:tcPr>
          <w:p w14:paraId="18079F8E" w14:textId="3D65BE76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xylR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537AE" w:rsidRPr="0099787D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536" w:type="dxa"/>
          </w:tcPr>
          <w:p w14:paraId="7780BE82" w14:textId="77777777" w:rsidR="004D39C0" w:rsidRPr="0099787D" w:rsidRDefault="004D39C0" w:rsidP="009978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CGTTTATTCAAAATAAGTAACTTATAGGGGTAACACTTAA</w:t>
            </w:r>
          </w:p>
        </w:tc>
        <w:tc>
          <w:tcPr>
            <w:tcW w:w="2352" w:type="dxa"/>
          </w:tcPr>
          <w:p w14:paraId="21197CB6" w14:textId="4218E931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FE719B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529F18BC" w14:textId="77777777" w:rsidTr="00D62047">
        <w:tc>
          <w:tcPr>
            <w:tcW w:w="1418" w:type="dxa"/>
          </w:tcPr>
          <w:p w14:paraId="3B27532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0584024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448F</w:t>
            </w:r>
          </w:p>
        </w:tc>
        <w:tc>
          <w:tcPr>
            <w:tcW w:w="4536" w:type="dxa"/>
          </w:tcPr>
          <w:p w14:paraId="6EACF5F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AAAAGCTGACGAGGATCA</w:t>
            </w:r>
          </w:p>
        </w:tc>
        <w:tc>
          <w:tcPr>
            <w:tcW w:w="2352" w:type="dxa"/>
          </w:tcPr>
          <w:p w14:paraId="7C653B4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0584414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448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F59S)</w:t>
            </w:r>
            <w:bookmarkEnd w:id="1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NA fragment amplification</w:t>
            </w:r>
          </w:p>
        </w:tc>
      </w:tr>
      <w:tr w:rsidR="004D39C0" w:rsidRPr="0099787D" w14:paraId="4CDAD5A3" w14:textId="77777777" w:rsidTr="00D62047">
        <w:tc>
          <w:tcPr>
            <w:tcW w:w="1418" w:type="dxa"/>
          </w:tcPr>
          <w:p w14:paraId="3C84C25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448R</w:t>
            </w:r>
          </w:p>
        </w:tc>
        <w:tc>
          <w:tcPr>
            <w:tcW w:w="4536" w:type="dxa"/>
          </w:tcPr>
          <w:p w14:paraId="4C200F2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CATTGGTTTGATAGTGCGA</w:t>
            </w:r>
          </w:p>
        </w:tc>
        <w:tc>
          <w:tcPr>
            <w:tcW w:w="2352" w:type="dxa"/>
          </w:tcPr>
          <w:p w14:paraId="04F1D73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448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F59S) DNA fragment amplification</w:t>
            </w:r>
          </w:p>
        </w:tc>
      </w:tr>
      <w:tr w:rsidR="004D39C0" w:rsidRPr="0099787D" w14:paraId="5F6E7DF9" w14:textId="77777777" w:rsidTr="00D62047">
        <w:tc>
          <w:tcPr>
            <w:tcW w:w="1418" w:type="dxa"/>
          </w:tcPr>
          <w:p w14:paraId="0242BAF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65F</w:t>
            </w:r>
          </w:p>
        </w:tc>
        <w:tc>
          <w:tcPr>
            <w:tcW w:w="4536" w:type="dxa"/>
          </w:tcPr>
          <w:p w14:paraId="550A522B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CTGCAGCTGTTGCCGATAC</w:t>
            </w:r>
          </w:p>
        </w:tc>
        <w:tc>
          <w:tcPr>
            <w:tcW w:w="2352" w:type="dxa"/>
          </w:tcPr>
          <w:p w14:paraId="07FF125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0584456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565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S186G)</w:t>
            </w:r>
            <w:bookmarkEnd w:id="2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NA fragment 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mplification</w:t>
            </w:r>
          </w:p>
        </w:tc>
      </w:tr>
      <w:tr w:rsidR="004D39C0" w:rsidRPr="0099787D" w14:paraId="3694C775" w14:textId="77777777" w:rsidTr="00D62047">
        <w:tc>
          <w:tcPr>
            <w:tcW w:w="1418" w:type="dxa"/>
          </w:tcPr>
          <w:p w14:paraId="2CE39D6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65R</w:t>
            </w:r>
          </w:p>
        </w:tc>
        <w:tc>
          <w:tcPr>
            <w:tcW w:w="4536" w:type="dxa"/>
          </w:tcPr>
          <w:p w14:paraId="331AAAD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TAGCTTAGAGCAGCTTTCA</w:t>
            </w:r>
          </w:p>
        </w:tc>
        <w:tc>
          <w:tcPr>
            <w:tcW w:w="2352" w:type="dxa"/>
          </w:tcPr>
          <w:p w14:paraId="211826C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565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S186G) DNA fragment amplification</w:t>
            </w:r>
          </w:p>
        </w:tc>
      </w:tr>
      <w:tr w:rsidR="004D39C0" w:rsidRPr="0099787D" w14:paraId="2A53E743" w14:textId="77777777" w:rsidTr="00D62047">
        <w:tc>
          <w:tcPr>
            <w:tcW w:w="1418" w:type="dxa"/>
          </w:tcPr>
          <w:p w14:paraId="04B4B69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93F</w:t>
            </w:r>
          </w:p>
        </w:tc>
        <w:tc>
          <w:tcPr>
            <w:tcW w:w="4536" w:type="dxa"/>
          </w:tcPr>
          <w:p w14:paraId="23CC6AB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CCCTAATTGGTAAATATCTC</w:t>
            </w:r>
          </w:p>
        </w:tc>
        <w:tc>
          <w:tcPr>
            <w:tcW w:w="2352" w:type="dxa"/>
          </w:tcPr>
          <w:p w14:paraId="74277F8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0584480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593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C106F)</w:t>
            </w:r>
            <w:bookmarkEnd w:id="3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NA fragment amplification</w:t>
            </w:r>
          </w:p>
        </w:tc>
      </w:tr>
      <w:tr w:rsidR="004D39C0" w:rsidRPr="0099787D" w14:paraId="561AB31C" w14:textId="77777777" w:rsidTr="00D62047">
        <w:tc>
          <w:tcPr>
            <w:tcW w:w="1418" w:type="dxa"/>
          </w:tcPr>
          <w:p w14:paraId="6FDBB60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93R</w:t>
            </w:r>
          </w:p>
        </w:tc>
        <w:tc>
          <w:tcPr>
            <w:tcW w:w="4536" w:type="dxa"/>
          </w:tcPr>
          <w:p w14:paraId="5AE214D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ACTCAATCTTTCCTGTCC</w:t>
            </w:r>
          </w:p>
        </w:tc>
        <w:tc>
          <w:tcPr>
            <w:tcW w:w="2352" w:type="dxa"/>
          </w:tcPr>
          <w:p w14:paraId="2E4632E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593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C106F) DNA fragment amplification</w:t>
            </w:r>
          </w:p>
        </w:tc>
      </w:tr>
      <w:tr w:rsidR="004D39C0" w:rsidRPr="0099787D" w14:paraId="5D20EDD4" w14:textId="77777777" w:rsidTr="00D62047">
        <w:tc>
          <w:tcPr>
            <w:tcW w:w="1418" w:type="dxa"/>
          </w:tcPr>
          <w:p w14:paraId="59561D0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0588995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517F</w:t>
            </w:r>
            <w:bookmarkEnd w:id="4"/>
          </w:p>
        </w:tc>
        <w:tc>
          <w:tcPr>
            <w:tcW w:w="4536" w:type="dxa"/>
          </w:tcPr>
          <w:p w14:paraId="57A55A6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GTAAAACAACAACCTGTCCT </w:t>
            </w:r>
          </w:p>
        </w:tc>
        <w:tc>
          <w:tcPr>
            <w:tcW w:w="2352" w:type="dxa"/>
          </w:tcPr>
          <w:p w14:paraId="7D8B1E93" w14:textId="64CAA4B1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0584497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517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G195R)</w:t>
            </w:r>
            <w:bookmarkEnd w:id="5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NA fragment</w:t>
            </w:r>
            <w:r w:rsidR="000D1BD0"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mplification; </w:t>
            </w:r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877,S</w:t>
            </w:r>
            <w:proofErr w:type="gramEnd"/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881 construction</w:t>
            </w:r>
          </w:p>
        </w:tc>
      </w:tr>
      <w:tr w:rsidR="004D39C0" w:rsidRPr="0099787D" w14:paraId="0B2ACDC2" w14:textId="77777777" w:rsidTr="00D62047">
        <w:tc>
          <w:tcPr>
            <w:tcW w:w="1418" w:type="dxa"/>
          </w:tcPr>
          <w:p w14:paraId="5350C4B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517R</w:t>
            </w:r>
          </w:p>
        </w:tc>
        <w:tc>
          <w:tcPr>
            <w:tcW w:w="4536" w:type="dxa"/>
          </w:tcPr>
          <w:p w14:paraId="5C9887F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CGTCAATTCAACATCTAGATG</w:t>
            </w:r>
          </w:p>
        </w:tc>
        <w:tc>
          <w:tcPr>
            <w:tcW w:w="2352" w:type="dxa"/>
          </w:tcPr>
          <w:p w14:paraId="62A5BC04" w14:textId="4D1CFBDC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517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195R) DNA fragment amplification; </w:t>
            </w:r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877,S</w:t>
            </w:r>
            <w:proofErr w:type="gramEnd"/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881 construction</w:t>
            </w:r>
          </w:p>
        </w:tc>
      </w:tr>
      <w:tr w:rsidR="004D39C0" w:rsidRPr="0099787D" w14:paraId="07540639" w14:textId="77777777" w:rsidTr="00D62047">
        <w:tc>
          <w:tcPr>
            <w:tcW w:w="1418" w:type="dxa"/>
          </w:tcPr>
          <w:p w14:paraId="042438F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565F</w:t>
            </w:r>
          </w:p>
        </w:tc>
        <w:tc>
          <w:tcPr>
            <w:tcW w:w="4536" w:type="dxa"/>
          </w:tcPr>
          <w:p w14:paraId="7CA9F2A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CAAGCCATAATCAAGACCAT</w:t>
            </w:r>
          </w:p>
        </w:tc>
        <w:tc>
          <w:tcPr>
            <w:tcW w:w="2352" w:type="dxa"/>
          </w:tcPr>
          <w:p w14:paraId="1ECF0734" w14:textId="2774B733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60584518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565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376F) </w:t>
            </w:r>
            <w:bookmarkEnd w:id="6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DNA fragment amplification</w:t>
            </w:r>
          </w:p>
        </w:tc>
      </w:tr>
      <w:tr w:rsidR="004D39C0" w:rsidRPr="0099787D" w14:paraId="001170F2" w14:textId="77777777" w:rsidTr="00D62047">
        <w:tc>
          <w:tcPr>
            <w:tcW w:w="1418" w:type="dxa"/>
          </w:tcPr>
          <w:p w14:paraId="3D7F724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565R</w:t>
            </w:r>
          </w:p>
        </w:tc>
        <w:tc>
          <w:tcPr>
            <w:tcW w:w="4536" w:type="dxa"/>
          </w:tcPr>
          <w:p w14:paraId="5D4EEE4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TGGTCTTGATTATGGCTTG</w:t>
            </w:r>
          </w:p>
        </w:tc>
        <w:tc>
          <w:tcPr>
            <w:tcW w:w="2352" w:type="dxa"/>
          </w:tcPr>
          <w:p w14:paraId="3817B1EC" w14:textId="43A4DB65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565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G376F) DNA fragment amplification</w:t>
            </w:r>
          </w:p>
        </w:tc>
      </w:tr>
      <w:tr w:rsidR="004D39C0" w:rsidRPr="0099787D" w14:paraId="18476D80" w14:textId="77777777" w:rsidTr="00D62047">
        <w:tc>
          <w:tcPr>
            <w:tcW w:w="1418" w:type="dxa"/>
          </w:tcPr>
          <w:p w14:paraId="3826AEF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740F</w:t>
            </w:r>
          </w:p>
        </w:tc>
        <w:tc>
          <w:tcPr>
            <w:tcW w:w="4536" w:type="dxa"/>
          </w:tcPr>
          <w:p w14:paraId="3F12CBF1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GCATCATTAGCTGAAGCAC</w:t>
            </w:r>
          </w:p>
        </w:tc>
        <w:tc>
          <w:tcPr>
            <w:tcW w:w="2352" w:type="dxa"/>
          </w:tcPr>
          <w:p w14:paraId="4F26A2F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60584545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740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V108A)</w:t>
            </w:r>
            <w:bookmarkEnd w:id="7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NA fragment amplification</w:t>
            </w:r>
          </w:p>
        </w:tc>
      </w:tr>
      <w:tr w:rsidR="004D39C0" w:rsidRPr="0099787D" w14:paraId="2EA68ED1" w14:textId="77777777" w:rsidTr="00D62047">
        <w:tc>
          <w:tcPr>
            <w:tcW w:w="1418" w:type="dxa"/>
          </w:tcPr>
          <w:p w14:paraId="074073B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740R</w:t>
            </w:r>
          </w:p>
        </w:tc>
        <w:tc>
          <w:tcPr>
            <w:tcW w:w="4536" w:type="dxa"/>
          </w:tcPr>
          <w:p w14:paraId="4EA3C70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CATTGTTGCTGGACTGTCA</w:t>
            </w:r>
          </w:p>
        </w:tc>
        <w:tc>
          <w:tcPr>
            <w:tcW w:w="2352" w:type="dxa"/>
          </w:tcPr>
          <w:p w14:paraId="7C178DC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740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V108A) DNA fragment amplification</w:t>
            </w:r>
          </w:p>
        </w:tc>
      </w:tr>
      <w:tr w:rsidR="004D39C0" w:rsidRPr="0099787D" w14:paraId="71893493" w14:textId="77777777" w:rsidTr="00D62047">
        <w:tc>
          <w:tcPr>
            <w:tcW w:w="1418" w:type="dxa"/>
          </w:tcPr>
          <w:p w14:paraId="46C1B01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799F</w:t>
            </w:r>
          </w:p>
        </w:tc>
        <w:tc>
          <w:tcPr>
            <w:tcW w:w="4536" w:type="dxa"/>
          </w:tcPr>
          <w:p w14:paraId="0F8CEC6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TCATCAGCGGCCTTAACGA</w:t>
            </w:r>
          </w:p>
        </w:tc>
        <w:tc>
          <w:tcPr>
            <w:tcW w:w="2352" w:type="dxa"/>
          </w:tcPr>
          <w:p w14:paraId="2C55C59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60584572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799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R101C)</w:t>
            </w:r>
            <w:bookmarkEnd w:id="8"/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NA fragment amplification</w:t>
            </w:r>
          </w:p>
        </w:tc>
      </w:tr>
      <w:tr w:rsidR="004D39C0" w:rsidRPr="0099787D" w14:paraId="74738E85" w14:textId="77777777" w:rsidTr="00D62047">
        <w:tc>
          <w:tcPr>
            <w:tcW w:w="1418" w:type="dxa"/>
          </w:tcPr>
          <w:p w14:paraId="37B2D0A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799R</w:t>
            </w:r>
          </w:p>
        </w:tc>
        <w:tc>
          <w:tcPr>
            <w:tcW w:w="4536" w:type="dxa"/>
          </w:tcPr>
          <w:p w14:paraId="61FA999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GGCGGTTTGGCTCGTTTTG</w:t>
            </w:r>
          </w:p>
        </w:tc>
        <w:tc>
          <w:tcPr>
            <w:tcW w:w="2352" w:type="dxa"/>
          </w:tcPr>
          <w:p w14:paraId="65E3EFC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MU1799(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>R101C) DNA fragment amplification</w:t>
            </w:r>
          </w:p>
        </w:tc>
      </w:tr>
      <w:bookmarkEnd w:id="0"/>
      <w:tr w:rsidR="004D39C0" w:rsidRPr="0099787D" w14:paraId="2FDBE9F6" w14:textId="77777777" w:rsidTr="00D62047">
        <w:tc>
          <w:tcPr>
            <w:tcW w:w="1418" w:type="dxa"/>
          </w:tcPr>
          <w:p w14:paraId="102F789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516upR-ldh</w:t>
            </w:r>
          </w:p>
        </w:tc>
        <w:tc>
          <w:tcPr>
            <w:tcW w:w="4536" w:type="dxa"/>
          </w:tcPr>
          <w:p w14:paraId="0832A88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ATGAGTGTTATTGTTGCTC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GGGACTTGATTCAAACACATTAG</w:t>
            </w:r>
          </w:p>
        </w:tc>
        <w:tc>
          <w:tcPr>
            <w:tcW w:w="2352" w:type="dxa"/>
          </w:tcPr>
          <w:p w14:paraId="1A7905B0" w14:textId="2681908D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="0099787D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S881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487EB08B" w14:textId="77777777" w:rsidTr="00D62047">
        <w:tc>
          <w:tcPr>
            <w:tcW w:w="1418" w:type="dxa"/>
          </w:tcPr>
          <w:p w14:paraId="22AB3E9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516F-erm</w:t>
            </w:r>
          </w:p>
        </w:tc>
        <w:tc>
          <w:tcPr>
            <w:tcW w:w="4536" w:type="dxa"/>
          </w:tcPr>
          <w:p w14:paraId="1E8DC20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TATACTACTGACAGCTTC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TATGGCGCAAAAGCAACTG</w:t>
            </w:r>
          </w:p>
        </w:tc>
        <w:tc>
          <w:tcPr>
            <w:tcW w:w="2352" w:type="dxa"/>
          </w:tcPr>
          <w:p w14:paraId="3F58B0AD" w14:textId="5393496A" w:rsidR="004D39C0" w:rsidRPr="0099787D" w:rsidRDefault="000D1BD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="0099787D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615B" w:rsidRPr="0099787D">
              <w:rPr>
                <w:rFonts w:ascii="Times New Roman" w:hAnsi="Times New Roman" w:cs="Times New Roman"/>
                <w:sz w:val="24"/>
                <w:szCs w:val="24"/>
              </w:rPr>
              <w:t>S881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59C34820" w14:textId="77777777" w:rsidTr="00D62047">
        <w:tc>
          <w:tcPr>
            <w:tcW w:w="1418" w:type="dxa"/>
          </w:tcPr>
          <w:p w14:paraId="3F479A37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bpBupF</w:t>
            </w:r>
            <w:proofErr w:type="spellEnd"/>
          </w:p>
        </w:tc>
        <w:tc>
          <w:tcPr>
            <w:tcW w:w="4536" w:type="dxa"/>
          </w:tcPr>
          <w:p w14:paraId="38F40207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CTCAAGTTACTGCTACCTC</w:t>
            </w:r>
          </w:p>
        </w:tc>
        <w:tc>
          <w:tcPr>
            <w:tcW w:w="2352" w:type="dxa"/>
          </w:tcPr>
          <w:p w14:paraId="03FE9C6A" w14:textId="1E7B56EB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9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754E8DD6" w14:textId="77777777" w:rsidTr="00D62047">
        <w:tc>
          <w:tcPr>
            <w:tcW w:w="1418" w:type="dxa"/>
          </w:tcPr>
          <w:p w14:paraId="33B2E79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bpBupR-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h</w:t>
            </w:r>
            <w:proofErr w:type="spellEnd"/>
          </w:p>
        </w:tc>
        <w:tc>
          <w:tcPr>
            <w:tcW w:w="4536" w:type="dxa"/>
          </w:tcPr>
          <w:p w14:paraId="716C52C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CTATGAGTGTTATTGTTGCTC 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CCTTTCATAGGTAAATCC</w:t>
            </w:r>
          </w:p>
        </w:tc>
        <w:tc>
          <w:tcPr>
            <w:tcW w:w="2352" w:type="dxa"/>
          </w:tcPr>
          <w:p w14:paraId="63B01626" w14:textId="0158DED6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879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4DB00200" w14:textId="77777777" w:rsidTr="00D62047">
        <w:tc>
          <w:tcPr>
            <w:tcW w:w="1418" w:type="dxa"/>
          </w:tcPr>
          <w:p w14:paraId="61A4495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bpBF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erm</w:t>
            </w:r>
          </w:p>
        </w:tc>
        <w:tc>
          <w:tcPr>
            <w:tcW w:w="4536" w:type="dxa"/>
          </w:tcPr>
          <w:p w14:paraId="769F9A7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GGTATACTACTGACAGCTTC CCTATGAAAGGCGATGTTAAAG</w:t>
            </w:r>
          </w:p>
        </w:tc>
        <w:tc>
          <w:tcPr>
            <w:tcW w:w="2352" w:type="dxa"/>
          </w:tcPr>
          <w:p w14:paraId="63F51EEB" w14:textId="66150B27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S879 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</w:p>
        </w:tc>
      </w:tr>
      <w:tr w:rsidR="004D39C0" w:rsidRPr="0099787D" w14:paraId="25AFE0CB" w14:textId="77777777" w:rsidTr="00D62047">
        <w:tc>
          <w:tcPr>
            <w:tcW w:w="1418" w:type="dxa"/>
          </w:tcPr>
          <w:p w14:paraId="744991A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bpBR</w:t>
            </w:r>
            <w:proofErr w:type="spellEnd"/>
          </w:p>
        </w:tc>
        <w:tc>
          <w:tcPr>
            <w:tcW w:w="4536" w:type="dxa"/>
          </w:tcPr>
          <w:p w14:paraId="45661487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CTTGTTCTTGTAAAGCTTTCGC</w:t>
            </w:r>
          </w:p>
        </w:tc>
        <w:tc>
          <w:tcPr>
            <w:tcW w:w="2352" w:type="dxa"/>
          </w:tcPr>
          <w:p w14:paraId="782E5CED" w14:textId="7CA2F962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9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3AB85341" w14:textId="77777777" w:rsidTr="00D62047">
        <w:tc>
          <w:tcPr>
            <w:tcW w:w="1418" w:type="dxa"/>
          </w:tcPr>
          <w:p w14:paraId="674F866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ldhR-gbpB</w:t>
            </w:r>
            <w:proofErr w:type="spellEnd"/>
          </w:p>
        </w:tc>
        <w:tc>
          <w:tcPr>
            <w:tcW w:w="4536" w:type="dxa"/>
          </w:tcPr>
          <w:p w14:paraId="70E472F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TTCATTACAAATATAA CTCCTTATAATTTATTAAGTATATATTC</w:t>
            </w:r>
          </w:p>
        </w:tc>
        <w:tc>
          <w:tcPr>
            <w:tcW w:w="2352" w:type="dxa"/>
          </w:tcPr>
          <w:p w14:paraId="071B3B23" w14:textId="20ED3866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S879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45B9E412" w14:textId="77777777" w:rsidTr="00D62047">
        <w:tc>
          <w:tcPr>
            <w:tcW w:w="1418" w:type="dxa"/>
          </w:tcPr>
          <w:p w14:paraId="4C5EBE87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bpBF-ldh</w:t>
            </w:r>
            <w:proofErr w:type="spellEnd"/>
          </w:p>
        </w:tc>
        <w:tc>
          <w:tcPr>
            <w:tcW w:w="4536" w:type="dxa"/>
          </w:tcPr>
          <w:p w14:paraId="69C019A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ATACTTAATAAATTATA AGGAGTTATATTTGTAATGAAAAAAAG</w:t>
            </w:r>
          </w:p>
        </w:tc>
        <w:tc>
          <w:tcPr>
            <w:tcW w:w="2352" w:type="dxa"/>
          </w:tcPr>
          <w:p w14:paraId="09A623D9" w14:textId="437E4C9D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S879 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</w:p>
        </w:tc>
      </w:tr>
      <w:tr w:rsidR="004D39C0" w:rsidRPr="0099787D" w14:paraId="738B45D7" w14:textId="77777777" w:rsidTr="00D62047">
        <w:tc>
          <w:tcPr>
            <w:tcW w:w="1418" w:type="dxa"/>
          </w:tcPr>
          <w:p w14:paraId="076F4EC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542DB94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792AA1BA" w14:textId="77777777" w:rsidR="004D39C0" w:rsidRPr="0099787D" w:rsidRDefault="004D39C0" w:rsidP="0099787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4D39C0" w:rsidRPr="0099787D" w14:paraId="01C76E84" w14:textId="77777777" w:rsidTr="00D62047">
        <w:tc>
          <w:tcPr>
            <w:tcW w:w="1418" w:type="dxa"/>
          </w:tcPr>
          <w:p w14:paraId="4103514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vicRupF</w:t>
            </w:r>
            <w:proofErr w:type="spellEnd"/>
          </w:p>
        </w:tc>
        <w:tc>
          <w:tcPr>
            <w:tcW w:w="4536" w:type="dxa"/>
          </w:tcPr>
          <w:p w14:paraId="3750DFBD" w14:textId="7D2C1D5C" w:rsidR="004D39C0" w:rsidRPr="0099787D" w:rsidRDefault="00A76D0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TACGATCGGCAACTTCAC</w:t>
            </w:r>
          </w:p>
        </w:tc>
        <w:tc>
          <w:tcPr>
            <w:tcW w:w="2352" w:type="dxa"/>
          </w:tcPr>
          <w:p w14:paraId="34A4272F" w14:textId="41BF9DF5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S880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  <w:p w14:paraId="1880018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48BB549E" w14:textId="77777777" w:rsidTr="00D62047">
        <w:tc>
          <w:tcPr>
            <w:tcW w:w="1418" w:type="dxa"/>
          </w:tcPr>
          <w:p w14:paraId="5AE76297" w14:textId="2F4B6BF9" w:rsidR="004D39C0" w:rsidRPr="0099787D" w:rsidRDefault="00257958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vicRupR-kan</w:t>
            </w:r>
            <w:proofErr w:type="spellEnd"/>
          </w:p>
        </w:tc>
        <w:tc>
          <w:tcPr>
            <w:tcW w:w="4536" w:type="dxa"/>
          </w:tcPr>
          <w:p w14:paraId="79BE343D" w14:textId="3D668296" w:rsidR="004D39C0" w:rsidRPr="0099787D" w:rsidRDefault="00A76D0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224C" w:rsidRPr="0099787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TATAATCTTACCTATCACCT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TGGTTTTTCATCGTCAACG</w:t>
            </w:r>
          </w:p>
        </w:tc>
        <w:tc>
          <w:tcPr>
            <w:tcW w:w="2352" w:type="dxa"/>
          </w:tcPr>
          <w:p w14:paraId="10E702E5" w14:textId="67933151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S880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  <w:p w14:paraId="0966D30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2AACA0D4" w14:textId="77777777" w:rsidTr="00D62047">
        <w:tc>
          <w:tcPr>
            <w:tcW w:w="1418" w:type="dxa"/>
          </w:tcPr>
          <w:p w14:paraId="55AA0265" w14:textId="0F3C2003" w:rsidR="004D39C0" w:rsidRPr="0099787D" w:rsidRDefault="00257958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vicRDnF-kan</w:t>
            </w:r>
            <w:proofErr w:type="spellEnd"/>
          </w:p>
        </w:tc>
        <w:tc>
          <w:tcPr>
            <w:tcW w:w="4536" w:type="dxa"/>
          </w:tcPr>
          <w:p w14:paraId="762AC417" w14:textId="12F88D34" w:rsidR="004D39C0" w:rsidRPr="0099787D" w:rsidRDefault="00EE224C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TAGTACCTAGATTTAGATGTC</w:t>
            </w:r>
            <w:r w:rsidR="00A76D04" w:rsidRPr="0099787D">
              <w:rPr>
                <w:rFonts w:ascii="Times New Roman" w:hAnsi="Times New Roman" w:cs="Times New Roman"/>
                <w:sz w:val="24"/>
                <w:szCs w:val="24"/>
              </w:rPr>
              <w:t>GCGGTGTTGGTTATTACATG</w:t>
            </w:r>
          </w:p>
        </w:tc>
        <w:tc>
          <w:tcPr>
            <w:tcW w:w="2352" w:type="dxa"/>
          </w:tcPr>
          <w:p w14:paraId="61B199AB" w14:textId="2ED1A850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S880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  <w:p w14:paraId="756123F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783A181F" w14:textId="77777777" w:rsidTr="00D62047">
        <w:tc>
          <w:tcPr>
            <w:tcW w:w="1418" w:type="dxa"/>
          </w:tcPr>
          <w:p w14:paraId="3BA2BB8F" w14:textId="18E802BE" w:rsidR="004D39C0" w:rsidRPr="0099787D" w:rsidRDefault="00257958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vicRDnR</w:t>
            </w:r>
            <w:proofErr w:type="spellEnd"/>
          </w:p>
        </w:tc>
        <w:tc>
          <w:tcPr>
            <w:tcW w:w="4536" w:type="dxa"/>
          </w:tcPr>
          <w:p w14:paraId="6D022EEB" w14:textId="61549C3B" w:rsidR="004D39C0" w:rsidRPr="0099787D" w:rsidRDefault="00A76D0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CGGTATCAATTTCAATCCAAAC</w:t>
            </w:r>
          </w:p>
        </w:tc>
        <w:tc>
          <w:tcPr>
            <w:tcW w:w="2352" w:type="dxa"/>
          </w:tcPr>
          <w:p w14:paraId="07CEE2A3" w14:textId="0493BBEB" w:rsidR="004D39C0" w:rsidRPr="0099787D" w:rsidRDefault="0047615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S880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  <w:p w14:paraId="26D9450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2645C1D9" w14:textId="77777777" w:rsidTr="00D62047">
        <w:tc>
          <w:tcPr>
            <w:tcW w:w="1418" w:type="dxa"/>
          </w:tcPr>
          <w:p w14:paraId="67BC63C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yrAF</w:t>
            </w:r>
            <w:proofErr w:type="spellEnd"/>
          </w:p>
        </w:tc>
        <w:tc>
          <w:tcPr>
            <w:tcW w:w="4536" w:type="dxa"/>
          </w:tcPr>
          <w:p w14:paraId="414BE51D" w14:textId="77777777" w:rsidR="004D39C0" w:rsidRPr="0099787D" w:rsidRDefault="004D39C0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CTATCTGCTATGTGATCTGC</w:t>
            </w:r>
          </w:p>
        </w:tc>
        <w:tc>
          <w:tcPr>
            <w:tcW w:w="2352" w:type="dxa"/>
          </w:tcPr>
          <w:p w14:paraId="17A168F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63F50EDC" w14:textId="77777777" w:rsidTr="00D62047">
        <w:tc>
          <w:tcPr>
            <w:tcW w:w="1418" w:type="dxa"/>
          </w:tcPr>
          <w:p w14:paraId="5D2A790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yrAR</w:t>
            </w:r>
            <w:proofErr w:type="spellEnd"/>
          </w:p>
        </w:tc>
        <w:tc>
          <w:tcPr>
            <w:tcW w:w="4536" w:type="dxa"/>
          </w:tcPr>
          <w:p w14:paraId="4172ABA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CCAAGAATCTGCTGTCCGC</w:t>
            </w:r>
          </w:p>
        </w:tc>
        <w:tc>
          <w:tcPr>
            <w:tcW w:w="2352" w:type="dxa"/>
          </w:tcPr>
          <w:p w14:paraId="673128B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3971C235" w14:textId="77777777" w:rsidTr="00D62047">
        <w:tc>
          <w:tcPr>
            <w:tcW w:w="1418" w:type="dxa"/>
          </w:tcPr>
          <w:p w14:paraId="4B48083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34qF</w:t>
            </w:r>
          </w:p>
        </w:tc>
        <w:tc>
          <w:tcPr>
            <w:tcW w:w="4536" w:type="dxa"/>
          </w:tcPr>
          <w:p w14:paraId="256F9D84" w14:textId="77777777" w:rsidR="004D39C0" w:rsidRPr="0099787D" w:rsidRDefault="004D39C0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GATAGGCAACGTTCTC</w:t>
            </w:r>
          </w:p>
        </w:tc>
        <w:tc>
          <w:tcPr>
            <w:tcW w:w="2352" w:type="dxa"/>
          </w:tcPr>
          <w:p w14:paraId="45FA96A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495ED91B" w14:textId="77777777" w:rsidTr="00D62047">
        <w:tc>
          <w:tcPr>
            <w:tcW w:w="1418" w:type="dxa"/>
          </w:tcPr>
          <w:p w14:paraId="5C3440A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34qR</w:t>
            </w:r>
          </w:p>
        </w:tc>
        <w:tc>
          <w:tcPr>
            <w:tcW w:w="4536" w:type="dxa"/>
          </w:tcPr>
          <w:p w14:paraId="5BA1E30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CCAATCACCTGAGTGAG</w:t>
            </w:r>
          </w:p>
        </w:tc>
        <w:tc>
          <w:tcPr>
            <w:tcW w:w="2352" w:type="dxa"/>
          </w:tcPr>
          <w:p w14:paraId="6C8F1D2B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263BB631" w14:textId="77777777" w:rsidTr="00D62047">
        <w:tc>
          <w:tcPr>
            <w:tcW w:w="1418" w:type="dxa"/>
          </w:tcPr>
          <w:p w14:paraId="56BBBC9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42qF</w:t>
            </w:r>
          </w:p>
        </w:tc>
        <w:tc>
          <w:tcPr>
            <w:tcW w:w="4536" w:type="dxa"/>
          </w:tcPr>
          <w:p w14:paraId="7B3F009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GGTGCAGAAAAGCTAC</w:t>
            </w:r>
          </w:p>
        </w:tc>
        <w:tc>
          <w:tcPr>
            <w:tcW w:w="2352" w:type="dxa"/>
          </w:tcPr>
          <w:p w14:paraId="3B07685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75281E64" w14:textId="77777777" w:rsidTr="00D62047">
        <w:tc>
          <w:tcPr>
            <w:tcW w:w="1418" w:type="dxa"/>
          </w:tcPr>
          <w:p w14:paraId="5BC939A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42qR</w:t>
            </w:r>
          </w:p>
        </w:tc>
        <w:tc>
          <w:tcPr>
            <w:tcW w:w="4536" w:type="dxa"/>
          </w:tcPr>
          <w:p w14:paraId="51B6DE2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TTGTATTGGCGATAGG</w:t>
            </w:r>
          </w:p>
        </w:tc>
        <w:tc>
          <w:tcPr>
            <w:tcW w:w="2352" w:type="dxa"/>
          </w:tcPr>
          <w:p w14:paraId="6F74F6A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1FA9217C" w14:textId="77777777" w:rsidTr="00D62047">
        <w:tc>
          <w:tcPr>
            <w:tcW w:w="1418" w:type="dxa"/>
          </w:tcPr>
          <w:p w14:paraId="1F22D08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46qF</w:t>
            </w:r>
          </w:p>
        </w:tc>
        <w:tc>
          <w:tcPr>
            <w:tcW w:w="4536" w:type="dxa"/>
          </w:tcPr>
          <w:p w14:paraId="15A76C3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AGTCTGACCCACCACTTC</w:t>
            </w:r>
          </w:p>
        </w:tc>
        <w:tc>
          <w:tcPr>
            <w:tcW w:w="2352" w:type="dxa"/>
          </w:tcPr>
          <w:p w14:paraId="52EE6BC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54175D52" w14:textId="77777777" w:rsidTr="00D62047">
        <w:tc>
          <w:tcPr>
            <w:tcW w:w="1418" w:type="dxa"/>
          </w:tcPr>
          <w:p w14:paraId="36765F6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46qR</w:t>
            </w:r>
          </w:p>
        </w:tc>
        <w:tc>
          <w:tcPr>
            <w:tcW w:w="4536" w:type="dxa"/>
          </w:tcPr>
          <w:p w14:paraId="7635AABB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AACTTTTCCTGCTTCTG</w:t>
            </w:r>
          </w:p>
        </w:tc>
        <w:tc>
          <w:tcPr>
            <w:tcW w:w="2352" w:type="dxa"/>
          </w:tcPr>
          <w:p w14:paraId="03E3C55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3F79F49B" w14:textId="77777777" w:rsidTr="00D62047">
        <w:tc>
          <w:tcPr>
            <w:tcW w:w="1418" w:type="dxa"/>
          </w:tcPr>
          <w:p w14:paraId="1F63F92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61qF</w:t>
            </w:r>
          </w:p>
        </w:tc>
        <w:tc>
          <w:tcPr>
            <w:tcW w:w="4536" w:type="dxa"/>
          </w:tcPr>
          <w:p w14:paraId="5959B89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AAGTATCTCCTGTTTCC</w:t>
            </w:r>
          </w:p>
        </w:tc>
        <w:tc>
          <w:tcPr>
            <w:tcW w:w="2352" w:type="dxa"/>
          </w:tcPr>
          <w:p w14:paraId="620A480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53E213C5" w14:textId="77777777" w:rsidTr="00D62047">
        <w:tc>
          <w:tcPr>
            <w:tcW w:w="1418" w:type="dxa"/>
          </w:tcPr>
          <w:p w14:paraId="44A9C3C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61qR</w:t>
            </w:r>
          </w:p>
        </w:tc>
        <w:tc>
          <w:tcPr>
            <w:tcW w:w="4536" w:type="dxa"/>
          </w:tcPr>
          <w:p w14:paraId="3FC7E76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ATAACGCTAAAGCTTGAC</w:t>
            </w:r>
          </w:p>
        </w:tc>
        <w:tc>
          <w:tcPr>
            <w:tcW w:w="2352" w:type="dxa"/>
          </w:tcPr>
          <w:p w14:paraId="73064DC2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7A7A05CE" w14:textId="77777777" w:rsidTr="00D62047">
        <w:tc>
          <w:tcPr>
            <w:tcW w:w="1418" w:type="dxa"/>
          </w:tcPr>
          <w:p w14:paraId="231D55F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67qF</w:t>
            </w:r>
          </w:p>
        </w:tc>
        <w:tc>
          <w:tcPr>
            <w:tcW w:w="4536" w:type="dxa"/>
          </w:tcPr>
          <w:p w14:paraId="3778BA8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ATGGTGGAGGTAGTACC</w:t>
            </w:r>
          </w:p>
        </w:tc>
        <w:tc>
          <w:tcPr>
            <w:tcW w:w="2352" w:type="dxa"/>
          </w:tcPr>
          <w:p w14:paraId="2D99A5C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0B13F5FD" w14:textId="77777777" w:rsidTr="00D62047">
        <w:tc>
          <w:tcPr>
            <w:tcW w:w="1418" w:type="dxa"/>
          </w:tcPr>
          <w:p w14:paraId="363D9E5B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67qR</w:t>
            </w:r>
          </w:p>
        </w:tc>
        <w:tc>
          <w:tcPr>
            <w:tcW w:w="4536" w:type="dxa"/>
          </w:tcPr>
          <w:p w14:paraId="74F0DFE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AAGGCCTCTACACTTCC</w:t>
            </w:r>
          </w:p>
        </w:tc>
        <w:tc>
          <w:tcPr>
            <w:tcW w:w="2352" w:type="dxa"/>
          </w:tcPr>
          <w:p w14:paraId="57CA6866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4B35B944" w14:textId="77777777" w:rsidTr="00D62047">
        <w:tc>
          <w:tcPr>
            <w:tcW w:w="1418" w:type="dxa"/>
          </w:tcPr>
          <w:p w14:paraId="17D091B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402qF</w:t>
            </w:r>
          </w:p>
        </w:tc>
        <w:tc>
          <w:tcPr>
            <w:tcW w:w="4536" w:type="dxa"/>
          </w:tcPr>
          <w:p w14:paraId="3773437E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TAATCAAAGCTTTAGGCG</w:t>
            </w:r>
          </w:p>
        </w:tc>
        <w:tc>
          <w:tcPr>
            <w:tcW w:w="2352" w:type="dxa"/>
          </w:tcPr>
          <w:p w14:paraId="5BF1181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4D39C0" w:rsidRPr="0099787D" w14:paraId="2E149086" w14:textId="77777777" w:rsidTr="00D62047">
        <w:tc>
          <w:tcPr>
            <w:tcW w:w="1418" w:type="dxa"/>
          </w:tcPr>
          <w:p w14:paraId="6711452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402qR</w:t>
            </w:r>
          </w:p>
        </w:tc>
        <w:tc>
          <w:tcPr>
            <w:tcW w:w="4536" w:type="dxa"/>
          </w:tcPr>
          <w:p w14:paraId="1C971F7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AATTTGCGCGATTTCTTC</w:t>
            </w:r>
          </w:p>
        </w:tc>
        <w:tc>
          <w:tcPr>
            <w:tcW w:w="2352" w:type="dxa"/>
          </w:tcPr>
          <w:p w14:paraId="6C9F15CF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A84C63" w:rsidRPr="0099787D" w14:paraId="21A5E20B" w14:textId="77777777" w:rsidTr="00D62047">
        <w:tc>
          <w:tcPr>
            <w:tcW w:w="1418" w:type="dxa"/>
          </w:tcPr>
          <w:p w14:paraId="3CCBACFB" w14:textId="4B3768DB" w:rsidR="00A84C63" w:rsidRPr="00A84C63" w:rsidRDefault="00A84C63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C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05qF</w:t>
            </w:r>
          </w:p>
        </w:tc>
        <w:tc>
          <w:tcPr>
            <w:tcW w:w="4536" w:type="dxa"/>
          </w:tcPr>
          <w:p w14:paraId="6CB7E888" w14:textId="3B1F030B" w:rsidR="00A84C63" w:rsidRPr="00A84C63" w:rsidRDefault="00ED42D5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D42D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TGGGCTGTTGTGACAG</w:t>
            </w:r>
          </w:p>
        </w:tc>
        <w:tc>
          <w:tcPr>
            <w:tcW w:w="2352" w:type="dxa"/>
          </w:tcPr>
          <w:p w14:paraId="666090F5" w14:textId="2FBB01A1" w:rsidR="00A84C63" w:rsidRPr="00A84C63" w:rsidRDefault="00A84C63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A84C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RT</w:t>
            </w:r>
            <w:proofErr w:type="spellEnd"/>
            <w:r w:rsidRPr="00A84C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PCR</w:t>
            </w:r>
          </w:p>
        </w:tc>
      </w:tr>
      <w:tr w:rsidR="00A84C63" w:rsidRPr="0099787D" w14:paraId="07481CD2" w14:textId="77777777" w:rsidTr="00D62047">
        <w:tc>
          <w:tcPr>
            <w:tcW w:w="1418" w:type="dxa"/>
          </w:tcPr>
          <w:p w14:paraId="73DD8E12" w14:textId="52E1C4C2" w:rsidR="00A84C63" w:rsidRPr="00A84C63" w:rsidRDefault="00A84C63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84C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05qF</w:t>
            </w:r>
          </w:p>
        </w:tc>
        <w:tc>
          <w:tcPr>
            <w:tcW w:w="4536" w:type="dxa"/>
          </w:tcPr>
          <w:p w14:paraId="15A02CB9" w14:textId="2E6730C5" w:rsidR="00A84C63" w:rsidRPr="00A84C63" w:rsidRDefault="00ED42D5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D42D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ACGACGGCGAGCAGTTC</w:t>
            </w:r>
          </w:p>
        </w:tc>
        <w:tc>
          <w:tcPr>
            <w:tcW w:w="2352" w:type="dxa"/>
          </w:tcPr>
          <w:p w14:paraId="3CE06323" w14:textId="343A3D7A" w:rsidR="00A84C63" w:rsidRPr="00A84C63" w:rsidRDefault="00A84C63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A84C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RT</w:t>
            </w:r>
            <w:proofErr w:type="spellEnd"/>
            <w:r w:rsidRPr="00A84C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PCR</w:t>
            </w:r>
          </w:p>
        </w:tc>
      </w:tr>
      <w:tr w:rsidR="00474E84" w:rsidRPr="0099787D" w14:paraId="2A5A423F" w14:textId="77777777" w:rsidTr="00D62047">
        <w:tc>
          <w:tcPr>
            <w:tcW w:w="1418" w:type="dxa"/>
          </w:tcPr>
          <w:p w14:paraId="65F934ED" w14:textId="2ACA22F2" w:rsidR="00474E84" w:rsidRPr="0099787D" w:rsidRDefault="00474E8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KanF</w:t>
            </w:r>
            <w:proofErr w:type="spellEnd"/>
          </w:p>
        </w:tc>
        <w:tc>
          <w:tcPr>
            <w:tcW w:w="4536" w:type="dxa"/>
          </w:tcPr>
          <w:p w14:paraId="2470568B" w14:textId="73FF083F" w:rsidR="00474E84" w:rsidRPr="0099787D" w:rsidRDefault="00474E8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GGTGATAGGTAAGATTATACC</w:t>
            </w:r>
          </w:p>
        </w:tc>
        <w:tc>
          <w:tcPr>
            <w:tcW w:w="2352" w:type="dxa"/>
          </w:tcPr>
          <w:p w14:paraId="04B4E24C" w14:textId="284076CE" w:rsidR="00474E84" w:rsidRPr="0099787D" w:rsidRDefault="00474E8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assette amplification</w:t>
            </w:r>
          </w:p>
        </w:tc>
      </w:tr>
      <w:tr w:rsidR="00474E84" w:rsidRPr="0099787D" w14:paraId="2956E329" w14:textId="77777777" w:rsidTr="00D62047">
        <w:tc>
          <w:tcPr>
            <w:tcW w:w="1418" w:type="dxa"/>
          </w:tcPr>
          <w:p w14:paraId="63AC2D0C" w14:textId="7B2C77CB" w:rsidR="00474E84" w:rsidRPr="0099787D" w:rsidRDefault="00474E8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4536" w:type="dxa"/>
          </w:tcPr>
          <w:p w14:paraId="5F490E1C" w14:textId="40413725" w:rsidR="00474E84" w:rsidRPr="0099787D" w:rsidRDefault="00474E8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CATCTAAATCTAGGTACTAAAAC</w:t>
            </w:r>
          </w:p>
        </w:tc>
        <w:tc>
          <w:tcPr>
            <w:tcW w:w="2352" w:type="dxa"/>
          </w:tcPr>
          <w:p w14:paraId="10AF1F77" w14:textId="4C1A7E2C" w:rsidR="00474E84" w:rsidRPr="0099787D" w:rsidRDefault="00474E84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9978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assette amplification</w:t>
            </w:r>
            <w:r w:rsidRPr="0099787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39C0" w:rsidRPr="0099787D" w14:paraId="2FEDC2F7" w14:textId="77777777" w:rsidTr="00D62047">
        <w:tc>
          <w:tcPr>
            <w:tcW w:w="1418" w:type="dxa"/>
          </w:tcPr>
          <w:p w14:paraId="055567F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67upF</w:t>
            </w:r>
          </w:p>
        </w:tc>
        <w:tc>
          <w:tcPr>
            <w:tcW w:w="4536" w:type="dxa"/>
          </w:tcPr>
          <w:p w14:paraId="388196C4" w14:textId="3F858B41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CATAACAGATGCCCAAGTC</w:t>
            </w:r>
          </w:p>
        </w:tc>
        <w:tc>
          <w:tcPr>
            <w:tcW w:w="2352" w:type="dxa"/>
          </w:tcPr>
          <w:p w14:paraId="5E81AD9A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39C0" w:rsidRPr="0099787D" w14:paraId="30038FFA" w14:textId="77777777" w:rsidTr="00D62047">
        <w:tc>
          <w:tcPr>
            <w:tcW w:w="1418" w:type="dxa"/>
          </w:tcPr>
          <w:p w14:paraId="4F5D4549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67upR-kan</w:t>
            </w:r>
          </w:p>
        </w:tc>
        <w:tc>
          <w:tcPr>
            <w:tcW w:w="4536" w:type="dxa"/>
          </w:tcPr>
          <w:p w14:paraId="4837ED44" w14:textId="05C35209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GTATAATCTTACCTATCACCTTAGGAAGACCAGATTTTGGT</w:t>
            </w:r>
          </w:p>
        </w:tc>
        <w:tc>
          <w:tcPr>
            <w:tcW w:w="2352" w:type="dxa"/>
          </w:tcPr>
          <w:p w14:paraId="24962B30" w14:textId="1552F433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1329-1367 construction</w:t>
            </w:r>
          </w:p>
        </w:tc>
      </w:tr>
      <w:tr w:rsidR="004D39C0" w:rsidRPr="0099787D" w14:paraId="00DBE073" w14:textId="77777777" w:rsidTr="00D62047">
        <w:tc>
          <w:tcPr>
            <w:tcW w:w="1418" w:type="dxa"/>
          </w:tcPr>
          <w:p w14:paraId="13B744D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29dnF-kan</w:t>
            </w:r>
          </w:p>
        </w:tc>
        <w:tc>
          <w:tcPr>
            <w:tcW w:w="4536" w:type="dxa"/>
          </w:tcPr>
          <w:p w14:paraId="4A2A0FD1" w14:textId="6FC3E56E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TAGTACCTAGATTTAGATGTCGCTAGCTATGAGACGAACTG</w:t>
            </w:r>
          </w:p>
        </w:tc>
        <w:tc>
          <w:tcPr>
            <w:tcW w:w="2352" w:type="dxa"/>
          </w:tcPr>
          <w:p w14:paraId="4AAD9938" w14:textId="7E4DC977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1329-1367 construction</w:t>
            </w:r>
          </w:p>
        </w:tc>
      </w:tr>
      <w:tr w:rsidR="004D39C0" w:rsidRPr="0099787D" w14:paraId="4211C588" w14:textId="77777777" w:rsidTr="00D62047">
        <w:tc>
          <w:tcPr>
            <w:tcW w:w="1418" w:type="dxa"/>
          </w:tcPr>
          <w:p w14:paraId="0E3E4CDC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29dnR</w:t>
            </w:r>
          </w:p>
        </w:tc>
        <w:tc>
          <w:tcPr>
            <w:tcW w:w="4536" w:type="dxa"/>
          </w:tcPr>
          <w:p w14:paraId="0717466E" w14:textId="07E753B6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AAGTCTGGGCTTGATGCG</w:t>
            </w:r>
          </w:p>
        </w:tc>
        <w:tc>
          <w:tcPr>
            <w:tcW w:w="2352" w:type="dxa"/>
          </w:tcPr>
          <w:p w14:paraId="22F592E9" w14:textId="1586C72E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D39C0" w:rsidRPr="0099787D">
              <w:rPr>
                <w:rFonts w:ascii="Times New Roman" w:hAnsi="Times New Roman" w:cs="Times New Roman"/>
                <w:sz w:val="24"/>
                <w:szCs w:val="24"/>
              </w:rPr>
              <w:t>1329-1367 construction</w:t>
            </w:r>
          </w:p>
        </w:tc>
      </w:tr>
      <w:tr w:rsidR="004D39C0" w:rsidRPr="0099787D" w14:paraId="4B36F717" w14:textId="77777777" w:rsidTr="00D62047">
        <w:tc>
          <w:tcPr>
            <w:tcW w:w="1418" w:type="dxa"/>
          </w:tcPr>
          <w:p w14:paraId="69C2C3BB" w14:textId="76A8D965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56155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upF</w:t>
            </w:r>
          </w:p>
        </w:tc>
        <w:tc>
          <w:tcPr>
            <w:tcW w:w="4536" w:type="dxa"/>
          </w:tcPr>
          <w:p w14:paraId="6FDBD7E3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ATATCTTAAATGCAGATGG</w:t>
            </w:r>
          </w:p>
          <w:p w14:paraId="5FF62270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00941003" w14:textId="3E596DC0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∆</w:t>
            </w:r>
            <w:r w:rsidR="00D62047" w:rsidRPr="0099787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402-1405 </w:t>
            </w:r>
            <w:r w:rsidR="008D0FF7" w:rsidRPr="0099787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struction</w:t>
            </w:r>
          </w:p>
        </w:tc>
      </w:tr>
      <w:tr w:rsidR="004D39C0" w:rsidRPr="0099787D" w14:paraId="6E831EEE" w14:textId="77777777" w:rsidTr="00D62047">
        <w:tc>
          <w:tcPr>
            <w:tcW w:w="1418" w:type="dxa"/>
          </w:tcPr>
          <w:p w14:paraId="16B20972" w14:textId="58F91802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56155" w:rsidRPr="00997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upR-kan</w:t>
            </w:r>
          </w:p>
        </w:tc>
        <w:tc>
          <w:tcPr>
            <w:tcW w:w="4536" w:type="dxa"/>
          </w:tcPr>
          <w:p w14:paraId="4721226C" w14:textId="58A8C07C" w:rsidR="004D39C0" w:rsidRPr="0099787D" w:rsidRDefault="00211D9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GTATAATCTTACCTATCACCT </w:t>
            </w:r>
            <w:r w:rsidR="004D39C0"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CTGTCACAACAGCC</w:t>
            </w:r>
          </w:p>
        </w:tc>
        <w:tc>
          <w:tcPr>
            <w:tcW w:w="2352" w:type="dxa"/>
          </w:tcPr>
          <w:p w14:paraId="5D325210" w14:textId="746080F4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8D0FF7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-1405 construction</w:t>
            </w:r>
          </w:p>
        </w:tc>
      </w:tr>
      <w:tr w:rsidR="004D39C0" w:rsidRPr="0099787D" w14:paraId="798D219C" w14:textId="77777777" w:rsidTr="00D62047">
        <w:tc>
          <w:tcPr>
            <w:tcW w:w="1418" w:type="dxa"/>
          </w:tcPr>
          <w:p w14:paraId="3746789D" w14:textId="0C85D61A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56155" w:rsidRPr="009978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dnF-kan</w:t>
            </w:r>
          </w:p>
        </w:tc>
        <w:tc>
          <w:tcPr>
            <w:tcW w:w="4536" w:type="dxa"/>
          </w:tcPr>
          <w:p w14:paraId="258DE518" w14:textId="444C6DFA" w:rsidR="004D39C0" w:rsidRPr="0099787D" w:rsidRDefault="0043432B" w:rsidP="0099787D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CTTGATAACAGAAAGCAACAAC</w:t>
            </w:r>
          </w:p>
        </w:tc>
        <w:tc>
          <w:tcPr>
            <w:tcW w:w="2352" w:type="dxa"/>
          </w:tcPr>
          <w:p w14:paraId="4F9A9D30" w14:textId="760C7DA0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8D0FF7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-1405 construction</w:t>
            </w:r>
          </w:p>
        </w:tc>
      </w:tr>
      <w:tr w:rsidR="004D39C0" w:rsidRPr="0099787D" w14:paraId="0FE02D59" w14:textId="77777777" w:rsidTr="00D62047">
        <w:tc>
          <w:tcPr>
            <w:tcW w:w="1418" w:type="dxa"/>
          </w:tcPr>
          <w:p w14:paraId="364F6272" w14:textId="3572C68E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="00856155" w:rsidRPr="009978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dnR</w:t>
            </w:r>
          </w:p>
        </w:tc>
        <w:tc>
          <w:tcPr>
            <w:tcW w:w="4536" w:type="dxa"/>
          </w:tcPr>
          <w:p w14:paraId="1E808429" w14:textId="0C8CA51F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CTCTAAAACAGAGCACTAAC</w:t>
            </w:r>
          </w:p>
        </w:tc>
        <w:tc>
          <w:tcPr>
            <w:tcW w:w="2352" w:type="dxa"/>
          </w:tcPr>
          <w:p w14:paraId="435ADD14" w14:textId="1FDAFDEB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∆</w:t>
            </w:r>
            <w:r w:rsidR="008D0FF7" w:rsidRPr="009978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-1405 construction</w:t>
            </w:r>
          </w:p>
        </w:tc>
      </w:tr>
      <w:tr w:rsidR="004D39C0" w:rsidRPr="0099787D" w14:paraId="7F273516" w14:textId="77777777" w:rsidTr="00D62047">
        <w:tc>
          <w:tcPr>
            <w:tcW w:w="1418" w:type="dxa"/>
          </w:tcPr>
          <w:p w14:paraId="26386415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77upF</w:t>
            </w:r>
          </w:p>
        </w:tc>
        <w:tc>
          <w:tcPr>
            <w:tcW w:w="4536" w:type="dxa"/>
          </w:tcPr>
          <w:p w14:paraId="5C644EAC" w14:textId="497FD6C8" w:rsidR="004D39C0" w:rsidRPr="0099787D" w:rsidRDefault="0043432B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CATGCAGATACCTTC</w:t>
            </w:r>
          </w:p>
        </w:tc>
        <w:tc>
          <w:tcPr>
            <w:tcW w:w="2352" w:type="dxa"/>
          </w:tcPr>
          <w:p w14:paraId="0F2AFC8C" w14:textId="0C051242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</w:p>
        </w:tc>
      </w:tr>
      <w:tr w:rsidR="004D39C0" w:rsidRPr="0099787D" w14:paraId="6D98A514" w14:textId="77777777" w:rsidTr="00D62047">
        <w:tc>
          <w:tcPr>
            <w:tcW w:w="1418" w:type="dxa"/>
          </w:tcPr>
          <w:p w14:paraId="1E2C8FF8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77upR-kan</w:t>
            </w:r>
          </w:p>
        </w:tc>
        <w:tc>
          <w:tcPr>
            <w:tcW w:w="4536" w:type="dxa"/>
          </w:tcPr>
          <w:p w14:paraId="2E9BE40D" w14:textId="67C9CD5C" w:rsidR="004D39C0" w:rsidRPr="0099787D" w:rsidRDefault="0043432B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AATCTTACCTATCACCTCTTCTCCTGCTGTTTCAAA</w:t>
            </w:r>
          </w:p>
        </w:tc>
        <w:tc>
          <w:tcPr>
            <w:tcW w:w="2352" w:type="dxa"/>
          </w:tcPr>
          <w:p w14:paraId="2D88A116" w14:textId="66F4287A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076E2EAA" w14:textId="77777777" w:rsidTr="00D62047">
        <w:tc>
          <w:tcPr>
            <w:tcW w:w="1418" w:type="dxa"/>
          </w:tcPr>
          <w:p w14:paraId="1401D32D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77dnF-kan</w:t>
            </w:r>
          </w:p>
        </w:tc>
        <w:tc>
          <w:tcPr>
            <w:tcW w:w="4536" w:type="dxa"/>
          </w:tcPr>
          <w:p w14:paraId="250F0FD5" w14:textId="45887D55" w:rsidR="004D39C0" w:rsidRPr="0099787D" w:rsidRDefault="0043432B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TGTTTGAAGGTGTGTAAGCA</w:t>
            </w:r>
          </w:p>
        </w:tc>
        <w:tc>
          <w:tcPr>
            <w:tcW w:w="2352" w:type="dxa"/>
          </w:tcPr>
          <w:p w14:paraId="4DDF37D8" w14:textId="07612DC3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665CD250" w14:textId="77777777" w:rsidTr="00D62047">
        <w:tc>
          <w:tcPr>
            <w:tcW w:w="1418" w:type="dxa"/>
          </w:tcPr>
          <w:p w14:paraId="2900F764" w14:textId="77777777" w:rsidR="004D39C0" w:rsidRPr="0099787D" w:rsidRDefault="004D39C0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77dnR</w:t>
            </w:r>
          </w:p>
        </w:tc>
        <w:tc>
          <w:tcPr>
            <w:tcW w:w="4536" w:type="dxa"/>
          </w:tcPr>
          <w:p w14:paraId="251F83AF" w14:textId="3BDAE8D1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TTAGCAGTTGCATCAG</w:t>
            </w:r>
          </w:p>
        </w:tc>
        <w:tc>
          <w:tcPr>
            <w:tcW w:w="2352" w:type="dxa"/>
          </w:tcPr>
          <w:p w14:paraId="450B8792" w14:textId="515C4984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169B09A5" w14:textId="77777777" w:rsidTr="00D62047">
        <w:tc>
          <w:tcPr>
            <w:tcW w:w="1418" w:type="dxa"/>
          </w:tcPr>
          <w:p w14:paraId="11FD44F2" w14:textId="03E1CE0D" w:rsidR="004D39C0" w:rsidRPr="0099787D" w:rsidRDefault="00D96C29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84upF</w:t>
            </w:r>
          </w:p>
        </w:tc>
        <w:tc>
          <w:tcPr>
            <w:tcW w:w="4536" w:type="dxa"/>
          </w:tcPr>
          <w:p w14:paraId="3C4AB162" w14:textId="468FDD07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TCAAGTTAATAACTTGTGGTG</w:t>
            </w:r>
          </w:p>
        </w:tc>
        <w:tc>
          <w:tcPr>
            <w:tcW w:w="2352" w:type="dxa"/>
          </w:tcPr>
          <w:p w14:paraId="1883E2A8" w14:textId="49B31AFE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6BCF1184" w14:textId="77777777" w:rsidTr="00D62047">
        <w:tc>
          <w:tcPr>
            <w:tcW w:w="1418" w:type="dxa"/>
          </w:tcPr>
          <w:p w14:paraId="54CDC4C6" w14:textId="0BAB7A57" w:rsidR="004D39C0" w:rsidRPr="0099787D" w:rsidRDefault="00D96C29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84upR-kan</w:t>
            </w:r>
          </w:p>
        </w:tc>
        <w:tc>
          <w:tcPr>
            <w:tcW w:w="4536" w:type="dxa"/>
          </w:tcPr>
          <w:p w14:paraId="7502C4DB" w14:textId="0D47BDB6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GTATAATCTTACCTATCACCTGCTAACAAAAGCCAAGACAG</w:t>
            </w:r>
          </w:p>
        </w:tc>
        <w:tc>
          <w:tcPr>
            <w:tcW w:w="2352" w:type="dxa"/>
          </w:tcPr>
          <w:p w14:paraId="0646F91A" w14:textId="0B1A5F52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612DECDB" w14:textId="77777777" w:rsidTr="00D62047">
        <w:tc>
          <w:tcPr>
            <w:tcW w:w="1418" w:type="dxa"/>
          </w:tcPr>
          <w:p w14:paraId="01DFE234" w14:textId="11E3A5A4" w:rsidR="004D39C0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84dnF-kan</w:t>
            </w:r>
          </w:p>
        </w:tc>
        <w:tc>
          <w:tcPr>
            <w:tcW w:w="4536" w:type="dxa"/>
          </w:tcPr>
          <w:p w14:paraId="04F59214" w14:textId="639610F8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TAGTACCTAGATTTAGATGTCATCACAGCTGTGAGCATCTT</w:t>
            </w:r>
          </w:p>
        </w:tc>
        <w:tc>
          <w:tcPr>
            <w:tcW w:w="2352" w:type="dxa"/>
          </w:tcPr>
          <w:p w14:paraId="5BF1AAAF" w14:textId="396E03ED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D39C0" w:rsidRPr="0099787D" w14:paraId="0273C9BD" w14:textId="77777777" w:rsidTr="00D62047">
        <w:tc>
          <w:tcPr>
            <w:tcW w:w="1418" w:type="dxa"/>
          </w:tcPr>
          <w:p w14:paraId="39E470B0" w14:textId="4EACFE28" w:rsidR="004D39C0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284dnR</w:t>
            </w:r>
          </w:p>
        </w:tc>
        <w:tc>
          <w:tcPr>
            <w:tcW w:w="4536" w:type="dxa"/>
          </w:tcPr>
          <w:p w14:paraId="0BC3F5B2" w14:textId="54BDB3CC" w:rsidR="004D39C0" w:rsidRPr="0099787D" w:rsidRDefault="0043432B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AGCTGTTGTTCCCTGCTTG</w:t>
            </w:r>
          </w:p>
        </w:tc>
        <w:tc>
          <w:tcPr>
            <w:tcW w:w="2352" w:type="dxa"/>
          </w:tcPr>
          <w:p w14:paraId="77B55466" w14:textId="37C01A7F" w:rsidR="004D39C0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D3519E" w:rsidRPr="0099787D" w14:paraId="7D9F5D88" w14:textId="77777777" w:rsidTr="00D62047">
        <w:tc>
          <w:tcPr>
            <w:tcW w:w="1418" w:type="dxa"/>
          </w:tcPr>
          <w:p w14:paraId="2F0F14BA" w14:textId="3F311C03" w:rsidR="00D3519E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03upF</w:t>
            </w:r>
          </w:p>
        </w:tc>
        <w:tc>
          <w:tcPr>
            <w:tcW w:w="4536" w:type="dxa"/>
          </w:tcPr>
          <w:p w14:paraId="709AFED5" w14:textId="3219AB1B" w:rsidR="00D3519E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ATACATCAAGCGAGCAGC</w:t>
            </w:r>
          </w:p>
        </w:tc>
        <w:tc>
          <w:tcPr>
            <w:tcW w:w="2352" w:type="dxa"/>
          </w:tcPr>
          <w:p w14:paraId="052F2B5E" w14:textId="2EAC8115" w:rsidR="00D3519E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3519E" w:rsidRPr="009978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D3519E" w:rsidRPr="0099787D" w14:paraId="3E216A7E" w14:textId="77777777" w:rsidTr="00D62047">
        <w:tc>
          <w:tcPr>
            <w:tcW w:w="1418" w:type="dxa"/>
          </w:tcPr>
          <w:p w14:paraId="65D426EF" w14:textId="27230024" w:rsidR="00D3519E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03upR-kan</w:t>
            </w:r>
          </w:p>
        </w:tc>
        <w:tc>
          <w:tcPr>
            <w:tcW w:w="4536" w:type="dxa"/>
          </w:tcPr>
          <w:p w14:paraId="16E69AD5" w14:textId="6B170E28" w:rsidR="00D3519E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GGTATAATCTTACCTATCACCTGTCTGTGCTTGGCTTGTT</w:t>
            </w:r>
          </w:p>
        </w:tc>
        <w:tc>
          <w:tcPr>
            <w:tcW w:w="2352" w:type="dxa"/>
          </w:tcPr>
          <w:p w14:paraId="27CEA875" w14:textId="0D2693E9" w:rsidR="00D3519E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3519E" w:rsidRPr="009978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D3519E" w:rsidRPr="0099787D" w14:paraId="0FA73748" w14:textId="77777777" w:rsidTr="00D62047">
        <w:tc>
          <w:tcPr>
            <w:tcW w:w="1418" w:type="dxa"/>
          </w:tcPr>
          <w:p w14:paraId="22FF4362" w14:textId="70D48601" w:rsidR="00D3519E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03dnF-kan</w:t>
            </w:r>
          </w:p>
        </w:tc>
        <w:tc>
          <w:tcPr>
            <w:tcW w:w="4536" w:type="dxa"/>
          </w:tcPr>
          <w:p w14:paraId="1FECACA6" w14:textId="77777777" w:rsidR="004C42C2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TTAGTACCTAGATTTAGATGTCCCAATCCCTATCCAGTATCA</w:t>
            </w:r>
          </w:p>
          <w:p w14:paraId="35C8D7C0" w14:textId="4F2D824D" w:rsidR="00D3519E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7509AFB9" w14:textId="084EC02D" w:rsidR="00D3519E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3519E" w:rsidRPr="009978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D3519E" w:rsidRPr="0099787D" w14:paraId="07670192" w14:textId="77777777" w:rsidTr="00D62047">
        <w:tc>
          <w:tcPr>
            <w:tcW w:w="1418" w:type="dxa"/>
          </w:tcPr>
          <w:p w14:paraId="1D008E5D" w14:textId="7DD6CCF2" w:rsidR="00D3519E" w:rsidRPr="0099787D" w:rsidRDefault="00D3519E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03dnR</w:t>
            </w:r>
          </w:p>
        </w:tc>
        <w:tc>
          <w:tcPr>
            <w:tcW w:w="4536" w:type="dxa"/>
          </w:tcPr>
          <w:p w14:paraId="39624B05" w14:textId="308CD8D0" w:rsidR="00D3519E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CCAACCATTCAACGA</w:t>
            </w:r>
          </w:p>
        </w:tc>
        <w:tc>
          <w:tcPr>
            <w:tcW w:w="2352" w:type="dxa"/>
          </w:tcPr>
          <w:p w14:paraId="0AE4D25D" w14:textId="40B6595F" w:rsidR="00D3519E" w:rsidRPr="0099787D" w:rsidRDefault="0099787D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D3519E" w:rsidRPr="0099787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739EFACC" w14:textId="77777777" w:rsidTr="00D62047">
        <w:tc>
          <w:tcPr>
            <w:tcW w:w="1418" w:type="dxa"/>
          </w:tcPr>
          <w:p w14:paraId="5B792E84" w14:textId="063F6219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10upF</w:t>
            </w:r>
          </w:p>
        </w:tc>
        <w:tc>
          <w:tcPr>
            <w:tcW w:w="4536" w:type="dxa"/>
          </w:tcPr>
          <w:p w14:paraId="52FA6521" w14:textId="64CEE1FA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ACAAACCACACATCAT</w:t>
            </w:r>
          </w:p>
        </w:tc>
        <w:tc>
          <w:tcPr>
            <w:tcW w:w="2352" w:type="dxa"/>
          </w:tcPr>
          <w:p w14:paraId="6B068165" w14:textId="4FCE2517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1411E0A9" w14:textId="77777777" w:rsidTr="00D62047">
        <w:tc>
          <w:tcPr>
            <w:tcW w:w="1418" w:type="dxa"/>
          </w:tcPr>
          <w:p w14:paraId="35084EBC" w14:textId="377D61BB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10upR-kan</w:t>
            </w:r>
          </w:p>
        </w:tc>
        <w:tc>
          <w:tcPr>
            <w:tcW w:w="4536" w:type="dxa"/>
          </w:tcPr>
          <w:p w14:paraId="1AC1480F" w14:textId="5CE4A75E" w:rsidR="00461CCA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AATCTTACCTATCACCTTGGCAGCCTAGAGTTACAA</w:t>
            </w:r>
          </w:p>
        </w:tc>
        <w:tc>
          <w:tcPr>
            <w:tcW w:w="2352" w:type="dxa"/>
          </w:tcPr>
          <w:p w14:paraId="03F61F0D" w14:textId="511AB156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4C074E45" w14:textId="77777777" w:rsidTr="00D62047">
        <w:tc>
          <w:tcPr>
            <w:tcW w:w="1418" w:type="dxa"/>
          </w:tcPr>
          <w:p w14:paraId="0CE469F2" w14:textId="2CC7C071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10dnF-kan</w:t>
            </w:r>
          </w:p>
        </w:tc>
        <w:tc>
          <w:tcPr>
            <w:tcW w:w="4536" w:type="dxa"/>
          </w:tcPr>
          <w:p w14:paraId="172408E0" w14:textId="77777777" w:rsidR="009901D5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TAACAGAGCGATGACAAACA</w:t>
            </w:r>
          </w:p>
          <w:p w14:paraId="31C12562" w14:textId="77777777" w:rsidR="00461CCA" w:rsidRPr="0099787D" w:rsidRDefault="00461CCA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59C3EA7B" w14:textId="35B52957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106E208D" w14:textId="77777777" w:rsidTr="00D62047">
        <w:tc>
          <w:tcPr>
            <w:tcW w:w="1418" w:type="dxa"/>
          </w:tcPr>
          <w:p w14:paraId="4F5281E2" w14:textId="786A7DA1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510dnR</w:t>
            </w:r>
          </w:p>
        </w:tc>
        <w:tc>
          <w:tcPr>
            <w:tcW w:w="4536" w:type="dxa"/>
          </w:tcPr>
          <w:p w14:paraId="2B4DAC9F" w14:textId="1726AEC8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GAATTGCAGATGCT</w:t>
            </w:r>
          </w:p>
        </w:tc>
        <w:tc>
          <w:tcPr>
            <w:tcW w:w="2352" w:type="dxa"/>
          </w:tcPr>
          <w:p w14:paraId="5DE40A5B" w14:textId="48BFFCDE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4A3F7476" w14:textId="77777777" w:rsidTr="00D62047">
        <w:tc>
          <w:tcPr>
            <w:tcW w:w="1418" w:type="dxa"/>
          </w:tcPr>
          <w:p w14:paraId="6BE36C61" w14:textId="4E2AD14A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609upF</w:t>
            </w:r>
          </w:p>
        </w:tc>
        <w:tc>
          <w:tcPr>
            <w:tcW w:w="4536" w:type="dxa"/>
          </w:tcPr>
          <w:p w14:paraId="0EC1B70F" w14:textId="0500D752" w:rsidR="00461CCA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GACGATAAGGTGATT</w:t>
            </w:r>
          </w:p>
        </w:tc>
        <w:tc>
          <w:tcPr>
            <w:tcW w:w="2352" w:type="dxa"/>
          </w:tcPr>
          <w:p w14:paraId="38986AA1" w14:textId="3334650D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25B64589" w14:textId="77777777" w:rsidTr="00D62047">
        <w:tc>
          <w:tcPr>
            <w:tcW w:w="1418" w:type="dxa"/>
          </w:tcPr>
          <w:p w14:paraId="7F63A1C3" w14:textId="3DAD70E1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609upR-kan</w:t>
            </w:r>
          </w:p>
        </w:tc>
        <w:tc>
          <w:tcPr>
            <w:tcW w:w="4536" w:type="dxa"/>
          </w:tcPr>
          <w:p w14:paraId="2C41C04F" w14:textId="13A9CE37" w:rsidR="00461CCA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AATCTTACCTATCACCT</w:t>
            </w: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CTCCAAATGCATAT</w:t>
            </w:r>
          </w:p>
        </w:tc>
        <w:tc>
          <w:tcPr>
            <w:tcW w:w="2352" w:type="dxa"/>
          </w:tcPr>
          <w:p w14:paraId="717B63F3" w14:textId="5EE0B619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461CCA" w:rsidRPr="0099787D" w14:paraId="1E9134E3" w14:textId="77777777" w:rsidTr="00D62047">
        <w:tc>
          <w:tcPr>
            <w:tcW w:w="1418" w:type="dxa"/>
          </w:tcPr>
          <w:p w14:paraId="5C964DBE" w14:textId="4A1017A3" w:rsidR="00461CCA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609dnF-kan</w:t>
            </w:r>
          </w:p>
        </w:tc>
        <w:tc>
          <w:tcPr>
            <w:tcW w:w="4536" w:type="dxa"/>
          </w:tcPr>
          <w:p w14:paraId="0D315BFA" w14:textId="4C5ADB73" w:rsidR="00461CCA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</w:t>
            </w: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TCGTTCCTACAGTGGT</w:t>
            </w:r>
          </w:p>
        </w:tc>
        <w:tc>
          <w:tcPr>
            <w:tcW w:w="2352" w:type="dxa"/>
          </w:tcPr>
          <w:p w14:paraId="39A23327" w14:textId="14FED422" w:rsidR="00461CCA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461CCA" w:rsidRPr="0099787D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6785621C" w14:textId="77777777" w:rsidTr="00D62047">
        <w:tc>
          <w:tcPr>
            <w:tcW w:w="1418" w:type="dxa"/>
          </w:tcPr>
          <w:p w14:paraId="43A6BA83" w14:textId="05B9157D" w:rsidR="009901D5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609dnR</w:t>
            </w:r>
          </w:p>
        </w:tc>
        <w:tc>
          <w:tcPr>
            <w:tcW w:w="4536" w:type="dxa"/>
          </w:tcPr>
          <w:p w14:paraId="6E4E0975" w14:textId="58D32BF5" w:rsidR="009901D5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AGCTTCCTGAACACGT</w:t>
            </w:r>
          </w:p>
        </w:tc>
        <w:tc>
          <w:tcPr>
            <w:tcW w:w="2352" w:type="dxa"/>
          </w:tcPr>
          <w:p w14:paraId="42CDAD7D" w14:textId="62B0A368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09D6DE2D" w14:textId="77777777" w:rsidTr="00D62047">
        <w:tc>
          <w:tcPr>
            <w:tcW w:w="1418" w:type="dxa"/>
          </w:tcPr>
          <w:p w14:paraId="0311B3E0" w14:textId="237BFAAD" w:rsidR="009901D5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22upF</w:t>
            </w:r>
          </w:p>
        </w:tc>
        <w:tc>
          <w:tcPr>
            <w:tcW w:w="4536" w:type="dxa"/>
          </w:tcPr>
          <w:p w14:paraId="592E5AD6" w14:textId="31D827AA" w:rsidR="009901D5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TATCAAAGCCATGC</w:t>
            </w:r>
          </w:p>
        </w:tc>
        <w:tc>
          <w:tcPr>
            <w:tcW w:w="2352" w:type="dxa"/>
          </w:tcPr>
          <w:p w14:paraId="625FA201" w14:textId="3013A6C3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32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3A53F5B5" w14:textId="77777777" w:rsidTr="00D62047">
        <w:tc>
          <w:tcPr>
            <w:tcW w:w="1418" w:type="dxa"/>
          </w:tcPr>
          <w:p w14:paraId="131627B6" w14:textId="323511D2" w:rsidR="009901D5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22upR-</w:t>
            </w:r>
            <w:r w:rsidRPr="00997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n</w:t>
            </w:r>
          </w:p>
        </w:tc>
        <w:tc>
          <w:tcPr>
            <w:tcW w:w="4536" w:type="dxa"/>
          </w:tcPr>
          <w:p w14:paraId="53FE2FE8" w14:textId="755E6F0D" w:rsidR="009901D5" w:rsidRPr="0099787D" w:rsidRDefault="009901D5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GTATAATCTTACCTATCACCTAGCTTC</w:t>
            </w: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TGAACTGCTTGAG</w:t>
            </w:r>
          </w:p>
        </w:tc>
        <w:tc>
          <w:tcPr>
            <w:tcW w:w="2352" w:type="dxa"/>
          </w:tcPr>
          <w:p w14:paraId="5980B95C" w14:textId="4FFD6893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32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1995727D" w14:textId="77777777" w:rsidTr="00D62047">
        <w:tc>
          <w:tcPr>
            <w:tcW w:w="1418" w:type="dxa"/>
          </w:tcPr>
          <w:p w14:paraId="42060130" w14:textId="09AF797F" w:rsidR="009901D5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22upR-kan</w:t>
            </w:r>
          </w:p>
        </w:tc>
        <w:tc>
          <w:tcPr>
            <w:tcW w:w="4536" w:type="dxa"/>
          </w:tcPr>
          <w:p w14:paraId="7B685F82" w14:textId="4F1C406E" w:rsidR="009901D5" w:rsidRPr="0099787D" w:rsidRDefault="004C42C2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GTGGCATGCAGTTTCATT</w:t>
            </w:r>
          </w:p>
        </w:tc>
        <w:tc>
          <w:tcPr>
            <w:tcW w:w="2352" w:type="dxa"/>
          </w:tcPr>
          <w:p w14:paraId="6E24EC98" w14:textId="239556C7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32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18133CAF" w14:textId="77777777" w:rsidTr="00D62047">
        <w:tc>
          <w:tcPr>
            <w:tcW w:w="1418" w:type="dxa"/>
          </w:tcPr>
          <w:p w14:paraId="1555F536" w14:textId="3195086C" w:rsidR="009901D5" w:rsidRPr="0099787D" w:rsidRDefault="009901D5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322dnR</w:t>
            </w:r>
          </w:p>
        </w:tc>
        <w:tc>
          <w:tcPr>
            <w:tcW w:w="4536" w:type="dxa"/>
          </w:tcPr>
          <w:p w14:paraId="1DACDD41" w14:textId="08894385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TCAGAATATTCCA</w:t>
            </w:r>
          </w:p>
        </w:tc>
        <w:tc>
          <w:tcPr>
            <w:tcW w:w="2352" w:type="dxa"/>
          </w:tcPr>
          <w:p w14:paraId="0BB0C8C7" w14:textId="286EBC52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32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6FF1645B" w14:textId="77777777" w:rsidTr="00D62047">
        <w:tc>
          <w:tcPr>
            <w:tcW w:w="1418" w:type="dxa"/>
          </w:tcPr>
          <w:p w14:paraId="06EC9A38" w14:textId="725B6FD6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03upF</w:t>
            </w:r>
          </w:p>
        </w:tc>
        <w:tc>
          <w:tcPr>
            <w:tcW w:w="4536" w:type="dxa"/>
          </w:tcPr>
          <w:p w14:paraId="3DE51284" w14:textId="6C25B8D4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GCTGGATGATAGCT</w:t>
            </w:r>
          </w:p>
        </w:tc>
        <w:tc>
          <w:tcPr>
            <w:tcW w:w="2352" w:type="dxa"/>
          </w:tcPr>
          <w:p w14:paraId="180416F5" w14:textId="6F78E4B7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7C0C3CB5" w14:textId="77777777" w:rsidTr="00D62047">
        <w:tc>
          <w:tcPr>
            <w:tcW w:w="1418" w:type="dxa"/>
          </w:tcPr>
          <w:p w14:paraId="1AA3EF79" w14:textId="4C65DB50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03upR-kan</w:t>
            </w:r>
          </w:p>
        </w:tc>
        <w:tc>
          <w:tcPr>
            <w:tcW w:w="4536" w:type="dxa"/>
          </w:tcPr>
          <w:p w14:paraId="1E26A48A" w14:textId="68FECEC2" w:rsidR="009901D5" w:rsidRPr="0099787D" w:rsidRDefault="004C42C2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AATCTTACCTATCACCT</w:t>
            </w: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CTATCAGTGCAGCAA</w:t>
            </w:r>
          </w:p>
        </w:tc>
        <w:tc>
          <w:tcPr>
            <w:tcW w:w="2352" w:type="dxa"/>
          </w:tcPr>
          <w:p w14:paraId="4B8302B8" w14:textId="5682C058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7BEA82EC" w14:textId="77777777" w:rsidTr="00D62047">
        <w:tc>
          <w:tcPr>
            <w:tcW w:w="1418" w:type="dxa"/>
          </w:tcPr>
          <w:p w14:paraId="7C81F339" w14:textId="418FF1C2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03dnF-kan</w:t>
            </w:r>
          </w:p>
        </w:tc>
        <w:tc>
          <w:tcPr>
            <w:tcW w:w="4536" w:type="dxa"/>
          </w:tcPr>
          <w:p w14:paraId="205CBB22" w14:textId="6C5A8DCC" w:rsidR="009901D5" w:rsidRPr="0099787D" w:rsidRDefault="004C42C2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2D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</w:t>
            </w: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ATCGTTGCTAACTA</w:t>
            </w:r>
          </w:p>
        </w:tc>
        <w:tc>
          <w:tcPr>
            <w:tcW w:w="2352" w:type="dxa"/>
          </w:tcPr>
          <w:p w14:paraId="2083D0B5" w14:textId="06992DC7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078935B7" w14:textId="77777777" w:rsidTr="00D62047">
        <w:tc>
          <w:tcPr>
            <w:tcW w:w="1418" w:type="dxa"/>
          </w:tcPr>
          <w:p w14:paraId="6EAD8966" w14:textId="294D2BE7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03dnR</w:t>
            </w:r>
          </w:p>
        </w:tc>
        <w:tc>
          <w:tcPr>
            <w:tcW w:w="4536" w:type="dxa"/>
          </w:tcPr>
          <w:p w14:paraId="127CFD07" w14:textId="1B537920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TAGCCAGCTTGCTCTT</w:t>
            </w:r>
          </w:p>
        </w:tc>
        <w:tc>
          <w:tcPr>
            <w:tcW w:w="2352" w:type="dxa"/>
          </w:tcPr>
          <w:p w14:paraId="6003A977" w14:textId="2275EA9E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03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37609F0C" w14:textId="77777777" w:rsidTr="00D62047">
        <w:tc>
          <w:tcPr>
            <w:tcW w:w="1418" w:type="dxa"/>
          </w:tcPr>
          <w:p w14:paraId="33981AA9" w14:textId="3A0DD4FA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82upF</w:t>
            </w:r>
          </w:p>
        </w:tc>
        <w:tc>
          <w:tcPr>
            <w:tcW w:w="4536" w:type="dxa"/>
          </w:tcPr>
          <w:p w14:paraId="6D43A35A" w14:textId="22587E44" w:rsidR="009901D5" w:rsidRPr="0099787D" w:rsidRDefault="004C42C2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TGTGCTGTTAGATGA</w:t>
            </w:r>
          </w:p>
        </w:tc>
        <w:tc>
          <w:tcPr>
            <w:tcW w:w="2352" w:type="dxa"/>
          </w:tcPr>
          <w:p w14:paraId="56DEAB5B" w14:textId="12F89AA6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9901D5" w:rsidRPr="009978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4B1074F8" w14:textId="77777777" w:rsidTr="00D62047">
        <w:tc>
          <w:tcPr>
            <w:tcW w:w="1418" w:type="dxa"/>
          </w:tcPr>
          <w:p w14:paraId="10C252CC" w14:textId="5992BA8A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82upR-kan</w:t>
            </w:r>
          </w:p>
        </w:tc>
        <w:tc>
          <w:tcPr>
            <w:tcW w:w="4536" w:type="dxa"/>
          </w:tcPr>
          <w:p w14:paraId="09EF21DF" w14:textId="0AC6ADCB" w:rsidR="009901D5" w:rsidRPr="0099787D" w:rsidRDefault="004C42C2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AATCTTACCTATCACCTACCATCAGTAGCTCCACCT</w:t>
            </w:r>
          </w:p>
        </w:tc>
        <w:tc>
          <w:tcPr>
            <w:tcW w:w="2352" w:type="dxa"/>
          </w:tcPr>
          <w:p w14:paraId="35F31F9C" w14:textId="62E77FE9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9901D5" w:rsidRPr="009978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518A9395" w14:textId="77777777" w:rsidTr="00D62047">
        <w:tc>
          <w:tcPr>
            <w:tcW w:w="1418" w:type="dxa"/>
          </w:tcPr>
          <w:p w14:paraId="51642B01" w14:textId="6A033069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82dnF-kan</w:t>
            </w:r>
          </w:p>
        </w:tc>
        <w:tc>
          <w:tcPr>
            <w:tcW w:w="4536" w:type="dxa"/>
          </w:tcPr>
          <w:p w14:paraId="0AD2A833" w14:textId="59CC2990" w:rsidR="009901D5" w:rsidRPr="0099787D" w:rsidRDefault="004C42C2" w:rsidP="009978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TACCTAGATTTAGATGTCCACTCGTGTCTTGGGGTA</w:t>
            </w:r>
          </w:p>
        </w:tc>
        <w:tc>
          <w:tcPr>
            <w:tcW w:w="2352" w:type="dxa"/>
          </w:tcPr>
          <w:p w14:paraId="4E8B500B" w14:textId="6553837E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9901D5" w:rsidRPr="009978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9901D5" w:rsidRPr="0099787D" w14:paraId="337CE6DC" w14:textId="77777777" w:rsidTr="00D62047">
        <w:tc>
          <w:tcPr>
            <w:tcW w:w="1418" w:type="dxa"/>
          </w:tcPr>
          <w:p w14:paraId="4C4C8FF3" w14:textId="1B8FB78E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sz w:val="24"/>
                <w:szCs w:val="24"/>
              </w:rPr>
              <w:t>1882dnR</w:t>
            </w:r>
          </w:p>
        </w:tc>
        <w:tc>
          <w:tcPr>
            <w:tcW w:w="4536" w:type="dxa"/>
          </w:tcPr>
          <w:p w14:paraId="303B286F" w14:textId="67513BA1" w:rsidR="009901D5" w:rsidRPr="0099787D" w:rsidRDefault="004C42C2" w:rsidP="00997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TAGTTCGACTCCACA</w:t>
            </w:r>
          </w:p>
        </w:tc>
        <w:tc>
          <w:tcPr>
            <w:tcW w:w="2352" w:type="dxa"/>
          </w:tcPr>
          <w:p w14:paraId="688AE4EA" w14:textId="1FB31754" w:rsidR="009901D5" w:rsidRPr="0099787D" w:rsidRDefault="0099787D" w:rsidP="0099787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787D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="009901D5" w:rsidRPr="0099787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9901D5" w:rsidRPr="0099787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43432B" w:rsidRPr="0099787D">
              <w:rPr>
                <w:rFonts w:ascii="Times New Roman" w:hAnsi="Times New Roman" w:cs="Times New Roman"/>
                <w:sz w:val="24"/>
                <w:szCs w:val="24"/>
              </w:rPr>
              <w:t xml:space="preserve"> construction</w:t>
            </w:r>
          </w:p>
        </w:tc>
      </w:tr>
      <w:tr w:rsidR="0032105B" w:rsidRPr="0099787D" w14:paraId="2A3AB16C" w14:textId="77777777" w:rsidTr="00D62047">
        <w:tc>
          <w:tcPr>
            <w:tcW w:w="1418" w:type="dxa"/>
          </w:tcPr>
          <w:p w14:paraId="09537394" w14:textId="45D5575B" w:rsidR="0032105B" w:rsidRPr="00223599" w:rsidRDefault="00E9211B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35upF</w:t>
            </w:r>
          </w:p>
        </w:tc>
        <w:tc>
          <w:tcPr>
            <w:tcW w:w="4536" w:type="dxa"/>
          </w:tcPr>
          <w:p w14:paraId="61859941" w14:textId="7BCABE45" w:rsidR="0032105B" w:rsidRPr="00223599" w:rsidRDefault="00DA2D28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GACTATTCTAGACATATG</w:t>
            </w:r>
          </w:p>
        </w:tc>
        <w:tc>
          <w:tcPr>
            <w:tcW w:w="2352" w:type="dxa"/>
          </w:tcPr>
          <w:p w14:paraId="5D553E0F" w14:textId="67BA1314" w:rsidR="0032105B" w:rsidRPr="00223599" w:rsidRDefault="0032105B" w:rsidP="0099787D">
            <w:pPr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  <w:t>∆</w:t>
            </w:r>
            <w:r w:rsidRPr="00223599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2035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onstruction</w:t>
            </w:r>
          </w:p>
        </w:tc>
      </w:tr>
      <w:tr w:rsidR="0032105B" w:rsidRPr="0099787D" w14:paraId="7292B768" w14:textId="77777777" w:rsidTr="00D62047">
        <w:tc>
          <w:tcPr>
            <w:tcW w:w="1418" w:type="dxa"/>
          </w:tcPr>
          <w:p w14:paraId="28B54C42" w14:textId="16392A6C" w:rsidR="0032105B" w:rsidRPr="00223599" w:rsidRDefault="00DA2D28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35upR-kan</w:t>
            </w:r>
          </w:p>
        </w:tc>
        <w:tc>
          <w:tcPr>
            <w:tcW w:w="4536" w:type="dxa"/>
          </w:tcPr>
          <w:p w14:paraId="4E3B5984" w14:textId="3F88F06F" w:rsidR="0032105B" w:rsidRPr="00223599" w:rsidRDefault="00DA2D28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ATAATCTTACCTATCACCTGCACTCTGATATGATCACCA</w:t>
            </w:r>
          </w:p>
        </w:tc>
        <w:tc>
          <w:tcPr>
            <w:tcW w:w="2352" w:type="dxa"/>
          </w:tcPr>
          <w:p w14:paraId="55E5F91D" w14:textId="6BA79C88" w:rsidR="0032105B" w:rsidRPr="00223599" w:rsidRDefault="0032105B" w:rsidP="0099787D">
            <w:pPr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  <w:t>∆</w:t>
            </w:r>
            <w:r w:rsidRPr="00223599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2035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onstruction</w:t>
            </w:r>
          </w:p>
        </w:tc>
      </w:tr>
      <w:tr w:rsidR="0032105B" w:rsidRPr="0099787D" w14:paraId="71634EA1" w14:textId="77777777" w:rsidTr="00D62047">
        <w:tc>
          <w:tcPr>
            <w:tcW w:w="1418" w:type="dxa"/>
          </w:tcPr>
          <w:p w14:paraId="272C5C41" w14:textId="2D7137C1" w:rsidR="0032105B" w:rsidRPr="00223599" w:rsidRDefault="00DA2D28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35dn</w:t>
            </w:r>
            <w:r w:rsidRPr="0022359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F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kan</w:t>
            </w:r>
          </w:p>
        </w:tc>
        <w:tc>
          <w:tcPr>
            <w:tcW w:w="4536" w:type="dxa"/>
          </w:tcPr>
          <w:p w14:paraId="6BDBF763" w14:textId="4FE5AB49" w:rsidR="0032105B" w:rsidRPr="00223599" w:rsidRDefault="00223599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AGTACCTAGATTTAGATGTC</w:t>
            </w:r>
            <w:r w:rsidR="00DA2D28"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CCATTTCCAGAGCTATTC</w:t>
            </w:r>
          </w:p>
        </w:tc>
        <w:tc>
          <w:tcPr>
            <w:tcW w:w="2352" w:type="dxa"/>
          </w:tcPr>
          <w:p w14:paraId="70AE7FA2" w14:textId="061BF42E" w:rsidR="0032105B" w:rsidRPr="00223599" w:rsidRDefault="0032105B" w:rsidP="0099787D">
            <w:pPr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  <w:t>∆</w:t>
            </w:r>
            <w:r w:rsidRPr="00223599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2035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onstruction</w:t>
            </w:r>
          </w:p>
        </w:tc>
      </w:tr>
      <w:tr w:rsidR="0032105B" w:rsidRPr="0099787D" w14:paraId="4288572B" w14:textId="77777777" w:rsidTr="00D62047">
        <w:tc>
          <w:tcPr>
            <w:tcW w:w="1418" w:type="dxa"/>
          </w:tcPr>
          <w:p w14:paraId="09CC5C2B" w14:textId="081622D9" w:rsidR="0032105B" w:rsidRPr="00223599" w:rsidRDefault="00DA2D28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35</w:t>
            </w:r>
            <w:r w:rsidRPr="0022359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dn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4536" w:type="dxa"/>
          </w:tcPr>
          <w:p w14:paraId="7FF8A3D3" w14:textId="736F4863" w:rsidR="0032105B" w:rsidRPr="00223599" w:rsidRDefault="00223599" w:rsidP="009978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CTGGTTGGCTCAAGAAAC</w:t>
            </w:r>
          </w:p>
        </w:tc>
        <w:tc>
          <w:tcPr>
            <w:tcW w:w="2352" w:type="dxa"/>
          </w:tcPr>
          <w:p w14:paraId="00B1DD6D" w14:textId="292FD33B" w:rsidR="0032105B" w:rsidRPr="00223599" w:rsidRDefault="0032105B" w:rsidP="0099787D">
            <w:pPr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</w:pPr>
            <w:r w:rsidRPr="00223599">
              <w:rPr>
                <w:rFonts w:ascii="Times New Roman" w:eastAsia="微软雅黑" w:hAnsi="Times New Roman" w:cs="Times New Roman"/>
                <w:color w:val="FF0000"/>
                <w:sz w:val="24"/>
                <w:szCs w:val="24"/>
              </w:rPr>
              <w:t>∆</w:t>
            </w:r>
            <w:r w:rsidRPr="00223599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2035</w:t>
            </w:r>
            <w:r w:rsidRPr="002235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onstruction</w:t>
            </w:r>
          </w:p>
        </w:tc>
      </w:tr>
    </w:tbl>
    <w:p w14:paraId="15B3F1F8" w14:textId="4836A5A5" w:rsidR="004D39C0" w:rsidRDefault="004D39C0" w:rsidP="004D39C0"/>
    <w:p w14:paraId="737D8813" w14:textId="31DA38A4" w:rsidR="004D39C0" w:rsidRDefault="004D39C0" w:rsidP="004D39C0"/>
    <w:p w14:paraId="1BBBA93F" w14:textId="77777777" w:rsidR="004D39C0" w:rsidRDefault="004D39C0" w:rsidP="004D39C0"/>
    <w:p w14:paraId="0BA3B106" w14:textId="2AF5F465" w:rsidR="004D39C0" w:rsidRDefault="004D39C0">
      <w:pPr>
        <w:widowControl/>
        <w:jc w:val="left"/>
      </w:pPr>
      <w:r>
        <w:br w:type="page"/>
      </w:r>
    </w:p>
    <w:p w14:paraId="38ADA3AE" w14:textId="786D0DA5" w:rsidR="004D39C0" w:rsidRDefault="004D39C0"/>
    <w:p w14:paraId="276C05FF" w14:textId="44C3C3D6" w:rsidR="004D39C0" w:rsidRPr="00C63B7A" w:rsidRDefault="004D39C0" w:rsidP="004D39C0">
      <w:pPr>
        <w:rPr>
          <w:b/>
        </w:rPr>
      </w:pPr>
      <w:r w:rsidRPr="00C63B7A">
        <w:rPr>
          <w:b/>
        </w:rPr>
        <w:t>Table S</w:t>
      </w:r>
      <w:r w:rsidR="00B42037" w:rsidRPr="00C63B7A">
        <w:rPr>
          <w:b/>
        </w:rPr>
        <w:t>3</w:t>
      </w:r>
      <w:r w:rsidRPr="00C63B7A">
        <w:rPr>
          <w:b/>
        </w:rPr>
        <w:t xml:space="preserve"> Differentially Expressed Genes from </w:t>
      </w:r>
      <w:r w:rsidR="00B42037">
        <w:rPr>
          <w:b/>
        </w:rPr>
        <w:t xml:space="preserve">strain </w:t>
      </w:r>
      <w:r w:rsidR="006A64AE" w:rsidRPr="0099787D">
        <w:rPr>
          <w:b/>
        </w:rPr>
        <w:t>S877</w:t>
      </w:r>
    </w:p>
    <w:p w14:paraId="1A818852" w14:textId="77777777" w:rsidR="009B2E5E" w:rsidRDefault="009B2E5E" w:rsidP="004D39C0"/>
    <w:tbl>
      <w:tblPr>
        <w:tblW w:w="99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90"/>
        <w:gridCol w:w="325"/>
        <w:gridCol w:w="3012"/>
        <w:gridCol w:w="1687"/>
        <w:gridCol w:w="1004"/>
        <w:gridCol w:w="1197"/>
      </w:tblGrid>
      <w:tr w:rsidR="005C02F2" w:rsidRPr="00D10653" w14:paraId="636B499D" w14:textId="77777777" w:rsidTr="00132926">
        <w:trPr>
          <w:trHeight w:val="263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AD92420" w14:textId="77777777" w:rsidR="005C02F2" w:rsidRPr="00D10653" w:rsidRDefault="005C02F2" w:rsidP="0013292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1065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cus Tag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BAF81" w14:textId="77777777" w:rsidR="005C02F2" w:rsidRPr="00D10653" w:rsidRDefault="005C02F2" w:rsidP="0013292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1065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ld locus tag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8D19" w14:textId="77777777" w:rsidR="005C02F2" w:rsidRPr="00D10653" w:rsidRDefault="005C02F2" w:rsidP="0013292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1065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oduct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02D9" w14:textId="77777777" w:rsidR="005C02F2" w:rsidRPr="00D10653" w:rsidRDefault="005C02F2" w:rsidP="0013292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1065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27F4" w14:textId="26C2C06C" w:rsidR="005C02F2" w:rsidRPr="00D10653" w:rsidRDefault="00FD58AB" w:rsidP="0013292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</w:t>
            </w:r>
            <w:r w:rsidRPr="00D1065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dj</w:t>
            </w:r>
            <w:proofErr w:type="spellEnd"/>
            <w:r w:rsidR="005C02F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B5C6" w14:textId="77777777" w:rsidR="005C02F2" w:rsidRPr="00D10653" w:rsidRDefault="005C02F2" w:rsidP="0013292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1065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gulation</w:t>
            </w:r>
          </w:p>
        </w:tc>
      </w:tr>
      <w:tr w:rsidR="005C02F2" w:rsidRPr="00D10653" w14:paraId="306771A5" w14:textId="77777777" w:rsidTr="00132926">
        <w:trPr>
          <w:trHeight w:val="263"/>
        </w:trPr>
        <w:tc>
          <w:tcPr>
            <w:tcW w:w="1536" w:type="dxa"/>
            <w:tcBorders>
              <w:top w:val="single" w:sz="4" w:space="0" w:color="auto"/>
            </w:tcBorders>
          </w:tcPr>
          <w:p w14:paraId="25F4005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241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D466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503c</w:t>
            </w:r>
          </w:p>
        </w:tc>
        <w:tc>
          <w:tcPr>
            <w:tcW w:w="33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6D2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508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4.72358812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13D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15E-24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875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792EAF1C" w14:textId="77777777" w:rsidTr="00132926">
        <w:trPr>
          <w:trHeight w:val="263"/>
        </w:trPr>
        <w:tc>
          <w:tcPr>
            <w:tcW w:w="1536" w:type="dxa"/>
          </w:tcPr>
          <w:p w14:paraId="0B7F9AA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827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95C34E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803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216786D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UF4230 domain-containing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BADEEE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82281860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AB20DB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30E-2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BC53FD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4F1BECBD" w14:textId="77777777" w:rsidTr="00132926">
        <w:trPr>
          <w:trHeight w:val="263"/>
        </w:trPr>
        <w:tc>
          <w:tcPr>
            <w:tcW w:w="1536" w:type="dxa"/>
          </w:tcPr>
          <w:p w14:paraId="0F00B21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24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8BE06E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67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D1CD71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lass I SAM-dependent methyltransfer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674662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76056205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A7F7CA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36E-2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7DDB2A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4F3A1621" w14:textId="77777777" w:rsidTr="00132926">
        <w:trPr>
          <w:trHeight w:val="263"/>
        </w:trPr>
        <w:tc>
          <w:tcPr>
            <w:tcW w:w="1536" w:type="dxa"/>
          </w:tcPr>
          <w:p w14:paraId="7D55E55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289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34C8D9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609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0AE139F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YSIRK-type signal peptide-containing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D799D9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66476347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D9F49B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39E-1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2DB398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2DAE2EAC" w14:textId="77777777" w:rsidTr="00132926">
        <w:trPr>
          <w:trHeight w:val="263"/>
        </w:trPr>
        <w:tc>
          <w:tcPr>
            <w:tcW w:w="1536" w:type="dxa"/>
          </w:tcPr>
          <w:p w14:paraId="026FCB0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452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5CC999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984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52E269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HAP domain-containing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68AE6F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63665990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9CC4EF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41E-1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DFEA93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2F34021D" w14:textId="77777777" w:rsidTr="00132926">
        <w:trPr>
          <w:trHeight w:val="263"/>
        </w:trPr>
        <w:tc>
          <w:tcPr>
            <w:tcW w:w="1536" w:type="dxa"/>
          </w:tcPr>
          <w:p w14:paraId="0E413CD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23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7C82BC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65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5544F83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system ABC transporter permease subunit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Y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1F33E5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3009375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BAC03D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12E-1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11D618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5C5C85A7" w14:textId="77777777" w:rsidTr="00132926">
        <w:trPr>
          <w:trHeight w:val="263"/>
        </w:trPr>
        <w:tc>
          <w:tcPr>
            <w:tcW w:w="1536" w:type="dxa"/>
          </w:tcPr>
          <w:p w14:paraId="7941EC9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39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11E902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404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3C8D41F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ype II CRISPR-associated endonuclease Cas1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229AA0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1358798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36CB8F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73E-2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CFFCCB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0A9F2178" w14:textId="77777777" w:rsidTr="00132926">
        <w:trPr>
          <w:trHeight w:val="263"/>
        </w:trPr>
        <w:tc>
          <w:tcPr>
            <w:tcW w:w="1536" w:type="dxa"/>
          </w:tcPr>
          <w:p w14:paraId="6480525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40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9E3214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405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097F920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ype II CRISPR RNA-guided endonuclease Cas9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E12FBF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06664135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958837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39E-2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3B7BB7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C90F9BA" w14:textId="77777777" w:rsidTr="00132926">
        <w:trPr>
          <w:trHeight w:val="263"/>
        </w:trPr>
        <w:tc>
          <w:tcPr>
            <w:tcW w:w="1536" w:type="dxa"/>
          </w:tcPr>
          <w:p w14:paraId="15D3A14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2DF12D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63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2E260C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pos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1A68AD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00578365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28C23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00E-1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FAF20F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6C00CDF6" w14:textId="77777777" w:rsidTr="00132926">
        <w:trPr>
          <w:trHeight w:val="263"/>
        </w:trPr>
        <w:tc>
          <w:tcPr>
            <w:tcW w:w="1536" w:type="dxa"/>
          </w:tcPr>
          <w:p w14:paraId="20C9256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39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FAD535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403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762DF7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RISPR-associated endonuclease Cas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722935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89151616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47A7D2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09E-0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A1FAB7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0A75CB69" w14:textId="77777777" w:rsidTr="00132926">
        <w:trPr>
          <w:trHeight w:val="263"/>
        </w:trPr>
        <w:tc>
          <w:tcPr>
            <w:tcW w:w="1536" w:type="dxa"/>
          </w:tcPr>
          <w:p w14:paraId="75EA543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38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9AED4B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402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03237CF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ype II-A CRISPR-associated protein Csn2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37E260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85232981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9860F5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68E-1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7079F4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AD38E94" w14:textId="77777777" w:rsidTr="00132926">
        <w:trPr>
          <w:trHeight w:val="263"/>
        </w:trPr>
        <w:tc>
          <w:tcPr>
            <w:tcW w:w="1536" w:type="dxa"/>
          </w:tcPr>
          <w:p w14:paraId="640932E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139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FF2341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77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9C41E7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D2384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57763516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2C54B8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51E-0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5EFC7D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721FD47E" w14:textId="77777777" w:rsidTr="00132926">
        <w:trPr>
          <w:trHeight w:val="263"/>
        </w:trPr>
        <w:tc>
          <w:tcPr>
            <w:tcW w:w="1536" w:type="dxa"/>
          </w:tcPr>
          <w:p w14:paraId="6111A91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7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D8FE13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2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3BF03D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n-ribosomal peptide synthet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20356C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53660780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525CE7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15E-1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66D81F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42C4B13" w14:textId="77777777" w:rsidTr="00132926">
        <w:trPr>
          <w:trHeight w:val="263"/>
        </w:trPr>
        <w:tc>
          <w:tcPr>
            <w:tcW w:w="1536" w:type="dxa"/>
          </w:tcPr>
          <w:p w14:paraId="4A27D7F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930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594F1A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035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E08569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D-carboxypeptid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0EF73B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53144363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D37139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00E-0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4F8499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5C91CBE6" w14:textId="77777777" w:rsidTr="00132926">
        <w:trPr>
          <w:trHeight w:val="263"/>
        </w:trPr>
        <w:tc>
          <w:tcPr>
            <w:tcW w:w="1536" w:type="dxa"/>
          </w:tcPr>
          <w:p w14:paraId="0248DF3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7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0A8D7A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3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2865761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polyketide synthase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H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76F193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48917988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27C8F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09E-0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D55B87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20C33621" w14:textId="77777777" w:rsidTr="00132926">
        <w:trPr>
          <w:trHeight w:val="263"/>
        </w:trPr>
        <w:tc>
          <w:tcPr>
            <w:tcW w:w="1536" w:type="dxa"/>
          </w:tcPr>
          <w:p w14:paraId="6048125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861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7F4810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882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0A05BE5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9639AD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4839102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3833C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20E-0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0261A1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C1E6086" w14:textId="77777777" w:rsidTr="00132926">
        <w:trPr>
          <w:trHeight w:val="263"/>
        </w:trPr>
        <w:tc>
          <w:tcPr>
            <w:tcW w:w="1536" w:type="dxa"/>
          </w:tcPr>
          <w:p w14:paraId="7C0040B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9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0BEA2B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6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C74126E" w14:textId="77777777" w:rsidR="005C02F2" w:rsidRPr="00D10653" w:rsidRDefault="005C02F2" w:rsidP="00132926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biosynthesis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hioesterase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T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BF3CD4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35132351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3178D1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70E-1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98C72D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67EE46CC" w14:textId="77777777" w:rsidTr="00132926">
        <w:trPr>
          <w:trHeight w:val="263"/>
        </w:trPr>
        <w:tc>
          <w:tcPr>
            <w:tcW w:w="1536" w:type="dxa"/>
          </w:tcPr>
          <w:p w14:paraId="5469B3F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6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762B03C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1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B3C770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non-ribosomal peptide synthetase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B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9AE447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3352009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867B9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22E-0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B40970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41063240" w14:textId="77777777" w:rsidTr="00132926">
        <w:trPr>
          <w:trHeight w:val="263"/>
        </w:trPr>
        <w:tc>
          <w:tcPr>
            <w:tcW w:w="1536" w:type="dxa"/>
          </w:tcPr>
          <w:p w14:paraId="3B1EF1D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5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2D3107B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38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4D0106C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system MFS transporter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Z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3B6E460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21952822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08161C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12E-1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E918E2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55C4B1C6" w14:textId="77777777" w:rsidTr="00132926">
        <w:trPr>
          <w:trHeight w:val="263"/>
        </w:trPr>
        <w:tc>
          <w:tcPr>
            <w:tcW w:w="1536" w:type="dxa"/>
          </w:tcPr>
          <w:p w14:paraId="25C285D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139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29437C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78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B2BD3F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B70417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2182527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C8C40A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92E-0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B9A33D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75C16AB6" w14:textId="77777777" w:rsidTr="00132926">
        <w:trPr>
          <w:trHeight w:val="263"/>
        </w:trPr>
        <w:tc>
          <w:tcPr>
            <w:tcW w:w="1536" w:type="dxa"/>
          </w:tcPr>
          <w:p w14:paraId="75E4E8D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5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9C69B1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39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0338806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n-ribosomal peptide synthet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9A18D2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18126502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B03C4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24E-0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50541F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73376D6" w14:textId="77777777" w:rsidTr="00132926">
        <w:trPr>
          <w:trHeight w:val="263"/>
        </w:trPr>
        <w:tc>
          <w:tcPr>
            <w:tcW w:w="1536" w:type="dxa"/>
          </w:tcPr>
          <w:p w14:paraId="1827C63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6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8EC472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0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2B72AA3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n-ribosomal peptide synthet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F7D96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16866050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75C998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50E-0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67A26E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3CA14D4" w14:textId="77777777" w:rsidTr="00132926">
        <w:trPr>
          <w:trHeight w:val="263"/>
        </w:trPr>
        <w:tc>
          <w:tcPr>
            <w:tcW w:w="1536" w:type="dxa"/>
          </w:tcPr>
          <w:p w14:paraId="2C62C07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290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37D7A9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610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5FD45D3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ell surface antigen I/II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1085AC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12613323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8F315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075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8641D6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67E6BCC7" w14:textId="77777777" w:rsidTr="00132926">
        <w:trPr>
          <w:trHeight w:val="263"/>
        </w:trPr>
        <w:tc>
          <w:tcPr>
            <w:tcW w:w="1536" w:type="dxa"/>
          </w:tcPr>
          <w:p w14:paraId="4A8DB2E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245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915100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510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8139FC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23E6401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05894526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336345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47E-0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18289A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AD3D3E9" w14:textId="77777777" w:rsidTr="00132926">
        <w:trPr>
          <w:trHeight w:val="263"/>
        </w:trPr>
        <w:tc>
          <w:tcPr>
            <w:tcW w:w="1536" w:type="dxa"/>
          </w:tcPr>
          <w:p w14:paraId="19E50F9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22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393B98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61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5541F15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etR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/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rR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family transcriptional regulator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DD4B3B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05708972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3FFE2F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22E-0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AB2723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FDCAAE5" w14:textId="77777777" w:rsidTr="00132926">
        <w:trPr>
          <w:trHeight w:val="263"/>
        </w:trPr>
        <w:tc>
          <w:tcPr>
            <w:tcW w:w="1536" w:type="dxa"/>
          </w:tcPr>
          <w:p w14:paraId="6B75732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8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3CE788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4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2F2AE1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biosynthesis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acylase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G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30D29B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02630418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05C2B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34E-0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70BEEF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22ED97DA" w14:textId="77777777" w:rsidTr="00132926">
        <w:trPr>
          <w:trHeight w:val="263"/>
        </w:trPr>
        <w:tc>
          <w:tcPr>
            <w:tcW w:w="1536" w:type="dxa"/>
          </w:tcPr>
          <w:p w14:paraId="6F94C93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SMU_RS0142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9F81B6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84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E3FD86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25E5BD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02334425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8F5E80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38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CD217F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6DC177A2" w14:textId="77777777" w:rsidTr="00132926">
        <w:trPr>
          <w:trHeight w:val="263"/>
        </w:trPr>
        <w:tc>
          <w:tcPr>
            <w:tcW w:w="1536" w:type="dxa"/>
          </w:tcPr>
          <w:p w14:paraId="0FE7404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8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59941C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45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537D374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non-ribosomal peptide synthetase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E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5BF4DC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91925494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18A09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012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6D5A90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818B1C2" w14:textId="77777777" w:rsidTr="00132926">
        <w:trPr>
          <w:trHeight w:val="263"/>
        </w:trPr>
        <w:tc>
          <w:tcPr>
            <w:tcW w:w="1536" w:type="dxa"/>
          </w:tcPr>
          <w:p w14:paraId="32176DC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3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7DA27C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34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735E78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biosynthesis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pantetheinyl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transferase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P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9FECEE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91580593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F55212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97E-0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FE4D05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8609568" w14:textId="77777777" w:rsidTr="00132926">
        <w:trPr>
          <w:trHeight w:val="263"/>
        </w:trPr>
        <w:tc>
          <w:tcPr>
            <w:tcW w:w="1536" w:type="dxa"/>
          </w:tcPr>
          <w:p w14:paraId="06681C6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3161C0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60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23DB0A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3AFB3E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87834443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95F46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60E-0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1CD9F2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5DD10055" w14:textId="77777777" w:rsidTr="00132926">
        <w:trPr>
          <w:trHeight w:val="263"/>
        </w:trPr>
        <w:tc>
          <w:tcPr>
            <w:tcW w:w="1536" w:type="dxa"/>
          </w:tcPr>
          <w:p w14:paraId="6C508D9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141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955FA9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83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227BF13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7E27E5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8355972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15868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565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2FD6C85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7DFF5B1" w14:textId="77777777" w:rsidTr="00132926">
        <w:trPr>
          <w:trHeight w:val="263"/>
        </w:trPr>
        <w:tc>
          <w:tcPr>
            <w:tcW w:w="1536" w:type="dxa"/>
          </w:tcPr>
          <w:p w14:paraId="36069C5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860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6A878D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881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82FC12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eptide cleavage/export ABC transporter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5B116C6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81295675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6787BA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087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72D173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5865921" w14:textId="77777777" w:rsidTr="00132926">
        <w:trPr>
          <w:trHeight w:val="263"/>
        </w:trPr>
        <w:tc>
          <w:tcPr>
            <w:tcW w:w="1536" w:type="dxa"/>
          </w:tcPr>
          <w:p w14:paraId="25E14BF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712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F2AF85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570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3E86571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gar ABC transporter perme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2C797E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80321889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1C03A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120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3C55CD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4DA52883" w14:textId="77777777" w:rsidTr="00132926">
        <w:trPr>
          <w:trHeight w:val="263"/>
        </w:trPr>
        <w:tc>
          <w:tcPr>
            <w:tcW w:w="1536" w:type="dxa"/>
          </w:tcPr>
          <w:p w14:paraId="5E15F7F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711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BD79D2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568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9B568EA" w14:textId="77777777" w:rsidR="005C02F2" w:rsidRPr="00D10653" w:rsidRDefault="005C02F2" w:rsidP="00132926">
            <w:pPr>
              <w:widowControl/>
              <w:shd w:val="clear" w:color="auto" w:fill="FFFFFF"/>
              <w:spacing w:line="360" w:lineRule="atLeast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xtracellular solute-binding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F86C13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75082217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FAFE7A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031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A57996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5DBB2D9D" w14:textId="77777777" w:rsidTr="00132926">
        <w:trPr>
          <w:trHeight w:val="263"/>
        </w:trPr>
        <w:tc>
          <w:tcPr>
            <w:tcW w:w="1536" w:type="dxa"/>
          </w:tcPr>
          <w:p w14:paraId="540FFB7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3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42FB25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35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34D99BD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biosynthesis reductase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J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B3C074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73216884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EF306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74E-0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B2035C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21A94EFC" w14:textId="77777777" w:rsidTr="00132926">
        <w:trPr>
          <w:trHeight w:val="263"/>
        </w:trPr>
        <w:tc>
          <w:tcPr>
            <w:tcW w:w="1536" w:type="dxa"/>
          </w:tcPr>
          <w:p w14:paraId="70D1CD9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295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BC8960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625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930A71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ompetence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A86222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71046983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6D9DA8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1492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EA0960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02DDC4BB" w14:textId="77777777" w:rsidTr="00132926">
        <w:trPr>
          <w:trHeight w:val="263"/>
        </w:trPr>
        <w:tc>
          <w:tcPr>
            <w:tcW w:w="1536" w:type="dxa"/>
          </w:tcPr>
          <w:p w14:paraId="7747E08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711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B7C8F3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569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48F804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gar ABC transporter perme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03A212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68506484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117AA5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243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3EDBFA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262B15C" w14:textId="77777777" w:rsidTr="00132926">
        <w:trPr>
          <w:trHeight w:val="263"/>
        </w:trPr>
        <w:tc>
          <w:tcPr>
            <w:tcW w:w="1536" w:type="dxa"/>
          </w:tcPr>
          <w:p w14:paraId="10D0FEC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140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CCB88D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81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74C86F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7DE20DFC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64527466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43F8A7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4548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4AFABE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5771F006" w14:textId="77777777" w:rsidTr="00132926">
        <w:trPr>
          <w:trHeight w:val="263"/>
        </w:trPr>
        <w:tc>
          <w:tcPr>
            <w:tcW w:w="1536" w:type="dxa"/>
          </w:tcPr>
          <w:p w14:paraId="6F3AD46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712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EF2BC1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571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0127C94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sn-glycerol-3-phosphate ABC transporter ATP-binding protein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gpC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E62793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61747011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2D148E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736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1E709D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DB6D2F1" w14:textId="77777777" w:rsidTr="00132926">
        <w:trPr>
          <w:trHeight w:val="263"/>
        </w:trPr>
        <w:tc>
          <w:tcPr>
            <w:tcW w:w="1536" w:type="dxa"/>
          </w:tcPr>
          <w:p w14:paraId="4911EB5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4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F7F898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36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ACB0C9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biosynthesis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acylase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I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AAE672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58802542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FB71D0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019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EE2612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1E336A7" w14:textId="77777777" w:rsidTr="00132926">
        <w:trPr>
          <w:trHeight w:val="263"/>
        </w:trPr>
        <w:tc>
          <w:tcPr>
            <w:tcW w:w="1536" w:type="dxa"/>
          </w:tcPr>
          <w:p w14:paraId="09C727F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14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855F6D8" w14:textId="77777777" w:rsidR="005C02F2" w:rsidRPr="00D10653" w:rsidRDefault="005C02F2" w:rsidP="00132926">
            <w:pPr>
              <w:rPr>
                <w:rFonts w:ascii="Times New Roman" w:hAnsi="Times New Roman" w:cs="Times New Roman"/>
                <w:szCs w:val="21"/>
              </w:rPr>
            </w:pPr>
            <w:r w:rsidRPr="00D10653">
              <w:rPr>
                <w:rFonts w:ascii="Times New Roman" w:hAnsi="Times New Roman" w:cs="Times New Roman"/>
                <w:szCs w:val="21"/>
              </w:rPr>
              <w:t>SMU_1337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54EB7F7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tanobactin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 biosynthesis alpha/beta hydrolase </w:t>
            </w: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ubM</w:t>
            </w:r>
            <w:proofErr w:type="spellEnd"/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9856DD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56927499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ED2BB4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53E-0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3566554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613E5800" w14:textId="77777777" w:rsidTr="00132926">
        <w:trPr>
          <w:trHeight w:val="263"/>
        </w:trPr>
        <w:tc>
          <w:tcPr>
            <w:tcW w:w="1536" w:type="dxa"/>
          </w:tcPr>
          <w:p w14:paraId="74B469A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-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4846F6DA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56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6578DD5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posase fragment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8D02BC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5163476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52C044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1167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4ABE35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75179A89" w14:textId="77777777" w:rsidTr="00132926">
        <w:trPr>
          <w:trHeight w:val="263"/>
        </w:trPr>
        <w:tc>
          <w:tcPr>
            <w:tcW w:w="1536" w:type="dxa"/>
          </w:tcPr>
          <w:p w14:paraId="2FC2E37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823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629C786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794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27C33DF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pothetical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082DEC7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51202345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4D4D3F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3345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3D3880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4CCC8478" w14:textId="77777777" w:rsidTr="00132926">
        <w:trPr>
          <w:trHeight w:val="263"/>
        </w:trPr>
        <w:tc>
          <w:tcPr>
            <w:tcW w:w="1536" w:type="dxa"/>
          </w:tcPr>
          <w:p w14:paraId="259079F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462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32A4173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005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5C1B063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lucosyltransferase-SI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3CB8F5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50325335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47623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256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48E93E4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B95CC67" w14:textId="77777777" w:rsidTr="00132926">
        <w:trPr>
          <w:trHeight w:val="263"/>
        </w:trPr>
        <w:tc>
          <w:tcPr>
            <w:tcW w:w="1536" w:type="dxa"/>
          </w:tcPr>
          <w:p w14:paraId="5D02DCF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147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51E4B73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96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4E569D7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-dehydropantoate 2-reduct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6BE4A7B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07051018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E01FEA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1706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D922B58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170E4252" w14:textId="77777777" w:rsidTr="00132926">
        <w:trPr>
          <w:trHeight w:val="263"/>
        </w:trPr>
        <w:tc>
          <w:tcPr>
            <w:tcW w:w="1536" w:type="dxa"/>
          </w:tcPr>
          <w:p w14:paraId="5CCF4197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9790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16142436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2146c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1DBDE3BE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ansglycosylase</w:t>
            </w:r>
            <w:proofErr w:type="spellEnd"/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LT domain-containing protein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18D6A560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03347143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9313EF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675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E70C3A5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own</w:t>
            </w:r>
          </w:p>
        </w:tc>
      </w:tr>
      <w:tr w:rsidR="005C02F2" w:rsidRPr="00D10653" w14:paraId="36484F61" w14:textId="77777777" w:rsidTr="00132926">
        <w:trPr>
          <w:trHeight w:val="263"/>
        </w:trPr>
        <w:tc>
          <w:tcPr>
            <w:tcW w:w="1536" w:type="dxa"/>
          </w:tcPr>
          <w:p w14:paraId="1913122B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RS06085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14:paraId="0BACAEF3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MU_1322</w:t>
            </w:r>
          </w:p>
        </w:tc>
        <w:tc>
          <w:tcPr>
            <w:tcW w:w="3337" w:type="dxa"/>
            <w:gridSpan w:val="2"/>
            <w:shd w:val="clear" w:color="auto" w:fill="auto"/>
            <w:noWrap/>
            <w:vAlign w:val="center"/>
            <w:hideMark/>
          </w:tcPr>
          <w:p w14:paraId="7AC06402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S)-acetoin forming diacetyl reductase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1C9A8B9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6979491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5A8EC1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25E-0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D23823D" w14:textId="77777777" w:rsidR="005C02F2" w:rsidRPr="00D10653" w:rsidRDefault="005C02F2" w:rsidP="0013292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106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ps</w:t>
            </w:r>
          </w:p>
        </w:tc>
      </w:tr>
    </w:tbl>
    <w:p w14:paraId="7B583253" w14:textId="2A14798C" w:rsidR="009B2E5E" w:rsidRPr="0099787D" w:rsidRDefault="00FD58AB" w:rsidP="00B43D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787D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: </w:t>
      </w:r>
      <w:r w:rsidRPr="00FD58AB">
        <w:t>T</w:t>
      </w:r>
      <w:r w:rsidRPr="00132926">
        <w:t>he adjusted</w:t>
      </w:r>
      <w:r w:rsidRPr="00132926">
        <w:rPr>
          <w:rStyle w:val="a9"/>
          <w:bCs w:val="0"/>
        </w:rPr>
        <w:t xml:space="preserve"> </w:t>
      </w:r>
      <w:r w:rsidRPr="0099787D">
        <w:rPr>
          <w:rStyle w:val="a9"/>
          <w:b w:val="0"/>
        </w:rPr>
        <w:t>p-value</w:t>
      </w:r>
    </w:p>
    <w:p w14:paraId="59036839" w14:textId="77777777" w:rsidR="009B2E5E" w:rsidRDefault="009B2E5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902AB4" w14:textId="193576E3" w:rsidR="00B43DCF" w:rsidRDefault="001E3ECC" w:rsidP="0054547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8A175FA" wp14:editId="02C6F291">
            <wp:extent cx="3253740" cy="2351428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286" cy="2357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E9139" w14:textId="69776ABC" w:rsidR="001E3ECC" w:rsidRPr="001E3ECC" w:rsidRDefault="001E3ECC" w:rsidP="001E3E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ECC"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1E3E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CR verification of </w:t>
      </w:r>
      <w:proofErr w:type="spellStart"/>
      <w:r w:rsidRPr="001E3EC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tsH</w:t>
      </w:r>
      <w:proofErr w:type="spellEnd"/>
      <w:r w:rsidRPr="001E3E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eletion in the genetic background of S87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3EC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E3ECC">
        <w:rPr>
          <w:rFonts w:ascii="Times New Roman" w:hAnsi="Times New Roman" w:cs="Times New Roman"/>
          <w:sz w:val="24"/>
          <w:szCs w:val="24"/>
        </w:rPr>
        <w:t>ftsH</w:t>
      </w:r>
      <w:proofErr w:type="spellEnd"/>
      <w:r w:rsidRPr="001E3ECC">
        <w:rPr>
          <w:rFonts w:ascii="Times New Roman" w:hAnsi="Times New Roman" w:cs="Times New Roman"/>
          <w:sz w:val="24"/>
          <w:szCs w:val="24"/>
        </w:rPr>
        <w:t xml:space="preserve"> deletion construct ∆</w:t>
      </w:r>
      <w:proofErr w:type="spellStart"/>
      <w:proofErr w:type="gramStart"/>
      <w:r w:rsidRPr="001E3ECC">
        <w:rPr>
          <w:rFonts w:ascii="Times New Roman" w:hAnsi="Times New Roman" w:cs="Times New Roman"/>
          <w:sz w:val="24"/>
          <w:szCs w:val="24"/>
        </w:rPr>
        <w:t>ftsH</w:t>
      </w:r>
      <w:proofErr w:type="spellEnd"/>
      <w:r w:rsidRPr="001E3ECC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1E3ECC">
        <w:rPr>
          <w:rFonts w:ascii="Times New Roman" w:hAnsi="Times New Roman" w:cs="Times New Roman"/>
          <w:sz w:val="24"/>
          <w:szCs w:val="24"/>
        </w:rPr>
        <w:t>ermAM</w:t>
      </w:r>
      <w:proofErr w:type="spellEnd"/>
      <w:r w:rsidRPr="001E3ECC">
        <w:rPr>
          <w:rFonts w:ascii="Times New Roman" w:hAnsi="Times New Roman" w:cs="Times New Roman"/>
          <w:sz w:val="24"/>
          <w:szCs w:val="24"/>
        </w:rPr>
        <w:t xml:space="preserve"> was transformed into the strain of S876. Three randomly selected transformants were PCR amplified using primers flanking the </w:t>
      </w:r>
      <w:proofErr w:type="spellStart"/>
      <w:r w:rsidRPr="001E3ECC">
        <w:rPr>
          <w:rFonts w:ascii="Times New Roman" w:hAnsi="Times New Roman" w:cs="Times New Roman"/>
          <w:sz w:val="24"/>
          <w:szCs w:val="24"/>
        </w:rPr>
        <w:t>ftsH</w:t>
      </w:r>
      <w:proofErr w:type="spellEnd"/>
      <w:r w:rsidRPr="001E3ECC">
        <w:rPr>
          <w:rFonts w:ascii="Times New Roman" w:hAnsi="Times New Roman" w:cs="Times New Roman"/>
          <w:sz w:val="24"/>
          <w:szCs w:val="24"/>
        </w:rPr>
        <w:t xml:space="preserve"> locus to confirm the </w:t>
      </w:r>
      <w:proofErr w:type="spellStart"/>
      <w:r w:rsidRPr="001E3ECC">
        <w:rPr>
          <w:rFonts w:ascii="Times New Roman" w:hAnsi="Times New Roman" w:cs="Times New Roman"/>
          <w:sz w:val="24"/>
          <w:szCs w:val="24"/>
        </w:rPr>
        <w:t>ftsH</w:t>
      </w:r>
      <w:proofErr w:type="spellEnd"/>
      <w:r w:rsidRPr="001E3ECC">
        <w:rPr>
          <w:rFonts w:ascii="Times New Roman" w:hAnsi="Times New Roman" w:cs="Times New Roman"/>
          <w:sz w:val="24"/>
          <w:szCs w:val="24"/>
        </w:rPr>
        <w:t xml:space="preserve"> deletion genotype. The expected PCR amplicons from the </w:t>
      </w:r>
      <w:r w:rsidR="00234CD0">
        <w:rPr>
          <w:rFonts w:ascii="Times New Roman" w:hAnsi="Times New Roman" w:cs="Times New Roman"/>
          <w:sz w:val="24"/>
          <w:szCs w:val="24"/>
        </w:rPr>
        <w:t xml:space="preserve">strain </w:t>
      </w:r>
      <w:r w:rsidR="00234CD0" w:rsidRPr="001E3ECC">
        <w:rPr>
          <w:rFonts w:ascii="Times New Roman" w:hAnsi="Times New Roman" w:cs="Times New Roman"/>
          <w:sz w:val="24"/>
          <w:szCs w:val="24"/>
        </w:rPr>
        <w:t>S876</w:t>
      </w:r>
      <w:r w:rsidRPr="001E3ECC">
        <w:rPr>
          <w:rFonts w:ascii="Times New Roman" w:hAnsi="Times New Roman" w:cs="Times New Roman"/>
          <w:sz w:val="24"/>
          <w:szCs w:val="24"/>
        </w:rPr>
        <w:t xml:space="preserve"> and</w:t>
      </w:r>
      <w:r w:rsidR="00234CD0" w:rsidRPr="00234CD0">
        <w:rPr>
          <w:rFonts w:ascii="Times New Roman" w:hAnsi="Times New Roman" w:cs="Times New Roman"/>
          <w:sz w:val="24"/>
          <w:szCs w:val="24"/>
        </w:rPr>
        <w:t xml:space="preserve"> </w:t>
      </w:r>
      <w:r w:rsidR="00234CD0" w:rsidRPr="001E3ECC">
        <w:rPr>
          <w:rFonts w:ascii="Times New Roman" w:hAnsi="Times New Roman" w:cs="Times New Roman"/>
          <w:sz w:val="24"/>
          <w:szCs w:val="24"/>
        </w:rPr>
        <w:t>wild type</w:t>
      </w:r>
      <w:r w:rsidRPr="001E3ECC">
        <w:rPr>
          <w:rFonts w:ascii="Times New Roman" w:hAnsi="Times New Roman" w:cs="Times New Roman"/>
          <w:sz w:val="24"/>
          <w:szCs w:val="24"/>
        </w:rPr>
        <w:t xml:space="preserve"> are approximately </w:t>
      </w:r>
      <w:r w:rsidR="00234CD0" w:rsidRPr="001E3ECC">
        <w:rPr>
          <w:rFonts w:ascii="Times New Roman" w:hAnsi="Times New Roman" w:cs="Times New Roman"/>
          <w:sz w:val="24"/>
          <w:szCs w:val="24"/>
        </w:rPr>
        <w:t xml:space="preserve">5.5 kb </w:t>
      </w:r>
      <w:r w:rsidRPr="001E3ECC">
        <w:rPr>
          <w:rFonts w:ascii="Times New Roman" w:hAnsi="Times New Roman" w:cs="Times New Roman"/>
          <w:sz w:val="24"/>
          <w:szCs w:val="24"/>
        </w:rPr>
        <w:t>and</w:t>
      </w:r>
      <w:r w:rsidR="00234CD0">
        <w:rPr>
          <w:rFonts w:ascii="Times New Roman" w:hAnsi="Times New Roman" w:cs="Times New Roman"/>
          <w:sz w:val="24"/>
          <w:szCs w:val="24"/>
        </w:rPr>
        <w:t xml:space="preserve"> </w:t>
      </w:r>
      <w:r w:rsidR="00234CD0" w:rsidRPr="001E3ECC">
        <w:rPr>
          <w:rFonts w:ascii="Times New Roman" w:hAnsi="Times New Roman" w:cs="Times New Roman"/>
          <w:sz w:val="24"/>
          <w:szCs w:val="24"/>
        </w:rPr>
        <w:t>4 kb</w:t>
      </w:r>
      <w:r w:rsidRPr="001E3ECC">
        <w:rPr>
          <w:rFonts w:ascii="Times New Roman" w:hAnsi="Times New Roman" w:cs="Times New Roman"/>
          <w:sz w:val="24"/>
          <w:szCs w:val="24"/>
        </w:rPr>
        <w:t xml:space="preserve"> respectively, while the expected </w:t>
      </w:r>
      <w:proofErr w:type="spellStart"/>
      <w:r w:rsidRPr="00234CD0">
        <w:rPr>
          <w:rFonts w:ascii="Times New Roman" w:hAnsi="Times New Roman" w:cs="Times New Roman"/>
          <w:i/>
          <w:iCs/>
          <w:sz w:val="24"/>
          <w:szCs w:val="24"/>
        </w:rPr>
        <w:t>ftsH</w:t>
      </w:r>
      <w:proofErr w:type="spellEnd"/>
      <w:r w:rsidRPr="001E3ECC">
        <w:rPr>
          <w:rFonts w:ascii="Times New Roman" w:hAnsi="Times New Roman" w:cs="Times New Roman"/>
          <w:sz w:val="24"/>
          <w:szCs w:val="24"/>
        </w:rPr>
        <w:t xml:space="preserve"> mutant amplicon is approximately 3 kb.</w:t>
      </w:r>
    </w:p>
    <w:p w14:paraId="7E0624FB" w14:textId="4CC5B488" w:rsidR="001E3ECC" w:rsidRDefault="001E3E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ABAF47" w14:textId="77777777" w:rsidR="001E3ECC" w:rsidRDefault="001E3ECC" w:rsidP="00B43D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F848E" w14:textId="649D3567" w:rsidR="00B43DCF" w:rsidRDefault="00567956" w:rsidP="0054547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6C4C2D" wp14:editId="13DE76CD">
            <wp:extent cx="4251960" cy="37596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853" cy="3762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CF7E6" w14:textId="77777777" w:rsidR="00B43DCF" w:rsidRPr="00DB7634" w:rsidRDefault="00B43DCF" w:rsidP="00B43D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F3B3A" w14:textId="00B737E0" w:rsidR="00B43DCF" w:rsidRPr="0099787D" w:rsidRDefault="00B43DCF" w:rsidP="001E3E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787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E3EC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301E" w:rsidRPr="009978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6954E4"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lethality suppressor </w:t>
      </w:r>
      <w:r w:rsidRPr="0099787D">
        <w:rPr>
          <w:rFonts w:ascii="Times New Roman" w:hAnsi="Times New Roman" w:cs="Times New Roman"/>
          <w:b/>
          <w:bCs/>
          <w:sz w:val="24"/>
          <w:szCs w:val="24"/>
        </w:rPr>
        <w:t>function of VicR</w:t>
      </w:r>
      <w:r w:rsidRPr="0099787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195R</w:t>
      </w: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r w:rsidR="009B2E5E"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unrelated </w:t>
      </w:r>
      <w:r w:rsidR="006954E4"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to its </w:t>
      </w:r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regulation of </w:t>
      </w:r>
      <w:proofErr w:type="spellStart"/>
      <w:r w:rsidRPr="0099787D">
        <w:rPr>
          <w:rFonts w:ascii="Times New Roman" w:hAnsi="Times New Roman" w:cs="Times New Roman"/>
          <w:b/>
          <w:bCs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b/>
          <w:bCs/>
          <w:sz w:val="24"/>
          <w:szCs w:val="24"/>
        </w:rPr>
        <w:t xml:space="preserve"> expression.</w:t>
      </w:r>
      <w:r w:rsidRPr="0099787D">
        <w:rPr>
          <w:rFonts w:ascii="Times New Roman" w:hAnsi="Times New Roman" w:cs="Times New Roman"/>
          <w:sz w:val="24"/>
          <w:szCs w:val="24"/>
        </w:rPr>
        <w:t xml:space="preserve"> (A) The </w:t>
      </w:r>
      <w:proofErr w:type="spellStart"/>
      <w:r w:rsidR="006954E4" w:rsidRPr="0099787D">
        <w:rPr>
          <w:rFonts w:ascii="Times New Roman" w:hAnsi="Times New Roman" w:cs="Times New Roman"/>
          <w:i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6954E4" w:rsidRPr="0099787D">
        <w:rPr>
          <w:rFonts w:ascii="Times New Roman" w:eastAsia="宋体" w:hAnsi="Times New Roman" w:cs="Times New Roman"/>
          <w:sz w:val="24"/>
          <w:szCs w:val="24"/>
        </w:rPr>
        <w:t xml:space="preserve">deletion construct </w:t>
      </w:r>
      <w:r w:rsidR="0099787D" w:rsidRPr="0099787D">
        <w:rPr>
          <w:rFonts w:ascii="Times New Roman" w:eastAsia="微软雅黑" w:hAnsi="Times New Roman" w:cs="Times New Roman"/>
          <w:sz w:val="24"/>
          <w:szCs w:val="24"/>
        </w:rPr>
        <w:t>∆</w:t>
      </w:r>
      <w:proofErr w:type="spellStart"/>
      <w:proofErr w:type="gram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99787D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was transformed into UA159</w:t>
      </w:r>
      <w:r w:rsidR="00567956" w:rsidRPr="0099787D">
        <w:rPr>
          <w:rFonts w:ascii="Times New Roman" w:hAnsi="Times New Roman" w:cs="Times New Roman"/>
          <w:sz w:val="24"/>
          <w:szCs w:val="24"/>
        </w:rPr>
        <w:t xml:space="preserve"> (WT)</w:t>
      </w:r>
      <w:r w:rsidRPr="0099787D">
        <w:rPr>
          <w:rFonts w:ascii="Times New Roman" w:hAnsi="Times New Roman" w:cs="Times New Roman"/>
          <w:sz w:val="24"/>
          <w:szCs w:val="24"/>
        </w:rPr>
        <w:t xml:space="preserve"> and</w:t>
      </w:r>
      <w:r w:rsidR="006954E4" w:rsidRPr="0099787D">
        <w:rPr>
          <w:rFonts w:ascii="Times New Roman" w:hAnsi="Times New Roman" w:cs="Times New Roman"/>
          <w:sz w:val="24"/>
          <w:szCs w:val="24"/>
        </w:rPr>
        <w:t xml:space="preserve"> the</w:t>
      </w:r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6954E4" w:rsidRPr="0099787D">
        <w:rPr>
          <w:rFonts w:ascii="Times New Roman" w:hAnsi="Times New Roman" w:cs="Times New Roman"/>
          <w:sz w:val="24"/>
          <w:szCs w:val="24"/>
        </w:rPr>
        <w:t xml:space="preserve">constitutive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expression strain </w:t>
      </w:r>
      <w:r w:rsidR="00567956" w:rsidRPr="0099787D">
        <w:rPr>
          <w:rFonts w:ascii="Times New Roman" w:hAnsi="Times New Roman" w:cs="Times New Roman"/>
          <w:sz w:val="24"/>
          <w:szCs w:val="24"/>
        </w:rPr>
        <w:t>S879</w:t>
      </w:r>
      <w:r w:rsidRPr="0099787D">
        <w:rPr>
          <w:rFonts w:ascii="Times New Roman" w:hAnsi="Times New Roman" w:cs="Times New Roman"/>
          <w:sz w:val="24"/>
          <w:szCs w:val="24"/>
        </w:rPr>
        <w:t xml:space="preserve">. 10 </w:t>
      </w:r>
      <w:r w:rsidR="006954E4" w:rsidRPr="0099787D">
        <w:rPr>
          <w:rFonts w:ascii="Times New Roman" w:hAnsi="Times New Roman" w:cs="Times New Roman"/>
          <w:sz w:val="24"/>
          <w:szCs w:val="24"/>
        </w:rPr>
        <w:t xml:space="preserve">µl </w:t>
      </w:r>
      <w:r w:rsidRPr="0099787D">
        <w:rPr>
          <w:rFonts w:ascii="Times New Roman" w:hAnsi="Times New Roman" w:cs="Times New Roman"/>
          <w:sz w:val="24"/>
          <w:szCs w:val="24"/>
        </w:rPr>
        <w:t xml:space="preserve">of each transformation reaction was spotted onto selective medium. (B) The </w:t>
      </w:r>
      <w:proofErr w:type="spellStart"/>
      <w:r w:rsidR="006954E4" w:rsidRPr="0099787D">
        <w:rPr>
          <w:rFonts w:ascii="Times New Roman" w:hAnsi="Times New Roman" w:cs="Times New Roman"/>
          <w:i/>
          <w:sz w:val="24"/>
          <w:szCs w:val="24"/>
        </w:rPr>
        <w:t>ftsH</w:t>
      </w:r>
      <w:proofErr w:type="spellEnd"/>
      <w:r w:rsidR="006954E4" w:rsidRPr="0099787D">
        <w:rPr>
          <w:rFonts w:ascii="Times New Roman" w:hAnsi="Times New Roman" w:cs="Times New Roman"/>
          <w:sz w:val="24"/>
          <w:szCs w:val="24"/>
        </w:rPr>
        <w:t xml:space="preserve"> deletion construct</w:t>
      </w:r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99787D" w:rsidRPr="0099787D">
        <w:rPr>
          <w:rFonts w:ascii="Times New Roman" w:eastAsia="微软雅黑" w:hAnsi="Times New Roman" w:cs="Times New Roman"/>
          <w:sz w:val="24"/>
          <w:szCs w:val="24"/>
        </w:rPr>
        <w:t>∆</w:t>
      </w:r>
      <w:proofErr w:type="spellStart"/>
      <w:proofErr w:type="gramStart"/>
      <w:r w:rsidRPr="0099787D">
        <w:rPr>
          <w:rFonts w:ascii="Times New Roman" w:hAnsi="Times New Roman" w:cs="Times New Roman"/>
          <w:sz w:val="24"/>
          <w:szCs w:val="24"/>
        </w:rPr>
        <w:t>ftsH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99787D">
        <w:rPr>
          <w:rFonts w:ascii="Times New Roman" w:hAnsi="Times New Roman" w:cs="Times New Roman"/>
          <w:sz w:val="24"/>
          <w:szCs w:val="24"/>
        </w:rPr>
        <w:t>ermAM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was transformed into three 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gbpB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constitutive expression strains: </w:t>
      </w:r>
      <w:r w:rsidR="00567956" w:rsidRPr="0099787D">
        <w:rPr>
          <w:rFonts w:ascii="Times New Roman" w:hAnsi="Times New Roman" w:cs="Times New Roman"/>
          <w:sz w:val="24"/>
          <w:szCs w:val="24"/>
        </w:rPr>
        <w:t>S879 (wild</w:t>
      </w:r>
      <w:r w:rsidR="006954E4" w:rsidRPr="0099787D">
        <w:rPr>
          <w:rFonts w:ascii="Times New Roman" w:hAnsi="Times New Roman" w:cs="Times New Roman"/>
          <w:sz w:val="24"/>
          <w:szCs w:val="24"/>
        </w:rPr>
        <w:t>-</w:t>
      </w:r>
      <w:r w:rsidR="00567956" w:rsidRPr="0099787D">
        <w:rPr>
          <w:rFonts w:ascii="Times New Roman" w:hAnsi="Times New Roman" w:cs="Times New Roman"/>
          <w:sz w:val="24"/>
          <w:szCs w:val="24"/>
        </w:rPr>
        <w:t xml:space="preserve">type </w:t>
      </w:r>
      <w:proofErr w:type="spellStart"/>
      <w:r w:rsidR="00567956"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="00567956" w:rsidRPr="0099787D">
        <w:rPr>
          <w:rFonts w:ascii="Times New Roman" w:hAnsi="Times New Roman" w:cs="Times New Roman"/>
          <w:sz w:val="24"/>
          <w:szCs w:val="24"/>
        </w:rPr>
        <w:t xml:space="preserve"> ),</w:t>
      </w:r>
      <w:r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567956" w:rsidRPr="0099787D">
        <w:rPr>
          <w:rFonts w:ascii="Times New Roman" w:hAnsi="Times New Roman" w:cs="Times New Roman"/>
          <w:sz w:val="24"/>
          <w:szCs w:val="24"/>
        </w:rPr>
        <w:t>S880</w:t>
      </w:r>
      <w:r w:rsidRPr="009978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9787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9787D">
        <w:rPr>
          <w:rFonts w:ascii="Times New Roman" w:hAnsi="Times New Roman" w:cs="Times New Roman"/>
          <w:i/>
          <w:iCs/>
          <w:sz w:val="24"/>
          <w:szCs w:val="24"/>
        </w:rPr>
        <w:t>vicR</w:t>
      </w:r>
      <w:proofErr w:type="spellEnd"/>
      <w:r w:rsidRPr="0099787D">
        <w:rPr>
          <w:rFonts w:ascii="Times New Roman" w:hAnsi="Times New Roman" w:cs="Times New Roman"/>
          <w:sz w:val="24"/>
          <w:szCs w:val="24"/>
        </w:rPr>
        <w:t xml:space="preserve"> deletion),</w:t>
      </w:r>
      <w:r w:rsidR="00567956" w:rsidRPr="0099787D">
        <w:rPr>
          <w:rFonts w:ascii="Times New Roman" w:hAnsi="Times New Roman" w:cs="Times New Roman"/>
          <w:sz w:val="24"/>
          <w:szCs w:val="24"/>
        </w:rPr>
        <w:t xml:space="preserve"> </w:t>
      </w:r>
      <w:r w:rsidR="006954E4" w:rsidRPr="0099787D">
        <w:rPr>
          <w:rFonts w:ascii="Times New Roman" w:hAnsi="Times New Roman" w:cs="Times New Roman"/>
          <w:sz w:val="24"/>
          <w:szCs w:val="24"/>
        </w:rPr>
        <w:t xml:space="preserve">and </w:t>
      </w:r>
      <w:r w:rsidR="00567956" w:rsidRPr="0099787D">
        <w:rPr>
          <w:rFonts w:ascii="Times New Roman" w:hAnsi="Times New Roman" w:cs="Times New Roman"/>
          <w:sz w:val="24"/>
          <w:szCs w:val="24"/>
        </w:rPr>
        <w:t>S881</w:t>
      </w:r>
      <w:r w:rsidRPr="0099787D">
        <w:rPr>
          <w:rFonts w:ascii="Times New Roman" w:hAnsi="Times New Roman" w:cs="Times New Roman"/>
          <w:sz w:val="24"/>
          <w:szCs w:val="24"/>
        </w:rPr>
        <w:t xml:space="preserve"> (</w:t>
      </w:r>
      <w:r w:rsidR="006954E4" w:rsidRPr="0099787D">
        <w:rPr>
          <w:rFonts w:ascii="Times New Roman" w:hAnsi="Times New Roman" w:cs="Times New Roman"/>
          <w:iCs/>
          <w:sz w:val="24"/>
          <w:szCs w:val="24"/>
        </w:rPr>
        <w:t>V</w:t>
      </w:r>
      <w:r w:rsidRPr="0099787D">
        <w:rPr>
          <w:rFonts w:ascii="Times New Roman" w:hAnsi="Times New Roman" w:cs="Times New Roman"/>
          <w:iCs/>
          <w:sz w:val="24"/>
          <w:szCs w:val="24"/>
        </w:rPr>
        <w:t>icR</w:t>
      </w:r>
      <w:r w:rsidRPr="0099787D">
        <w:rPr>
          <w:rFonts w:ascii="Times New Roman" w:hAnsi="Times New Roman" w:cs="Times New Roman"/>
          <w:sz w:val="24"/>
          <w:szCs w:val="24"/>
          <w:vertAlign w:val="superscript"/>
        </w:rPr>
        <w:t>G135R</w:t>
      </w:r>
      <w:r w:rsidRPr="0099787D">
        <w:rPr>
          <w:rFonts w:ascii="Times New Roman" w:hAnsi="Times New Roman" w:cs="Times New Roman"/>
          <w:sz w:val="24"/>
          <w:szCs w:val="24"/>
        </w:rPr>
        <w:t xml:space="preserve">). 10 </w:t>
      </w:r>
      <w:r w:rsidR="00D5301E" w:rsidRPr="0099787D">
        <w:rPr>
          <w:rFonts w:ascii="Times New Roman" w:hAnsi="Times New Roman" w:cs="Times New Roman"/>
          <w:sz w:val="24"/>
          <w:szCs w:val="24"/>
        </w:rPr>
        <w:t xml:space="preserve">µl </w:t>
      </w:r>
      <w:r w:rsidRPr="0099787D">
        <w:rPr>
          <w:rFonts w:ascii="Times New Roman" w:hAnsi="Times New Roman" w:cs="Times New Roman"/>
          <w:sz w:val="24"/>
          <w:szCs w:val="24"/>
        </w:rPr>
        <w:t xml:space="preserve">of each transformation reaction was spotted onto selective medium. </w:t>
      </w:r>
    </w:p>
    <w:p w14:paraId="02564D57" w14:textId="77777777" w:rsidR="00674917" w:rsidRDefault="00674917"/>
    <w:p w14:paraId="1D4DD2E1" w14:textId="4D9FCBB1" w:rsidR="009B2E5E" w:rsidRDefault="009B2E5E"/>
    <w:p w14:paraId="065629DC" w14:textId="32908742" w:rsidR="009B2E5E" w:rsidRDefault="009B2E5E"/>
    <w:p w14:paraId="6DA1BA80" w14:textId="6D4D0C23" w:rsidR="009B2E5E" w:rsidRPr="0010619C" w:rsidRDefault="0010619C">
      <w:pPr>
        <w:rPr>
          <w:b/>
          <w:bCs/>
        </w:rPr>
      </w:pPr>
      <w:r w:rsidRPr="0010619C">
        <w:rPr>
          <w:rFonts w:hint="eastAsia"/>
          <w:b/>
          <w:bCs/>
        </w:rPr>
        <w:t>R</w:t>
      </w:r>
      <w:r w:rsidRPr="0010619C">
        <w:rPr>
          <w:b/>
          <w:bCs/>
        </w:rPr>
        <w:t xml:space="preserve">eference: </w:t>
      </w:r>
    </w:p>
    <w:p w14:paraId="008B4EBC" w14:textId="79E67C75" w:rsidR="00B43DCF" w:rsidRPr="0010619C" w:rsidRDefault="00674917" w:rsidP="0010619C">
      <w:pPr>
        <w:pStyle w:val="EndNoteBibliography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10619C">
        <w:rPr>
          <w:rFonts w:ascii="Times New Roman" w:hAnsi="Times New Roman" w:cs="Times New Roman"/>
          <w:sz w:val="24"/>
          <w:szCs w:val="24"/>
        </w:rPr>
        <w:fldChar w:fldCharType="begin"/>
      </w:r>
      <w:r w:rsidRPr="0010619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0619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9" w:name="_ENREF_1"/>
      <w:r w:rsidRPr="0010619C">
        <w:rPr>
          <w:rFonts w:ascii="Times New Roman" w:hAnsi="Times New Roman" w:cs="Times New Roman"/>
          <w:sz w:val="24"/>
          <w:szCs w:val="24"/>
        </w:rPr>
        <w:t xml:space="preserve">Xie, Z., et al., </w:t>
      </w:r>
      <w:r w:rsidRPr="0010619C">
        <w:rPr>
          <w:rFonts w:ascii="Times New Roman" w:hAnsi="Times New Roman" w:cs="Times New Roman"/>
          <w:i/>
          <w:sz w:val="24"/>
          <w:szCs w:val="24"/>
        </w:rPr>
        <w:t>Cloning-independent and counterselectable markerless mutagenesis</w:t>
      </w:r>
      <w:r w:rsidR="001061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0619C">
        <w:rPr>
          <w:rFonts w:ascii="Times New Roman" w:hAnsi="Times New Roman" w:cs="Times New Roman"/>
          <w:i/>
          <w:sz w:val="24"/>
          <w:szCs w:val="24"/>
        </w:rPr>
        <w:t>system in Streptococcus mutans.</w:t>
      </w:r>
      <w:r w:rsidRPr="0010619C">
        <w:rPr>
          <w:rFonts w:ascii="Times New Roman" w:hAnsi="Times New Roman" w:cs="Times New Roman"/>
          <w:sz w:val="24"/>
          <w:szCs w:val="24"/>
        </w:rPr>
        <w:t xml:space="preserve"> Appl Environ Microbiol, 2011. </w:t>
      </w:r>
      <w:r w:rsidRPr="0010619C">
        <w:rPr>
          <w:rFonts w:ascii="Times New Roman" w:hAnsi="Times New Roman" w:cs="Times New Roman"/>
          <w:b/>
          <w:sz w:val="24"/>
          <w:szCs w:val="24"/>
        </w:rPr>
        <w:t>77</w:t>
      </w:r>
      <w:r w:rsidRPr="0010619C">
        <w:rPr>
          <w:rFonts w:ascii="Times New Roman" w:hAnsi="Times New Roman" w:cs="Times New Roman"/>
          <w:sz w:val="24"/>
          <w:szCs w:val="24"/>
        </w:rPr>
        <w:t>(22): p. 8025-33.</w:t>
      </w:r>
      <w:bookmarkEnd w:id="9"/>
      <w:r w:rsidRPr="0010619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43DCF" w:rsidRPr="00106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eeawerv5z95zezfw6vs9x2xw5xvfxxfxsv&quot;&gt;FtsH EndNote Library&lt;record-ids&gt;&lt;item&gt;28&lt;/item&gt;&lt;/record-ids&gt;&lt;/item&gt;&lt;/Libraries&gt;"/>
  </w:docVars>
  <w:rsids>
    <w:rsidRoot w:val="002F6770"/>
    <w:rsid w:val="00026D1F"/>
    <w:rsid w:val="00094F55"/>
    <w:rsid w:val="000D1BD0"/>
    <w:rsid w:val="000E0E26"/>
    <w:rsid w:val="000F585B"/>
    <w:rsid w:val="0010619C"/>
    <w:rsid w:val="00132926"/>
    <w:rsid w:val="001438E5"/>
    <w:rsid w:val="00186908"/>
    <w:rsid w:val="001E05E1"/>
    <w:rsid w:val="001E3ECC"/>
    <w:rsid w:val="00211D95"/>
    <w:rsid w:val="00223599"/>
    <w:rsid w:val="00234CD0"/>
    <w:rsid w:val="00247A84"/>
    <w:rsid w:val="0025374C"/>
    <w:rsid w:val="00257958"/>
    <w:rsid w:val="002874F3"/>
    <w:rsid w:val="002F6770"/>
    <w:rsid w:val="00305CFD"/>
    <w:rsid w:val="0032105B"/>
    <w:rsid w:val="003721AE"/>
    <w:rsid w:val="003B0FA3"/>
    <w:rsid w:val="00412CF1"/>
    <w:rsid w:val="0043432B"/>
    <w:rsid w:val="004537AE"/>
    <w:rsid w:val="00461CCA"/>
    <w:rsid w:val="00474E84"/>
    <w:rsid w:val="0047615B"/>
    <w:rsid w:val="0049643E"/>
    <w:rsid w:val="004C42C2"/>
    <w:rsid w:val="004D39C0"/>
    <w:rsid w:val="00545473"/>
    <w:rsid w:val="00567956"/>
    <w:rsid w:val="005A622C"/>
    <w:rsid w:val="005B3BDA"/>
    <w:rsid w:val="005C02F2"/>
    <w:rsid w:val="005C38F4"/>
    <w:rsid w:val="00650872"/>
    <w:rsid w:val="00657629"/>
    <w:rsid w:val="006669CB"/>
    <w:rsid w:val="00674917"/>
    <w:rsid w:val="0068331A"/>
    <w:rsid w:val="00687FAE"/>
    <w:rsid w:val="006954E4"/>
    <w:rsid w:val="006A32F5"/>
    <w:rsid w:val="006A64AE"/>
    <w:rsid w:val="007017C1"/>
    <w:rsid w:val="00707498"/>
    <w:rsid w:val="0076201E"/>
    <w:rsid w:val="007A5F28"/>
    <w:rsid w:val="007D3465"/>
    <w:rsid w:val="0085350B"/>
    <w:rsid w:val="00856155"/>
    <w:rsid w:val="008767FF"/>
    <w:rsid w:val="008868DB"/>
    <w:rsid w:val="008D0FF7"/>
    <w:rsid w:val="008D4081"/>
    <w:rsid w:val="00951D05"/>
    <w:rsid w:val="009901D5"/>
    <w:rsid w:val="0099787D"/>
    <w:rsid w:val="009A6DE1"/>
    <w:rsid w:val="009B2E5E"/>
    <w:rsid w:val="00A76D04"/>
    <w:rsid w:val="00A84C63"/>
    <w:rsid w:val="00A86F77"/>
    <w:rsid w:val="00B36973"/>
    <w:rsid w:val="00B42037"/>
    <w:rsid w:val="00B43DCF"/>
    <w:rsid w:val="00BC551E"/>
    <w:rsid w:val="00C10D54"/>
    <w:rsid w:val="00C41C35"/>
    <w:rsid w:val="00C63B7A"/>
    <w:rsid w:val="00C971B8"/>
    <w:rsid w:val="00CD1CCA"/>
    <w:rsid w:val="00CF4954"/>
    <w:rsid w:val="00CF5C98"/>
    <w:rsid w:val="00D343A3"/>
    <w:rsid w:val="00D3519E"/>
    <w:rsid w:val="00D5301E"/>
    <w:rsid w:val="00D55CF5"/>
    <w:rsid w:val="00D62047"/>
    <w:rsid w:val="00D96C29"/>
    <w:rsid w:val="00DA2D28"/>
    <w:rsid w:val="00DB633B"/>
    <w:rsid w:val="00DE1323"/>
    <w:rsid w:val="00DE73C7"/>
    <w:rsid w:val="00E03C22"/>
    <w:rsid w:val="00E41D36"/>
    <w:rsid w:val="00E9211B"/>
    <w:rsid w:val="00E94923"/>
    <w:rsid w:val="00ED42D5"/>
    <w:rsid w:val="00EE06E7"/>
    <w:rsid w:val="00EE224C"/>
    <w:rsid w:val="00F27FEE"/>
    <w:rsid w:val="00F84199"/>
    <w:rsid w:val="00FD58AB"/>
    <w:rsid w:val="00FE4E6F"/>
    <w:rsid w:val="00FE719B"/>
    <w:rsid w:val="00FF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74649"/>
  <w15:chartTrackingRefBased/>
  <w15:docId w15:val="{2F2AB165-A2A2-40C4-8A46-053343FC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87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F585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B633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B633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749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49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749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4917"/>
    <w:rPr>
      <w:rFonts w:ascii="等线" w:eastAsia="等线" w:hAnsi="等线"/>
      <w:noProof/>
      <w:sz w:val="20"/>
    </w:rPr>
  </w:style>
  <w:style w:type="character" w:styleId="a6">
    <w:name w:val="Hyperlink"/>
    <w:basedOn w:val="a0"/>
    <w:uiPriority w:val="99"/>
    <w:unhideWhenUsed/>
    <w:rsid w:val="00674917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674917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0F585B"/>
    <w:rPr>
      <w:rFonts w:ascii="宋体" w:eastAsia="宋体" w:hAnsi="宋体" w:cs="宋体"/>
      <w:b/>
      <w:bCs/>
      <w:kern w:val="36"/>
      <w:sz w:val="48"/>
      <w:szCs w:val="48"/>
    </w:rPr>
  </w:style>
  <w:style w:type="paragraph" w:styleId="a8">
    <w:name w:val="List Paragraph"/>
    <w:basedOn w:val="a"/>
    <w:uiPriority w:val="34"/>
    <w:qFormat/>
    <w:rsid w:val="00FD58AB"/>
    <w:pPr>
      <w:ind w:firstLineChars="200" w:firstLine="420"/>
    </w:pPr>
  </w:style>
  <w:style w:type="character" w:styleId="a9">
    <w:name w:val="Strong"/>
    <w:basedOn w:val="a0"/>
    <w:uiPriority w:val="22"/>
    <w:qFormat/>
    <w:rsid w:val="00FD58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15386-544E-48EE-9AD8-963E9919B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71</Words>
  <Characters>1522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oujie</dc:creator>
  <cp:keywords/>
  <dc:description/>
  <cp:lastModifiedBy>xie zhoujie</cp:lastModifiedBy>
  <cp:revision>2</cp:revision>
  <dcterms:created xsi:type="dcterms:W3CDTF">2021-04-15T07:13:00Z</dcterms:created>
  <dcterms:modified xsi:type="dcterms:W3CDTF">2021-04-15T07:13:00Z</dcterms:modified>
</cp:coreProperties>
</file>